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693"/>
        <w:gridCol w:w="945"/>
        <w:gridCol w:w="1370"/>
        <w:gridCol w:w="1371"/>
        <w:gridCol w:w="850"/>
        <w:gridCol w:w="851"/>
        <w:gridCol w:w="850"/>
        <w:gridCol w:w="851"/>
        <w:gridCol w:w="850"/>
      </w:tblGrid>
      <w:tr w:rsidR="00331209" w:rsidRPr="00971E20" w14:paraId="4F1DBF3D" w14:textId="77777777" w:rsidTr="00CE76AC">
        <w:trPr>
          <w:tblHeader/>
        </w:trPr>
        <w:tc>
          <w:tcPr>
            <w:tcW w:w="12611" w:type="dxa"/>
            <w:gridSpan w:val="10"/>
            <w:tcBorders>
              <w:bottom w:val="single" w:sz="4" w:space="0" w:color="auto"/>
            </w:tcBorders>
          </w:tcPr>
          <w:p w14:paraId="6AF188E6" w14:textId="44DD8C87" w:rsidR="00331209" w:rsidRPr="00CE76AC" w:rsidRDefault="00331209" w:rsidP="00E71EF5">
            <w:pPr>
              <w:rPr>
                <w:i/>
                <w:iCs/>
                <w:sz w:val="24"/>
                <w:szCs w:val="24"/>
                <w:lang w:val="en-US"/>
              </w:rPr>
            </w:pPr>
            <w:r w:rsidRPr="00CE76AC">
              <w:rPr>
                <w:i/>
                <w:iCs/>
                <w:sz w:val="24"/>
                <w:szCs w:val="24"/>
                <w:lang w:val="en-US"/>
              </w:rPr>
              <w:t xml:space="preserve">Supplementary table 1. </w:t>
            </w:r>
            <w:r w:rsidR="00162C19" w:rsidRPr="00CE76AC">
              <w:rPr>
                <w:i/>
                <w:iCs/>
                <w:sz w:val="24"/>
                <w:szCs w:val="24"/>
                <w:lang w:val="en-US"/>
              </w:rPr>
              <w:t>Multivariate</w:t>
            </w:r>
            <w:r w:rsidRPr="00CE76AC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D025AA" w:rsidRPr="00CE76AC">
              <w:rPr>
                <w:i/>
                <w:iCs/>
                <w:sz w:val="24"/>
                <w:szCs w:val="24"/>
                <w:lang w:val="en-US"/>
              </w:rPr>
              <w:t xml:space="preserve">analysis with both SES measures </w:t>
            </w:r>
            <w:r w:rsidR="002C3D7C" w:rsidRPr="00CE76AC">
              <w:rPr>
                <w:i/>
                <w:iCs/>
                <w:sz w:val="24"/>
                <w:szCs w:val="24"/>
                <w:lang w:val="en-US"/>
              </w:rPr>
              <w:t>analyzed</w:t>
            </w:r>
            <w:r w:rsidR="008D2CDB" w:rsidRPr="00CE76AC">
              <w:rPr>
                <w:i/>
                <w:iCs/>
                <w:sz w:val="24"/>
                <w:szCs w:val="24"/>
                <w:lang w:val="en-US"/>
              </w:rPr>
              <w:t xml:space="preserve"> combine</w:t>
            </w:r>
            <w:r w:rsidR="000D1550" w:rsidRPr="00CE76AC">
              <w:rPr>
                <w:i/>
                <w:iCs/>
                <w:sz w:val="24"/>
                <w:szCs w:val="24"/>
                <w:lang w:val="en-US"/>
              </w:rPr>
              <w:t xml:space="preserve">d </w:t>
            </w:r>
            <w:r w:rsidR="00D025AA" w:rsidRPr="00CE76AC">
              <w:rPr>
                <w:i/>
                <w:iCs/>
                <w:sz w:val="24"/>
                <w:szCs w:val="24"/>
                <w:lang w:val="en-US"/>
              </w:rPr>
              <w:t>and</w:t>
            </w:r>
            <w:r w:rsidR="000D1550" w:rsidRPr="00CE76AC">
              <w:rPr>
                <w:i/>
                <w:iCs/>
                <w:sz w:val="24"/>
                <w:szCs w:val="24"/>
                <w:lang w:val="en-US"/>
              </w:rPr>
              <w:t xml:space="preserve"> with RRs for</w:t>
            </w:r>
            <w:r w:rsidR="00D025AA" w:rsidRPr="00CE76AC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CE76AC">
              <w:rPr>
                <w:i/>
                <w:iCs/>
                <w:sz w:val="24"/>
                <w:szCs w:val="24"/>
                <w:lang w:val="en-US"/>
              </w:rPr>
              <w:t>confounding variable</w:t>
            </w:r>
            <w:r w:rsidR="00681006">
              <w:rPr>
                <w:i/>
                <w:iCs/>
                <w:sz w:val="24"/>
                <w:szCs w:val="24"/>
                <w:lang w:val="en-US"/>
              </w:rPr>
              <w:t>s</w:t>
            </w:r>
            <w:r w:rsidRPr="00CE76AC">
              <w:rPr>
                <w:i/>
                <w:iCs/>
                <w:sz w:val="24"/>
                <w:szCs w:val="24"/>
                <w:lang w:val="en-US"/>
              </w:rPr>
              <w:t>, and the relative risk of autoimmune diseases. ‘Time to’ assess the association between SES and number of healthy days before developing an autoimmune disease.</w:t>
            </w:r>
          </w:p>
        </w:tc>
      </w:tr>
      <w:tr w:rsidR="00331209" w14:paraId="2D75FD95" w14:textId="77777777" w:rsidTr="00CE76AC">
        <w:trPr>
          <w:tblHeader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33E5F5A" w14:textId="77777777" w:rsidR="00331209" w:rsidRDefault="00331209" w:rsidP="00E71EF5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ADCD184" w14:textId="77777777" w:rsidR="00331209" w:rsidRPr="000B7037" w:rsidRDefault="00331209" w:rsidP="00E71EF5">
            <w:pPr>
              <w:rPr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5E9C48" w14:textId="77777777" w:rsidR="00331209" w:rsidRPr="00CE76AC" w:rsidRDefault="00331209" w:rsidP="00E71EF5">
            <w:pPr>
              <w:jc w:val="center"/>
              <w:rPr>
                <w:sz w:val="24"/>
                <w:szCs w:val="24"/>
                <w:lang w:val="en-US"/>
              </w:rPr>
            </w:pPr>
            <w:r w:rsidRPr="00CE76AC">
              <w:rPr>
                <w:sz w:val="24"/>
                <w:szCs w:val="24"/>
                <w:lang w:val="en-US"/>
              </w:rPr>
              <w:t>Relative Risk of Disease</w:t>
            </w:r>
          </w:p>
        </w:tc>
        <w:tc>
          <w:tcPr>
            <w:tcW w:w="425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C9E3C25" w14:textId="77777777" w:rsidR="00331209" w:rsidRPr="00CE76AC" w:rsidRDefault="00331209" w:rsidP="00E71EF5">
            <w:pPr>
              <w:jc w:val="center"/>
              <w:rPr>
                <w:sz w:val="24"/>
                <w:szCs w:val="24"/>
                <w:lang w:val="en-GB"/>
              </w:rPr>
            </w:pPr>
            <w:r w:rsidRPr="00CE76AC">
              <w:rPr>
                <w:sz w:val="24"/>
                <w:szCs w:val="24"/>
                <w:lang w:val="en-GB"/>
              </w:rPr>
              <w:t>Time to disease diagnosis</w:t>
            </w:r>
          </w:p>
        </w:tc>
      </w:tr>
      <w:tr w:rsidR="00331209" w14:paraId="1B021DD8" w14:textId="77777777" w:rsidTr="00CE76AC">
        <w:trPr>
          <w:tblHeader/>
        </w:trPr>
        <w:tc>
          <w:tcPr>
            <w:tcW w:w="1980" w:type="dxa"/>
            <w:tcBorders>
              <w:top w:val="single" w:sz="4" w:space="0" w:color="auto"/>
            </w:tcBorders>
          </w:tcPr>
          <w:p w14:paraId="228E0211" w14:textId="77777777" w:rsidR="00331209" w:rsidRDefault="00331209" w:rsidP="00E71EF5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CF1FDD9" w14:textId="77777777" w:rsidR="00331209" w:rsidRPr="000B7037" w:rsidRDefault="00331209" w:rsidP="00E71EF5">
            <w:pPr>
              <w:rPr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2AA44619" w14:textId="77777777" w:rsidR="00331209" w:rsidRDefault="00331209" w:rsidP="00E71E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RR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7B2205DE" w14:textId="77777777" w:rsidR="00331209" w:rsidRDefault="00331209" w:rsidP="00E71E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CI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63481F37" w14:textId="77777777" w:rsidR="00331209" w:rsidRDefault="00331209" w:rsidP="00E71E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p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E26DB3" w14:textId="77777777" w:rsidR="00331209" w:rsidRDefault="00331209" w:rsidP="00E71E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b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9975B5E" w14:textId="77777777" w:rsidR="00331209" w:rsidRDefault="00331209" w:rsidP="00E71E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S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992234" w14:textId="77777777" w:rsidR="00331209" w:rsidRPr="00031F0F" w:rsidRDefault="00331209" w:rsidP="00E71EF5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31F0F">
              <w:rPr>
                <w:lang w:val="en-GB"/>
              </w:rPr>
              <w:t xml:space="preserve">Lower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C204CE" w14:textId="77777777" w:rsidR="00331209" w:rsidRPr="00031F0F" w:rsidRDefault="00331209" w:rsidP="00E71EF5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31F0F">
              <w:rPr>
                <w:lang w:val="en-GB"/>
              </w:rPr>
              <w:t xml:space="preserve">Upper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3EF321" w14:textId="77777777" w:rsidR="00331209" w:rsidRDefault="00331209" w:rsidP="00E71E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p</w:t>
            </w:r>
          </w:p>
        </w:tc>
      </w:tr>
      <w:tr w:rsidR="0032708D" w14:paraId="1808BC8A" w14:textId="77777777" w:rsidTr="00CE76AC">
        <w:tc>
          <w:tcPr>
            <w:tcW w:w="1980" w:type="dxa"/>
          </w:tcPr>
          <w:p w14:paraId="3B3FADAD" w14:textId="77777777" w:rsidR="0032708D" w:rsidRDefault="0032708D" w:rsidP="0032708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ype 1 diabetes</w:t>
            </w:r>
          </w:p>
        </w:tc>
        <w:tc>
          <w:tcPr>
            <w:tcW w:w="2693" w:type="dxa"/>
          </w:tcPr>
          <w:p w14:paraId="14F6A742" w14:textId="77777777" w:rsidR="0032708D" w:rsidRPr="000B7037" w:rsidRDefault="0032708D" w:rsidP="0032708D">
            <w:pPr>
              <w:rPr>
                <w:lang w:val="en-US"/>
              </w:rPr>
            </w:pPr>
            <w:r w:rsidRPr="000B7037">
              <w:rPr>
                <w:lang w:val="en-US"/>
              </w:rPr>
              <w:t xml:space="preserve">Low </w:t>
            </w:r>
            <w:r>
              <w:rPr>
                <w:lang w:val="en-US"/>
              </w:rPr>
              <w:t>maternal education</w:t>
            </w:r>
          </w:p>
        </w:tc>
        <w:tc>
          <w:tcPr>
            <w:tcW w:w="945" w:type="dxa"/>
          </w:tcPr>
          <w:p w14:paraId="557B478C" w14:textId="4A2EE2E5" w:rsidR="0032708D" w:rsidRDefault="0032708D" w:rsidP="00327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0F5B79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370" w:type="dxa"/>
          </w:tcPr>
          <w:p w14:paraId="7574A504" w14:textId="11384AAB" w:rsidR="0032708D" w:rsidRDefault="0032708D" w:rsidP="00327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</w:t>
            </w:r>
            <w:r w:rsidR="000F5B79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, 3.</w:t>
            </w:r>
            <w:r w:rsidR="000F5B79">
              <w:rPr>
                <w:rFonts w:ascii="Calibri" w:hAnsi="Calibri" w:cs="Calibri"/>
                <w:color w:val="000000"/>
              </w:rPr>
              <w:t>3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71" w:type="dxa"/>
          </w:tcPr>
          <w:p w14:paraId="16EB7E85" w14:textId="122EC768" w:rsidR="0032708D" w:rsidRDefault="0032708D" w:rsidP="00327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FA0F7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0" w:type="dxa"/>
          </w:tcPr>
          <w:p w14:paraId="636175BA" w14:textId="6FB90638" w:rsidR="0032708D" w:rsidRDefault="001142D4" w:rsidP="003270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B21D6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51" w:type="dxa"/>
          </w:tcPr>
          <w:p w14:paraId="2CEE505D" w14:textId="2F334029" w:rsidR="0032708D" w:rsidRDefault="000B21D6" w:rsidP="003270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850" w:type="dxa"/>
          </w:tcPr>
          <w:p w14:paraId="4D8DD9EC" w14:textId="6BA2C4BA" w:rsidR="0032708D" w:rsidRDefault="000B21D6" w:rsidP="003270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851" w:type="dxa"/>
          </w:tcPr>
          <w:p w14:paraId="55EE2047" w14:textId="45A45DEF" w:rsidR="0032708D" w:rsidRDefault="000B21D6" w:rsidP="003270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850" w:type="dxa"/>
          </w:tcPr>
          <w:p w14:paraId="2B593310" w14:textId="19487042" w:rsidR="0032708D" w:rsidRPr="00C14B24" w:rsidRDefault="000B21D6" w:rsidP="0032708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563</w:t>
            </w:r>
          </w:p>
        </w:tc>
      </w:tr>
      <w:tr w:rsidR="0032708D" w14:paraId="59510C3A" w14:textId="77777777" w:rsidTr="00CE76AC">
        <w:tc>
          <w:tcPr>
            <w:tcW w:w="1980" w:type="dxa"/>
          </w:tcPr>
          <w:p w14:paraId="2235B7CD" w14:textId="77777777" w:rsidR="0032708D" w:rsidRPr="000B7037" w:rsidRDefault="0032708D" w:rsidP="0032708D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01D8F9C2" w14:textId="77777777" w:rsidR="0032708D" w:rsidRPr="000B7037" w:rsidRDefault="0032708D" w:rsidP="0032708D">
            <w:pPr>
              <w:rPr>
                <w:lang w:val="en-US"/>
              </w:rPr>
            </w:pPr>
            <w:r w:rsidRPr="000B7037">
              <w:rPr>
                <w:lang w:val="en-US"/>
              </w:rPr>
              <w:t xml:space="preserve">Middle </w:t>
            </w:r>
            <w:r>
              <w:rPr>
                <w:lang w:val="en-US"/>
              </w:rPr>
              <w:t>maternal education</w:t>
            </w:r>
          </w:p>
        </w:tc>
        <w:tc>
          <w:tcPr>
            <w:tcW w:w="945" w:type="dxa"/>
          </w:tcPr>
          <w:p w14:paraId="7BF2497C" w14:textId="19B82B59" w:rsidR="0032708D" w:rsidRDefault="0032708D" w:rsidP="0032708D">
            <w:pPr>
              <w:jc w:val="center"/>
            </w:pPr>
            <w:r>
              <w:t>1.</w:t>
            </w:r>
            <w:r w:rsidR="00FA0F71">
              <w:t>56</w:t>
            </w:r>
          </w:p>
        </w:tc>
        <w:tc>
          <w:tcPr>
            <w:tcW w:w="1370" w:type="dxa"/>
          </w:tcPr>
          <w:p w14:paraId="18FA1B3A" w14:textId="44E51CC9" w:rsidR="0032708D" w:rsidRDefault="0032708D" w:rsidP="0032708D">
            <w:pPr>
              <w:jc w:val="center"/>
            </w:pPr>
            <w:r>
              <w:t>(1.0</w:t>
            </w:r>
            <w:r w:rsidR="00FA0F71">
              <w:t>7</w:t>
            </w:r>
            <w:r>
              <w:t>, 2.2</w:t>
            </w:r>
            <w:r w:rsidR="00FA0F71">
              <w:t>7</w:t>
            </w:r>
            <w:r>
              <w:t>)</w:t>
            </w:r>
          </w:p>
        </w:tc>
        <w:tc>
          <w:tcPr>
            <w:tcW w:w="1371" w:type="dxa"/>
          </w:tcPr>
          <w:p w14:paraId="4DF35051" w14:textId="5BA7F3E9" w:rsidR="0032708D" w:rsidRDefault="0032708D" w:rsidP="0032708D">
            <w:pPr>
              <w:jc w:val="center"/>
            </w:pPr>
            <w:r>
              <w:t>0.02</w:t>
            </w:r>
          </w:p>
        </w:tc>
        <w:tc>
          <w:tcPr>
            <w:tcW w:w="850" w:type="dxa"/>
          </w:tcPr>
          <w:p w14:paraId="0A5D21E0" w14:textId="6ABEA567" w:rsidR="0032708D" w:rsidRDefault="000B21D6" w:rsidP="003270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851" w:type="dxa"/>
          </w:tcPr>
          <w:p w14:paraId="31E937D0" w14:textId="6A0D7D8F" w:rsidR="0032708D" w:rsidRDefault="000B21D6" w:rsidP="003270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850" w:type="dxa"/>
          </w:tcPr>
          <w:p w14:paraId="5B0EEB32" w14:textId="3CE72A56" w:rsidR="0032708D" w:rsidRDefault="000B21D6" w:rsidP="003270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B54F46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851" w:type="dxa"/>
          </w:tcPr>
          <w:p w14:paraId="6661C5B0" w14:textId="6F736232" w:rsidR="0032708D" w:rsidRDefault="00B54F46" w:rsidP="003270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850" w:type="dxa"/>
          </w:tcPr>
          <w:p w14:paraId="4FE9D9B0" w14:textId="424727B8" w:rsidR="0032708D" w:rsidRPr="00C14B24" w:rsidRDefault="00B54F46" w:rsidP="0032708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665</w:t>
            </w:r>
          </w:p>
        </w:tc>
      </w:tr>
      <w:tr w:rsidR="0032708D" w14:paraId="1163C9F2" w14:textId="77777777" w:rsidTr="00CE76AC">
        <w:tc>
          <w:tcPr>
            <w:tcW w:w="1980" w:type="dxa"/>
          </w:tcPr>
          <w:p w14:paraId="154EFE5D" w14:textId="77777777" w:rsidR="0032708D" w:rsidRPr="000B7037" w:rsidRDefault="0032708D" w:rsidP="0032708D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128101D7" w14:textId="77777777" w:rsidR="0032708D" w:rsidRPr="000B7037" w:rsidRDefault="0032708D" w:rsidP="0032708D">
            <w:pPr>
              <w:rPr>
                <w:lang w:val="en-US"/>
              </w:rPr>
            </w:pPr>
            <w:r>
              <w:rPr>
                <w:lang w:val="en-US"/>
              </w:rPr>
              <w:t>Low income</w:t>
            </w:r>
          </w:p>
        </w:tc>
        <w:tc>
          <w:tcPr>
            <w:tcW w:w="945" w:type="dxa"/>
          </w:tcPr>
          <w:p w14:paraId="7A305697" w14:textId="34FD600E" w:rsidR="0032708D" w:rsidRDefault="0032708D" w:rsidP="0032708D">
            <w:pPr>
              <w:jc w:val="center"/>
            </w:pPr>
            <w:r>
              <w:t>0.</w:t>
            </w:r>
            <w:r w:rsidR="00FD6D4E">
              <w:t>83</w:t>
            </w:r>
          </w:p>
        </w:tc>
        <w:tc>
          <w:tcPr>
            <w:tcW w:w="1370" w:type="dxa"/>
          </w:tcPr>
          <w:p w14:paraId="2B76D59E" w14:textId="3831664B" w:rsidR="0032708D" w:rsidRDefault="0032708D" w:rsidP="0032708D">
            <w:pPr>
              <w:jc w:val="center"/>
            </w:pPr>
            <w:r>
              <w:t>(0.5</w:t>
            </w:r>
            <w:r w:rsidR="00FD6D4E">
              <w:t>1</w:t>
            </w:r>
            <w:r>
              <w:t>, 1.</w:t>
            </w:r>
            <w:r w:rsidR="00FD6D4E">
              <w:t>37</w:t>
            </w:r>
            <w:r>
              <w:t>)</w:t>
            </w:r>
          </w:p>
        </w:tc>
        <w:tc>
          <w:tcPr>
            <w:tcW w:w="1371" w:type="dxa"/>
          </w:tcPr>
          <w:p w14:paraId="08EDE47F" w14:textId="053D29DD" w:rsidR="0032708D" w:rsidRDefault="0032708D" w:rsidP="0032708D">
            <w:pPr>
              <w:jc w:val="center"/>
            </w:pPr>
            <w:r>
              <w:t>0.</w:t>
            </w:r>
            <w:r w:rsidR="00FD6D4E">
              <w:t>47</w:t>
            </w:r>
          </w:p>
        </w:tc>
        <w:tc>
          <w:tcPr>
            <w:tcW w:w="850" w:type="dxa"/>
          </w:tcPr>
          <w:p w14:paraId="2963844D" w14:textId="6400F3AD" w:rsidR="0032708D" w:rsidRDefault="00B54F46" w:rsidP="003270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51" w:type="dxa"/>
          </w:tcPr>
          <w:p w14:paraId="69D73F3C" w14:textId="1E89985F" w:rsidR="0032708D" w:rsidRDefault="00B54F46" w:rsidP="003270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850" w:type="dxa"/>
          </w:tcPr>
          <w:p w14:paraId="01A1C2A8" w14:textId="4EDC7521" w:rsidR="0032708D" w:rsidRDefault="00B54F46" w:rsidP="003270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851" w:type="dxa"/>
          </w:tcPr>
          <w:p w14:paraId="35B5630D" w14:textId="466B6591" w:rsidR="0032708D" w:rsidRDefault="00B54F46" w:rsidP="003270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10DC1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850" w:type="dxa"/>
          </w:tcPr>
          <w:p w14:paraId="0AA5B029" w14:textId="26D838B3" w:rsidR="0032708D" w:rsidRPr="00C14B24" w:rsidRDefault="00710DC1" w:rsidP="0032708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</w:t>
            </w:r>
            <w:r w:rsidR="00A61279" w:rsidRPr="00C14B24">
              <w:rPr>
                <w:rFonts w:ascii="Calibri" w:hAnsi="Calibri" w:cs="Calibri"/>
                <w:color w:val="000000"/>
                <w:lang w:val="en-GB"/>
              </w:rPr>
              <w:t>588</w:t>
            </w:r>
          </w:p>
        </w:tc>
      </w:tr>
      <w:tr w:rsidR="0032708D" w14:paraId="651C5B91" w14:textId="77777777" w:rsidTr="00CE76AC">
        <w:tc>
          <w:tcPr>
            <w:tcW w:w="1980" w:type="dxa"/>
          </w:tcPr>
          <w:p w14:paraId="3C471378" w14:textId="77777777" w:rsidR="0032708D" w:rsidRPr="000B7037" w:rsidRDefault="0032708D" w:rsidP="0032708D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0DC2B22C" w14:textId="77777777" w:rsidR="0032708D" w:rsidRPr="000B7037" w:rsidRDefault="0032708D" w:rsidP="0032708D">
            <w:pPr>
              <w:rPr>
                <w:lang w:val="en-US"/>
              </w:rPr>
            </w:pPr>
            <w:r>
              <w:rPr>
                <w:lang w:val="en-US"/>
              </w:rPr>
              <w:t>Middle income</w:t>
            </w:r>
          </w:p>
        </w:tc>
        <w:tc>
          <w:tcPr>
            <w:tcW w:w="945" w:type="dxa"/>
          </w:tcPr>
          <w:p w14:paraId="0139F1B8" w14:textId="22A939C0" w:rsidR="0032708D" w:rsidRDefault="00FD6D4E" w:rsidP="0032708D">
            <w:pPr>
              <w:jc w:val="center"/>
            </w:pPr>
            <w:r>
              <w:t>0.97</w:t>
            </w:r>
          </w:p>
        </w:tc>
        <w:tc>
          <w:tcPr>
            <w:tcW w:w="1370" w:type="dxa"/>
          </w:tcPr>
          <w:p w14:paraId="26FAC802" w14:textId="23B8158E" w:rsidR="0032708D" w:rsidRDefault="0032708D" w:rsidP="0032708D">
            <w:pPr>
              <w:jc w:val="center"/>
            </w:pPr>
            <w:r>
              <w:t>(0.</w:t>
            </w:r>
            <w:r w:rsidR="00FD6D4E">
              <w:t>65</w:t>
            </w:r>
            <w:r>
              <w:t>, 1.</w:t>
            </w:r>
            <w:r w:rsidR="00FD6D4E">
              <w:t>44</w:t>
            </w:r>
            <w:r>
              <w:t>)</w:t>
            </w:r>
          </w:p>
        </w:tc>
        <w:tc>
          <w:tcPr>
            <w:tcW w:w="1371" w:type="dxa"/>
          </w:tcPr>
          <w:p w14:paraId="7DD7B5FD" w14:textId="43F67E84" w:rsidR="0032708D" w:rsidRDefault="0032708D" w:rsidP="0032708D">
            <w:pPr>
              <w:jc w:val="center"/>
            </w:pPr>
            <w:r>
              <w:t>0.</w:t>
            </w:r>
            <w:r w:rsidR="00FD6D4E">
              <w:t>87</w:t>
            </w:r>
          </w:p>
        </w:tc>
        <w:tc>
          <w:tcPr>
            <w:tcW w:w="850" w:type="dxa"/>
          </w:tcPr>
          <w:p w14:paraId="576D9844" w14:textId="6ADF31CF" w:rsidR="0032708D" w:rsidRDefault="00710DC1" w:rsidP="003270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51" w:type="dxa"/>
          </w:tcPr>
          <w:p w14:paraId="227759C6" w14:textId="677CB638" w:rsidR="0032708D" w:rsidRDefault="00710DC1" w:rsidP="003270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50" w:type="dxa"/>
          </w:tcPr>
          <w:p w14:paraId="57BBB813" w14:textId="4E167B4D" w:rsidR="0032708D" w:rsidRDefault="00710DC1" w:rsidP="003270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851" w:type="dxa"/>
          </w:tcPr>
          <w:p w14:paraId="5791A51D" w14:textId="77ADB994" w:rsidR="0032708D" w:rsidRDefault="00A61279" w:rsidP="0032708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850" w:type="dxa"/>
          </w:tcPr>
          <w:p w14:paraId="09783F2D" w14:textId="74EC235E" w:rsidR="0032708D" w:rsidRPr="00C14B24" w:rsidRDefault="00A61279" w:rsidP="0032708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274</w:t>
            </w:r>
          </w:p>
        </w:tc>
      </w:tr>
      <w:tr w:rsidR="00331209" w14:paraId="6CB4A762" w14:textId="77777777" w:rsidTr="00CE76AC">
        <w:tc>
          <w:tcPr>
            <w:tcW w:w="1980" w:type="dxa"/>
          </w:tcPr>
          <w:p w14:paraId="0FF482C8" w14:textId="77777777" w:rsidR="00331209" w:rsidRPr="000B7037" w:rsidRDefault="00331209" w:rsidP="00E71EF5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3249E8FB" w14:textId="5BA97D40" w:rsidR="00331209" w:rsidRDefault="00507AA4" w:rsidP="00E71EF5">
            <w:pPr>
              <w:rPr>
                <w:lang w:val="en-US"/>
              </w:rPr>
            </w:pPr>
            <w:r>
              <w:rPr>
                <w:lang w:val="en-US"/>
              </w:rPr>
              <w:t>Heredity of T1D</w:t>
            </w:r>
          </w:p>
        </w:tc>
        <w:tc>
          <w:tcPr>
            <w:tcW w:w="945" w:type="dxa"/>
          </w:tcPr>
          <w:p w14:paraId="587BB31C" w14:textId="0CA1897F" w:rsidR="00331209" w:rsidRDefault="00F6536C" w:rsidP="00E71EF5">
            <w:pPr>
              <w:jc w:val="center"/>
            </w:pPr>
            <w:r>
              <w:t>7.47</w:t>
            </w:r>
          </w:p>
        </w:tc>
        <w:tc>
          <w:tcPr>
            <w:tcW w:w="1370" w:type="dxa"/>
          </w:tcPr>
          <w:p w14:paraId="1C930F6B" w14:textId="64AA75B5" w:rsidR="00331209" w:rsidRDefault="00F6536C" w:rsidP="00E71EF5">
            <w:pPr>
              <w:jc w:val="center"/>
            </w:pPr>
            <w:r>
              <w:t>(5.01,</w:t>
            </w:r>
            <w:r w:rsidR="00067E6A">
              <w:t xml:space="preserve"> </w:t>
            </w:r>
            <w:r>
              <w:t>11.14)</w:t>
            </w:r>
          </w:p>
        </w:tc>
        <w:tc>
          <w:tcPr>
            <w:tcW w:w="1371" w:type="dxa"/>
          </w:tcPr>
          <w:p w14:paraId="50C331F8" w14:textId="28E7EBD4" w:rsidR="00331209" w:rsidRDefault="00F6536C" w:rsidP="00E71EF5">
            <w:pPr>
              <w:jc w:val="center"/>
            </w:pPr>
            <w:r>
              <w:t>&lt;0.01</w:t>
            </w:r>
          </w:p>
        </w:tc>
        <w:tc>
          <w:tcPr>
            <w:tcW w:w="850" w:type="dxa"/>
          </w:tcPr>
          <w:p w14:paraId="6B60D67A" w14:textId="2CDCE3FB" w:rsidR="00331209" w:rsidRDefault="003203BF" w:rsidP="00E71E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851" w:type="dxa"/>
          </w:tcPr>
          <w:p w14:paraId="7D10E8EC" w14:textId="1C04A3DD" w:rsidR="00331209" w:rsidRDefault="001E6553" w:rsidP="00E71E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50" w:type="dxa"/>
          </w:tcPr>
          <w:p w14:paraId="0CC4A770" w14:textId="33C88299" w:rsidR="00331209" w:rsidRDefault="001E6553" w:rsidP="00E71E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</w:t>
            </w:r>
          </w:p>
        </w:tc>
        <w:tc>
          <w:tcPr>
            <w:tcW w:w="851" w:type="dxa"/>
          </w:tcPr>
          <w:p w14:paraId="6F583758" w14:textId="587959D3" w:rsidR="00331209" w:rsidRDefault="001E6553" w:rsidP="00E71E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50" w:type="dxa"/>
          </w:tcPr>
          <w:p w14:paraId="26502BFF" w14:textId="138AB918" w:rsidR="00331209" w:rsidRPr="00C14B24" w:rsidRDefault="001E6553" w:rsidP="00E71EF5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188</w:t>
            </w:r>
          </w:p>
        </w:tc>
      </w:tr>
      <w:tr w:rsidR="00331209" w14:paraId="29A26FF9" w14:textId="77777777" w:rsidTr="00CE76AC">
        <w:tc>
          <w:tcPr>
            <w:tcW w:w="1980" w:type="dxa"/>
          </w:tcPr>
          <w:p w14:paraId="1359C00B" w14:textId="77777777" w:rsidR="00331209" w:rsidRPr="000B7037" w:rsidRDefault="00331209" w:rsidP="00E71EF5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75291233" w14:textId="5FA743E6" w:rsidR="00331209" w:rsidRDefault="00507AA4" w:rsidP="00E71EF5">
            <w:pPr>
              <w:rPr>
                <w:lang w:val="en-US"/>
              </w:rPr>
            </w:pPr>
            <w:r>
              <w:rPr>
                <w:lang w:val="en-US"/>
              </w:rPr>
              <w:t>Child’s sex: female</w:t>
            </w:r>
          </w:p>
        </w:tc>
        <w:tc>
          <w:tcPr>
            <w:tcW w:w="945" w:type="dxa"/>
          </w:tcPr>
          <w:p w14:paraId="43AC352C" w14:textId="4853BD3C" w:rsidR="00331209" w:rsidRDefault="00067E6A" w:rsidP="00E71EF5">
            <w:pPr>
              <w:jc w:val="center"/>
            </w:pPr>
            <w:r>
              <w:t>0.88</w:t>
            </w:r>
          </w:p>
        </w:tc>
        <w:tc>
          <w:tcPr>
            <w:tcW w:w="1370" w:type="dxa"/>
          </w:tcPr>
          <w:p w14:paraId="4080C28F" w14:textId="7A728A40" w:rsidR="00331209" w:rsidRDefault="00067E6A" w:rsidP="00E71EF5">
            <w:pPr>
              <w:jc w:val="center"/>
            </w:pPr>
            <w:r>
              <w:t>(0.65, 1.20)</w:t>
            </w:r>
          </w:p>
        </w:tc>
        <w:tc>
          <w:tcPr>
            <w:tcW w:w="1371" w:type="dxa"/>
          </w:tcPr>
          <w:p w14:paraId="26B4BF2B" w14:textId="7A8028A7" w:rsidR="00331209" w:rsidRDefault="00C85DB3" w:rsidP="00E71EF5">
            <w:pPr>
              <w:jc w:val="center"/>
            </w:pPr>
            <w:r>
              <w:t>0.43</w:t>
            </w:r>
          </w:p>
        </w:tc>
        <w:tc>
          <w:tcPr>
            <w:tcW w:w="850" w:type="dxa"/>
          </w:tcPr>
          <w:p w14:paraId="7F169894" w14:textId="4E6F4D29" w:rsidR="00331209" w:rsidRDefault="00616DFA" w:rsidP="00E71E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851" w:type="dxa"/>
          </w:tcPr>
          <w:p w14:paraId="20E85C4E" w14:textId="7F664360" w:rsidR="00331209" w:rsidRDefault="00616DFA" w:rsidP="00E71E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50" w:type="dxa"/>
          </w:tcPr>
          <w:p w14:paraId="0D29DD9A" w14:textId="11270328" w:rsidR="00331209" w:rsidRDefault="00616DFA" w:rsidP="00E71E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851" w:type="dxa"/>
          </w:tcPr>
          <w:p w14:paraId="1A271871" w14:textId="702FD101" w:rsidR="00331209" w:rsidRDefault="00616DFA" w:rsidP="00E71E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850" w:type="dxa"/>
          </w:tcPr>
          <w:p w14:paraId="68E16311" w14:textId="2CF92493" w:rsidR="00331209" w:rsidRPr="00C14B24" w:rsidRDefault="00616DFA" w:rsidP="00E71EF5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383</w:t>
            </w:r>
          </w:p>
        </w:tc>
      </w:tr>
      <w:tr w:rsidR="00507AA4" w14:paraId="6F7C9F47" w14:textId="77777777" w:rsidTr="00CE76AC">
        <w:tc>
          <w:tcPr>
            <w:tcW w:w="1980" w:type="dxa"/>
          </w:tcPr>
          <w:p w14:paraId="59C10FAF" w14:textId="77777777" w:rsidR="00507AA4" w:rsidRPr="000B7037" w:rsidRDefault="00507AA4" w:rsidP="00E71EF5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5E839FBD" w14:textId="759B378F" w:rsidR="00507AA4" w:rsidRDefault="00507AA4" w:rsidP="00E71EF5">
            <w:pPr>
              <w:rPr>
                <w:lang w:val="en-US"/>
              </w:rPr>
            </w:pPr>
            <w:r>
              <w:rPr>
                <w:lang w:val="en-US"/>
              </w:rPr>
              <w:t>Ethnicity: immigrant parent</w:t>
            </w:r>
          </w:p>
        </w:tc>
        <w:tc>
          <w:tcPr>
            <w:tcW w:w="945" w:type="dxa"/>
          </w:tcPr>
          <w:p w14:paraId="7A93F677" w14:textId="6AC73333" w:rsidR="00507AA4" w:rsidRDefault="00C85DB3" w:rsidP="00E71EF5">
            <w:pPr>
              <w:jc w:val="center"/>
            </w:pPr>
            <w:r>
              <w:t>0.45</w:t>
            </w:r>
          </w:p>
        </w:tc>
        <w:tc>
          <w:tcPr>
            <w:tcW w:w="1370" w:type="dxa"/>
          </w:tcPr>
          <w:p w14:paraId="19632726" w14:textId="5B4CC90E" w:rsidR="00507AA4" w:rsidRDefault="00C85DB3" w:rsidP="00E71EF5">
            <w:pPr>
              <w:jc w:val="center"/>
            </w:pPr>
            <w:r>
              <w:t>(0.22, 0.92)</w:t>
            </w:r>
          </w:p>
        </w:tc>
        <w:tc>
          <w:tcPr>
            <w:tcW w:w="1371" w:type="dxa"/>
          </w:tcPr>
          <w:p w14:paraId="0BE19049" w14:textId="08984A44" w:rsidR="00507AA4" w:rsidRDefault="00416656" w:rsidP="00E71EF5">
            <w:pPr>
              <w:jc w:val="center"/>
            </w:pPr>
            <w:r>
              <w:t>0.03</w:t>
            </w:r>
          </w:p>
        </w:tc>
        <w:tc>
          <w:tcPr>
            <w:tcW w:w="850" w:type="dxa"/>
          </w:tcPr>
          <w:p w14:paraId="6768EBD3" w14:textId="4217B651" w:rsidR="00507AA4" w:rsidRDefault="00DC32E7" w:rsidP="00E71E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51" w:type="dxa"/>
          </w:tcPr>
          <w:p w14:paraId="3F2BFD68" w14:textId="66086179" w:rsidR="00507AA4" w:rsidRDefault="00DC32E7" w:rsidP="00E71E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850" w:type="dxa"/>
          </w:tcPr>
          <w:p w14:paraId="15A54D02" w14:textId="605671F4" w:rsidR="00507AA4" w:rsidRDefault="00DC32E7" w:rsidP="00E71E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</w:t>
            </w:r>
          </w:p>
        </w:tc>
        <w:tc>
          <w:tcPr>
            <w:tcW w:w="851" w:type="dxa"/>
          </w:tcPr>
          <w:p w14:paraId="0188117C" w14:textId="408122A0" w:rsidR="00507AA4" w:rsidRDefault="00DC32E7" w:rsidP="00E71E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850" w:type="dxa"/>
          </w:tcPr>
          <w:p w14:paraId="5C1367A9" w14:textId="39AD2229" w:rsidR="00507AA4" w:rsidRPr="00C14B24" w:rsidRDefault="00DC32E7" w:rsidP="00E71EF5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938</w:t>
            </w:r>
          </w:p>
        </w:tc>
      </w:tr>
      <w:tr w:rsidR="00CE2E08" w14:paraId="075A508E" w14:textId="77777777" w:rsidTr="00CE76AC">
        <w:tc>
          <w:tcPr>
            <w:tcW w:w="1980" w:type="dxa"/>
          </w:tcPr>
          <w:p w14:paraId="0BF1A8B0" w14:textId="77777777" w:rsidR="00CE2E08" w:rsidRPr="000B7037" w:rsidRDefault="00CE2E08" w:rsidP="00CE2E08">
            <w:pPr>
              <w:rPr>
                <w:b/>
                <w:bCs/>
                <w:lang w:val="en-US"/>
              </w:rPr>
            </w:pPr>
            <w:r w:rsidRPr="000B7037">
              <w:rPr>
                <w:b/>
                <w:bCs/>
                <w:lang w:val="en-US"/>
              </w:rPr>
              <w:t>Celiac disease</w:t>
            </w:r>
          </w:p>
        </w:tc>
        <w:tc>
          <w:tcPr>
            <w:tcW w:w="2693" w:type="dxa"/>
          </w:tcPr>
          <w:p w14:paraId="50E127B3" w14:textId="77777777" w:rsidR="00CE2E08" w:rsidRPr="000B7037" w:rsidRDefault="00CE2E08" w:rsidP="00CE2E08">
            <w:pPr>
              <w:rPr>
                <w:lang w:val="en-US"/>
              </w:rPr>
            </w:pPr>
            <w:r w:rsidRPr="000B7037">
              <w:rPr>
                <w:lang w:val="en-US"/>
              </w:rPr>
              <w:t xml:space="preserve">Low </w:t>
            </w:r>
            <w:r>
              <w:rPr>
                <w:lang w:val="en-US"/>
              </w:rPr>
              <w:t>maternal education</w:t>
            </w:r>
          </w:p>
        </w:tc>
        <w:tc>
          <w:tcPr>
            <w:tcW w:w="945" w:type="dxa"/>
          </w:tcPr>
          <w:p w14:paraId="68BCEDF8" w14:textId="2A8AC6D9" w:rsidR="00CE2E08" w:rsidRDefault="00D20E43" w:rsidP="00CE2E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370" w:type="dxa"/>
          </w:tcPr>
          <w:p w14:paraId="33022B2C" w14:textId="50DE1F63" w:rsidR="00CE2E08" w:rsidRDefault="00CE2E08" w:rsidP="00CE2E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E8534D">
              <w:rPr>
                <w:rFonts w:ascii="Calibri" w:hAnsi="Calibri" w:cs="Calibri"/>
                <w:color w:val="000000"/>
              </w:rPr>
              <w:t>61</w:t>
            </w:r>
            <w:r>
              <w:rPr>
                <w:rFonts w:ascii="Calibri" w:hAnsi="Calibri" w:cs="Calibri"/>
                <w:color w:val="000000"/>
              </w:rPr>
              <w:t>, 1.</w:t>
            </w:r>
            <w:r w:rsidR="00E8534D">
              <w:rPr>
                <w:rFonts w:ascii="Calibri" w:hAnsi="Calibri" w:cs="Calibri"/>
                <w:color w:val="000000"/>
              </w:rPr>
              <w:t>7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71" w:type="dxa"/>
          </w:tcPr>
          <w:p w14:paraId="753EF5EC" w14:textId="2E6364A7" w:rsidR="00CE2E08" w:rsidRDefault="00CE2E08" w:rsidP="00CE2E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8534D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850" w:type="dxa"/>
          </w:tcPr>
          <w:p w14:paraId="0B6D4EC1" w14:textId="5EC2FE19" w:rsidR="00CE2E08" w:rsidRDefault="00BA59C5" w:rsidP="00CE2E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075BBF">
              <w:rPr>
                <w:rFonts w:ascii="Calibri" w:hAnsi="Calibri" w:cs="Calibri"/>
                <w:color w:val="000000"/>
              </w:rPr>
              <w:t>.23</w:t>
            </w:r>
          </w:p>
        </w:tc>
        <w:tc>
          <w:tcPr>
            <w:tcW w:w="851" w:type="dxa"/>
          </w:tcPr>
          <w:p w14:paraId="7B730ADE" w14:textId="280EF6FA" w:rsidR="00CE2E08" w:rsidRDefault="00075BBF" w:rsidP="00CE2E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850" w:type="dxa"/>
          </w:tcPr>
          <w:p w14:paraId="0774CECD" w14:textId="21A47CDC" w:rsidR="00CE2E08" w:rsidRDefault="00075BBF" w:rsidP="00CE2E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851" w:type="dxa"/>
          </w:tcPr>
          <w:p w14:paraId="272E5488" w14:textId="31A777B1" w:rsidR="00CE2E08" w:rsidRDefault="00075BBF" w:rsidP="00CE2E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850" w:type="dxa"/>
          </w:tcPr>
          <w:p w14:paraId="376DB8E1" w14:textId="403362B6" w:rsidR="00CE2E08" w:rsidRPr="00C14B24" w:rsidRDefault="00075BBF" w:rsidP="00CE2E0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190</w:t>
            </w:r>
          </w:p>
        </w:tc>
      </w:tr>
      <w:tr w:rsidR="00CE2E08" w14:paraId="5D3E1124" w14:textId="77777777" w:rsidTr="00CE76AC">
        <w:tc>
          <w:tcPr>
            <w:tcW w:w="1980" w:type="dxa"/>
          </w:tcPr>
          <w:p w14:paraId="2ED10FA2" w14:textId="77777777" w:rsidR="00CE2E08" w:rsidRPr="000B7037" w:rsidRDefault="00CE2E08" w:rsidP="00CE2E08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25518E99" w14:textId="77777777" w:rsidR="00CE2E08" w:rsidRPr="000B7037" w:rsidRDefault="00CE2E08" w:rsidP="00CE2E08">
            <w:pPr>
              <w:rPr>
                <w:lang w:val="en-US"/>
              </w:rPr>
            </w:pPr>
            <w:r w:rsidRPr="000B7037">
              <w:rPr>
                <w:lang w:val="en-US"/>
              </w:rPr>
              <w:t xml:space="preserve">Middle </w:t>
            </w:r>
            <w:r>
              <w:rPr>
                <w:lang w:val="en-US"/>
              </w:rPr>
              <w:t>maternal education</w:t>
            </w:r>
          </w:p>
        </w:tc>
        <w:tc>
          <w:tcPr>
            <w:tcW w:w="945" w:type="dxa"/>
          </w:tcPr>
          <w:p w14:paraId="44D847C4" w14:textId="74EF8CB9" w:rsidR="00CE2E08" w:rsidRDefault="00CE2E08" w:rsidP="00CE2E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370" w:type="dxa"/>
          </w:tcPr>
          <w:p w14:paraId="38460F48" w14:textId="5FCC812E" w:rsidR="00CE2E08" w:rsidRDefault="00CE2E08" w:rsidP="00CE2E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</w:t>
            </w:r>
            <w:r w:rsidR="00E8534D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 1.4</w:t>
            </w:r>
            <w:r w:rsidR="00E8534D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71" w:type="dxa"/>
          </w:tcPr>
          <w:p w14:paraId="72C51844" w14:textId="54585EFA" w:rsidR="00CE2E08" w:rsidRDefault="00CE2E08" w:rsidP="00CE2E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E8534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0" w:type="dxa"/>
          </w:tcPr>
          <w:p w14:paraId="0E40E41D" w14:textId="22F5E26D" w:rsidR="00CE2E08" w:rsidRDefault="00075BBF" w:rsidP="00CE2E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D018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51" w:type="dxa"/>
          </w:tcPr>
          <w:p w14:paraId="6A7BE64D" w14:textId="6D2DA6AD" w:rsidR="00CE2E08" w:rsidRDefault="00D01805" w:rsidP="00CE2E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50" w:type="dxa"/>
          </w:tcPr>
          <w:p w14:paraId="2E3F19E6" w14:textId="00F16DBB" w:rsidR="00CE2E08" w:rsidRDefault="00D01805" w:rsidP="00CE2E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851" w:type="dxa"/>
          </w:tcPr>
          <w:p w14:paraId="45D1650C" w14:textId="6979A2F5" w:rsidR="00CE2E08" w:rsidRDefault="00D01805" w:rsidP="00CE2E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850" w:type="dxa"/>
          </w:tcPr>
          <w:p w14:paraId="0D1E44B2" w14:textId="09DA46CD" w:rsidR="00CE2E08" w:rsidRPr="00C14B24" w:rsidRDefault="00D01805" w:rsidP="00CE2E0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624</w:t>
            </w:r>
          </w:p>
        </w:tc>
      </w:tr>
      <w:tr w:rsidR="00CE2E08" w14:paraId="052E342C" w14:textId="77777777" w:rsidTr="00CE76AC">
        <w:tc>
          <w:tcPr>
            <w:tcW w:w="1980" w:type="dxa"/>
          </w:tcPr>
          <w:p w14:paraId="31247FED" w14:textId="77777777" w:rsidR="00CE2E08" w:rsidRPr="000B7037" w:rsidRDefault="00CE2E08" w:rsidP="00CE2E08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604C6583" w14:textId="77777777" w:rsidR="00CE2E08" w:rsidRPr="000B7037" w:rsidRDefault="00CE2E08" w:rsidP="00CE2E08">
            <w:pPr>
              <w:rPr>
                <w:lang w:val="en-US"/>
              </w:rPr>
            </w:pPr>
            <w:r>
              <w:rPr>
                <w:lang w:val="en-US"/>
              </w:rPr>
              <w:t>Low income</w:t>
            </w:r>
          </w:p>
        </w:tc>
        <w:tc>
          <w:tcPr>
            <w:tcW w:w="945" w:type="dxa"/>
          </w:tcPr>
          <w:p w14:paraId="6DDF3831" w14:textId="55D9D436" w:rsidR="00CE2E08" w:rsidRDefault="00CE2E08" w:rsidP="00CE2E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F0240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70" w:type="dxa"/>
          </w:tcPr>
          <w:p w14:paraId="277B9555" w14:textId="1DC9D9E0" w:rsidR="00CE2E08" w:rsidRDefault="00CE2E08" w:rsidP="00CE2E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</w:t>
            </w:r>
            <w:r w:rsidR="00F0240B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 1.3</w:t>
            </w:r>
            <w:r w:rsidR="00F0240B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71" w:type="dxa"/>
          </w:tcPr>
          <w:p w14:paraId="4B1C9626" w14:textId="2AD859F2" w:rsidR="00CE2E08" w:rsidRDefault="00CE2E08" w:rsidP="00CE2E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F0240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0" w:type="dxa"/>
          </w:tcPr>
          <w:p w14:paraId="22B91975" w14:textId="544061FA" w:rsidR="00CE2E08" w:rsidRDefault="00D01805" w:rsidP="00CE2E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1C25FF"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851" w:type="dxa"/>
          </w:tcPr>
          <w:p w14:paraId="32125554" w14:textId="0CB7017D" w:rsidR="00CE2E08" w:rsidRDefault="001C25FF" w:rsidP="00CE2E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50" w:type="dxa"/>
          </w:tcPr>
          <w:p w14:paraId="0460375C" w14:textId="5B9E1DDD" w:rsidR="00CE2E08" w:rsidRDefault="001C25FF" w:rsidP="00CE2E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BB659F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851" w:type="dxa"/>
          </w:tcPr>
          <w:p w14:paraId="7A386E9A" w14:textId="5C86095A" w:rsidR="00CE2E08" w:rsidRDefault="00BB659F" w:rsidP="00CE2E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850" w:type="dxa"/>
          </w:tcPr>
          <w:p w14:paraId="61F81443" w14:textId="6209CB7D" w:rsidR="00CE2E08" w:rsidRPr="00C14B24" w:rsidRDefault="00BB659F" w:rsidP="00CE2E0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850</w:t>
            </w:r>
          </w:p>
        </w:tc>
      </w:tr>
      <w:tr w:rsidR="00CE2E08" w14:paraId="28E28494" w14:textId="77777777" w:rsidTr="00CE76AC">
        <w:tc>
          <w:tcPr>
            <w:tcW w:w="1980" w:type="dxa"/>
          </w:tcPr>
          <w:p w14:paraId="589429B1" w14:textId="77777777" w:rsidR="00CE2E08" w:rsidRPr="000B7037" w:rsidRDefault="00CE2E08" w:rsidP="00CE2E08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47103D7F" w14:textId="77777777" w:rsidR="00CE2E08" w:rsidRPr="000B7037" w:rsidRDefault="00CE2E08" w:rsidP="00CE2E08">
            <w:pPr>
              <w:rPr>
                <w:lang w:val="en-US"/>
              </w:rPr>
            </w:pPr>
            <w:r>
              <w:rPr>
                <w:lang w:val="en-US"/>
              </w:rPr>
              <w:t>Middle income</w:t>
            </w:r>
          </w:p>
        </w:tc>
        <w:tc>
          <w:tcPr>
            <w:tcW w:w="945" w:type="dxa"/>
          </w:tcPr>
          <w:p w14:paraId="551414F1" w14:textId="05CC0260" w:rsidR="00CE2E08" w:rsidRDefault="00CE2E08" w:rsidP="00CE2E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F0240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70" w:type="dxa"/>
          </w:tcPr>
          <w:p w14:paraId="7E74394A" w14:textId="66D57103" w:rsidR="00CE2E08" w:rsidRDefault="00CE2E08" w:rsidP="00CE2E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</w:t>
            </w:r>
            <w:r w:rsidR="00F0240B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="00F0240B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1.6</w:t>
            </w:r>
            <w:r w:rsidR="00F0240B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71" w:type="dxa"/>
          </w:tcPr>
          <w:p w14:paraId="4BC6C09F" w14:textId="01731F93" w:rsidR="00CE2E08" w:rsidRDefault="00CE2E08" w:rsidP="00CE2E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0240B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850" w:type="dxa"/>
          </w:tcPr>
          <w:p w14:paraId="22D86D9A" w14:textId="575CA69A" w:rsidR="00CE2E08" w:rsidRDefault="00BB659F" w:rsidP="00CE2E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51" w:type="dxa"/>
          </w:tcPr>
          <w:p w14:paraId="63F17E9E" w14:textId="0E173435" w:rsidR="00CE2E08" w:rsidRDefault="00BB659F" w:rsidP="00CE2E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850" w:type="dxa"/>
          </w:tcPr>
          <w:p w14:paraId="42934CCA" w14:textId="09DF5DD7" w:rsidR="00CE2E08" w:rsidRDefault="000D48CE" w:rsidP="00CE2E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851" w:type="dxa"/>
          </w:tcPr>
          <w:p w14:paraId="27F5AF9C" w14:textId="414F0485" w:rsidR="00CE2E08" w:rsidRDefault="00AF4570" w:rsidP="00CE2E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850" w:type="dxa"/>
          </w:tcPr>
          <w:p w14:paraId="175EBF6D" w14:textId="4A6712FB" w:rsidR="00CE2E08" w:rsidRPr="00C14B24" w:rsidRDefault="00AF4570" w:rsidP="00CE2E0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912</w:t>
            </w:r>
          </w:p>
        </w:tc>
      </w:tr>
      <w:tr w:rsidR="00507AA4" w14:paraId="4A610841" w14:textId="77777777" w:rsidTr="00CE76AC">
        <w:tc>
          <w:tcPr>
            <w:tcW w:w="1980" w:type="dxa"/>
          </w:tcPr>
          <w:p w14:paraId="49A4FB2B" w14:textId="77777777" w:rsidR="00507AA4" w:rsidRPr="000B7037" w:rsidRDefault="00507AA4" w:rsidP="00507AA4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59446FBF" w14:textId="2EEB7FFD" w:rsidR="00507AA4" w:rsidRDefault="00507AA4" w:rsidP="00507AA4">
            <w:pPr>
              <w:rPr>
                <w:lang w:val="en-US"/>
              </w:rPr>
            </w:pPr>
            <w:r>
              <w:rPr>
                <w:lang w:val="en-US"/>
              </w:rPr>
              <w:t>Heredity of CD</w:t>
            </w:r>
          </w:p>
        </w:tc>
        <w:tc>
          <w:tcPr>
            <w:tcW w:w="945" w:type="dxa"/>
          </w:tcPr>
          <w:p w14:paraId="317FC509" w14:textId="6605103E" w:rsidR="00507AA4" w:rsidRDefault="00905AEC" w:rsidP="00507A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4</w:t>
            </w:r>
          </w:p>
        </w:tc>
        <w:tc>
          <w:tcPr>
            <w:tcW w:w="1370" w:type="dxa"/>
          </w:tcPr>
          <w:p w14:paraId="0DB6AB29" w14:textId="4B49133A" w:rsidR="00507AA4" w:rsidRDefault="00905AEC" w:rsidP="00507A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21, 8.87)</w:t>
            </w:r>
          </w:p>
        </w:tc>
        <w:tc>
          <w:tcPr>
            <w:tcW w:w="1371" w:type="dxa"/>
          </w:tcPr>
          <w:p w14:paraId="33D102E9" w14:textId="7BB08F03" w:rsidR="00507AA4" w:rsidRDefault="00905AEC" w:rsidP="00507A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850" w:type="dxa"/>
          </w:tcPr>
          <w:p w14:paraId="74697544" w14:textId="504AE9D2" w:rsidR="00507AA4" w:rsidRDefault="00AF4570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851" w:type="dxa"/>
          </w:tcPr>
          <w:p w14:paraId="0CC49CA1" w14:textId="277CC971" w:rsidR="00507AA4" w:rsidRDefault="00AF4570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850" w:type="dxa"/>
          </w:tcPr>
          <w:p w14:paraId="6DB987C1" w14:textId="0C166453" w:rsidR="00507AA4" w:rsidRDefault="00AF4570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F0735D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851" w:type="dxa"/>
          </w:tcPr>
          <w:p w14:paraId="0199EAF5" w14:textId="7F10B482" w:rsidR="00507AA4" w:rsidRDefault="00F0735D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850" w:type="dxa"/>
          </w:tcPr>
          <w:p w14:paraId="08D76597" w14:textId="2264A632" w:rsidR="00507AA4" w:rsidRPr="00C14B24" w:rsidRDefault="00F0735D" w:rsidP="00507AA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312</w:t>
            </w:r>
          </w:p>
        </w:tc>
      </w:tr>
      <w:tr w:rsidR="00507AA4" w14:paraId="3F759695" w14:textId="77777777" w:rsidTr="00CE76AC">
        <w:tc>
          <w:tcPr>
            <w:tcW w:w="1980" w:type="dxa"/>
          </w:tcPr>
          <w:p w14:paraId="71F58FA2" w14:textId="77777777" w:rsidR="00507AA4" w:rsidRPr="000B7037" w:rsidRDefault="00507AA4" w:rsidP="00507AA4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74941E07" w14:textId="6907E05D" w:rsidR="00507AA4" w:rsidRDefault="00507AA4" w:rsidP="00507AA4">
            <w:pPr>
              <w:rPr>
                <w:lang w:val="en-US"/>
              </w:rPr>
            </w:pPr>
            <w:r>
              <w:rPr>
                <w:lang w:val="en-US"/>
              </w:rPr>
              <w:t>Child’s sex: female</w:t>
            </w:r>
          </w:p>
        </w:tc>
        <w:tc>
          <w:tcPr>
            <w:tcW w:w="945" w:type="dxa"/>
          </w:tcPr>
          <w:p w14:paraId="7150ED33" w14:textId="089697F1" w:rsidR="00507AA4" w:rsidRDefault="00E104C1" w:rsidP="00507A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1370" w:type="dxa"/>
          </w:tcPr>
          <w:p w14:paraId="48A8A4B4" w14:textId="64EFCEA3" w:rsidR="00507AA4" w:rsidRDefault="00E104C1" w:rsidP="00507A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54, 2.67)</w:t>
            </w:r>
          </w:p>
        </w:tc>
        <w:tc>
          <w:tcPr>
            <w:tcW w:w="1371" w:type="dxa"/>
          </w:tcPr>
          <w:p w14:paraId="08C36BE1" w14:textId="5B69B42D" w:rsidR="00507AA4" w:rsidRDefault="00E104C1" w:rsidP="00507A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850" w:type="dxa"/>
          </w:tcPr>
          <w:p w14:paraId="4C0E4C16" w14:textId="1F12EBE9" w:rsidR="00507AA4" w:rsidRDefault="00F0735D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851" w:type="dxa"/>
          </w:tcPr>
          <w:p w14:paraId="5B89CE6B" w14:textId="440CBE50" w:rsidR="00507AA4" w:rsidRDefault="00F0735D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50" w:type="dxa"/>
          </w:tcPr>
          <w:p w14:paraId="50C0C453" w14:textId="149E5F0D" w:rsidR="00507AA4" w:rsidRDefault="00F0735D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3C729B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51" w:type="dxa"/>
          </w:tcPr>
          <w:p w14:paraId="0E387BBF" w14:textId="5D5C9375" w:rsidR="00507AA4" w:rsidRDefault="003C729B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850" w:type="dxa"/>
          </w:tcPr>
          <w:p w14:paraId="27F00ED4" w14:textId="4503A9DD" w:rsidR="00507AA4" w:rsidRPr="00C14B24" w:rsidRDefault="003C729B" w:rsidP="00507AA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268</w:t>
            </w:r>
          </w:p>
        </w:tc>
      </w:tr>
      <w:tr w:rsidR="00507AA4" w14:paraId="4DACAC83" w14:textId="77777777" w:rsidTr="00CE76AC">
        <w:tc>
          <w:tcPr>
            <w:tcW w:w="1980" w:type="dxa"/>
          </w:tcPr>
          <w:p w14:paraId="6F7F9DB7" w14:textId="77777777" w:rsidR="00507AA4" w:rsidRPr="000B7037" w:rsidRDefault="00507AA4" w:rsidP="00507AA4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0DD26713" w14:textId="6E374B7D" w:rsidR="00507AA4" w:rsidRDefault="00507AA4" w:rsidP="00507AA4">
            <w:pPr>
              <w:rPr>
                <w:lang w:val="en-US"/>
              </w:rPr>
            </w:pPr>
            <w:r>
              <w:rPr>
                <w:lang w:val="en-US"/>
              </w:rPr>
              <w:t>Ethnicity: immigrant parent</w:t>
            </w:r>
          </w:p>
        </w:tc>
        <w:tc>
          <w:tcPr>
            <w:tcW w:w="945" w:type="dxa"/>
          </w:tcPr>
          <w:p w14:paraId="5BC90577" w14:textId="465C86E1" w:rsidR="00507AA4" w:rsidRDefault="00E104C1" w:rsidP="00507A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370" w:type="dxa"/>
          </w:tcPr>
          <w:p w14:paraId="49E37D99" w14:textId="1947D35E" w:rsidR="00507AA4" w:rsidRDefault="00E104C1" w:rsidP="00507A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A01EB">
              <w:rPr>
                <w:rFonts w:ascii="Calibri" w:hAnsi="Calibri" w:cs="Calibri"/>
                <w:color w:val="000000"/>
              </w:rPr>
              <w:t>0.14, 0.63)</w:t>
            </w:r>
          </w:p>
        </w:tc>
        <w:tc>
          <w:tcPr>
            <w:tcW w:w="1371" w:type="dxa"/>
          </w:tcPr>
          <w:p w14:paraId="3756287B" w14:textId="6E6E3F00" w:rsidR="00507AA4" w:rsidRDefault="003A01EB" w:rsidP="00507A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850" w:type="dxa"/>
          </w:tcPr>
          <w:p w14:paraId="7F5BBE9C" w14:textId="7178B8F2" w:rsidR="00507AA4" w:rsidRDefault="003C729B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851" w:type="dxa"/>
          </w:tcPr>
          <w:p w14:paraId="7DAC7542" w14:textId="4F538E9C" w:rsidR="00507AA4" w:rsidRDefault="003C729B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850" w:type="dxa"/>
          </w:tcPr>
          <w:p w14:paraId="5C1B584A" w14:textId="646C5572" w:rsidR="00507AA4" w:rsidRDefault="00DD2B5F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851" w:type="dxa"/>
          </w:tcPr>
          <w:p w14:paraId="2016FDB4" w14:textId="136AD27A" w:rsidR="00507AA4" w:rsidRDefault="00DD2B5F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850" w:type="dxa"/>
          </w:tcPr>
          <w:p w14:paraId="2D0FAEAB" w14:textId="71AEA3C9" w:rsidR="00507AA4" w:rsidRPr="00C14B24" w:rsidRDefault="00DD2B5F" w:rsidP="00507AA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433</w:t>
            </w:r>
          </w:p>
        </w:tc>
      </w:tr>
      <w:tr w:rsidR="00975999" w14:paraId="30C2F6C5" w14:textId="77777777" w:rsidTr="00CE76AC">
        <w:tc>
          <w:tcPr>
            <w:tcW w:w="1980" w:type="dxa"/>
          </w:tcPr>
          <w:p w14:paraId="1504DC4A" w14:textId="77777777" w:rsidR="00975999" w:rsidRPr="000B7037" w:rsidRDefault="00975999" w:rsidP="0097599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JIA</w:t>
            </w:r>
          </w:p>
        </w:tc>
        <w:tc>
          <w:tcPr>
            <w:tcW w:w="2693" w:type="dxa"/>
          </w:tcPr>
          <w:p w14:paraId="7683B109" w14:textId="77777777" w:rsidR="00975999" w:rsidRPr="000B7037" w:rsidRDefault="00975999" w:rsidP="00975999">
            <w:pPr>
              <w:rPr>
                <w:lang w:val="en-US"/>
              </w:rPr>
            </w:pPr>
            <w:r w:rsidRPr="000B7037">
              <w:rPr>
                <w:lang w:val="en-US"/>
              </w:rPr>
              <w:t xml:space="preserve">Low </w:t>
            </w:r>
            <w:r>
              <w:rPr>
                <w:lang w:val="en-US"/>
              </w:rPr>
              <w:t>maternal education</w:t>
            </w:r>
          </w:p>
        </w:tc>
        <w:tc>
          <w:tcPr>
            <w:tcW w:w="945" w:type="dxa"/>
          </w:tcPr>
          <w:p w14:paraId="352BA247" w14:textId="485A078B" w:rsidR="00975999" w:rsidRDefault="005377C3" w:rsidP="009759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370" w:type="dxa"/>
          </w:tcPr>
          <w:p w14:paraId="65FD48F2" w14:textId="4BC1DFC5" w:rsidR="00975999" w:rsidRDefault="00975999" w:rsidP="009759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D07AEF">
              <w:rPr>
                <w:rFonts w:ascii="Calibri" w:hAnsi="Calibri" w:cs="Calibri"/>
                <w:color w:val="000000"/>
              </w:rPr>
              <w:t>39</w:t>
            </w:r>
            <w:r>
              <w:rPr>
                <w:rFonts w:ascii="Calibri" w:hAnsi="Calibri" w:cs="Calibri"/>
                <w:color w:val="000000"/>
              </w:rPr>
              <w:t>, 2.</w:t>
            </w:r>
            <w:r w:rsidR="00D07AEF">
              <w:rPr>
                <w:rFonts w:ascii="Calibri" w:hAnsi="Calibri" w:cs="Calibri"/>
                <w:color w:val="000000"/>
              </w:rPr>
              <w:t>3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71" w:type="dxa"/>
          </w:tcPr>
          <w:p w14:paraId="40E44CDF" w14:textId="410BA63D" w:rsidR="00975999" w:rsidRDefault="00975999" w:rsidP="009759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D07AE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0" w:type="dxa"/>
          </w:tcPr>
          <w:p w14:paraId="1165E281" w14:textId="45630F09" w:rsidR="00975999" w:rsidRDefault="00C60791" w:rsidP="009759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1D1A27">
              <w:rPr>
                <w:rFonts w:ascii="Calibri" w:hAnsi="Calibri" w:cs="Calibri"/>
                <w:color w:val="000000"/>
              </w:rPr>
              <w:t>.36</w:t>
            </w:r>
          </w:p>
        </w:tc>
        <w:tc>
          <w:tcPr>
            <w:tcW w:w="851" w:type="dxa"/>
          </w:tcPr>
          <w:p w14:paraId="0CAF1A07" w14:textId="60BA3B45" w:rsidR="00975999" w:rsidRDefault="001D1A27" w:rsidP="009759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850" w:type="dxa"/>
          </w:tcPr>
          <w:p w14:paraId="348623A2" w14:textId="58FF282A" w:rsidR="00975999" w:rsidRDefault="001D1A27" w:rsidP="009759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4</w:t>
            </w:r>
          </w:p>
        </w:tc>
        <w:tc>
          <w:tcPr>
            <w:tcW w:w="851" w:type="dxa"/>
          </w:tcPr>
          <w:p w14:paraId="1911D452" w14:textId="498013E1" w:rsidR="00975999" w:rsidRDefault="001D1A27" w:rsidP="009759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850" w:type="dxa"/>
          </w:tcPr>
          <w:p w14:paraId="5C0B18CA" w14:textId="76555080" w:rsidR="00975999" w:rsidRPr="00C14B24" w:rsidRDefault="001D1A27" w:rsidP="00975999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229</w:t>
            </w:r>
          </w:p>
        </w:tc>
      </w:tr>
      <w:tr w:rsidR="00975999" w14:paraId="7D22C3E1" w14:textId="77777777" w:rsidTr="00CE76AC">
        <w:tc>
          <w:tcPr>
            <w:tcW w:w="1980" w:type="dxa"/>
          </w:tcPr>
          <w:p w14:paraId="4281A0EF" w14:textId="77777777" w:rsidR="00975999" w:rsidRPr="000B7037" w:rsidRDefault="00975999" w:rsidP="00975999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0207C19A" w14:textId="77777777" w:rsidR="00975999" w:rsidRPr="000B7037" w:rsidRDefault="00975999" w:rsidP="00975999">
            <w:pPr>
              <w:rPr>
                <w:lang w:val="en-US"/>
              </w:rPr>
            </w:pPr>
            <w:r w:rsidRPr="000B7037">
              <w:rPr>
                <w:lang w:val="en-US"/>
              </w:rPr>
              <w:t xml:space="preserve">Middle </w:t>
            </w:r>
            <w:r>
              <w:rPr>
                <w:lang w:val="en-US"/>
              </w:rPr>
              <w:t>maternal education</w:t>
            </w:r>
          </w:p>
        </w:tc>
        <w:tc>
          <w:tcPr>
            <w:tcW w:w="945" w:type="dxa"/>
          </w:tcPr>
          <w:p w14:paraId="7E9ADD13" w14:textId="04BFD6DA" w:rsidR="00975999" w:rsidRDefault="00975999" w:rsidP="009759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D07AEF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70" w:type="dxa"/>
          </w:tcPr>
          <w:p w14:paraId="16202196" w14:textId="7EBCF1AB" w:rsidR="00975999" w:rsidRDefault="00975999" w:rsidP="009759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D07AEF">
              <w:rPr>
                <w:rFonts w:ascii="Calibri" w:hAnsi="Calibri" w:cs="Calibri"/>
                <w:color w:val="000000"/>
              </w:rPr>
              <w:t>76</w:t>
            </w:r>
            <w:r>
              <w:rPr>
                <w:rFonts w:ascii="Calibri" w:hAnsi="Calibri" w:cs="Calibri"/>
                <w:color w:val="000000"/>
              </w:rPr>
              <w:t>, 2.</w:t>
            </w:r>
            <w:r w:rsidR="00D07AEF">
              <w:rPr>
                <w:rFonts w:ascii="Calibri" w:hAnsi="Calibri" w:cs="Calibri"/>
                <w:color w:val="000000"/>
              </w:rPr>
              <w:t>0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71" w:type="dxa"/>
          </w:tcPr>
          <w:p w14:paraId="69B52F76" w14:textId="31B0A39F" w:rsidR="00975999" w:rsidRDefault="00975999" w:rsidP="009759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D07AEF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850" w:type="dxa"/>
          </w:tcPr>
          <w:p w14:paraId="66EAB601" w14:textId="74420A49" w:rsidR="00975999" w:rsidRDefault="001D1A27" w:rsidP="009759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51" w:type="dxa"/>
          </w:tcPr>
          <w:p w14:paraId="55553308" w14:textId="264DFE79" w:rsidR="00975999" w:rsidRDefault="001D1A27" w:rsidP="009759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850" w:type="dxa"/>
          </w:tcPr>
          <w:p w14:paraId="40939E9C" w14:textId="7942A130" w:rsidR="00975999" w:rsidRDefault="001D1A27" w:rsidP="009759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110951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851" w:type="dxa"/>
          </w:tcPr>
          <w:p w14:paraId="7A38A54E" w14:textId="39A314A0" w:rsidR="00975999" w:rsidRDefault="00110951" w:rsidP="009759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850" w:type="dxa"/>
          </w:tcPr>
          <w:p w14:paraId="6A2A8AFC" w14:textId="3F6E272F" w:rsidR="00975999" w:rsidRPr="00C14B24" w:rsidRDefault="00110951" w:rsidP="00975999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970</w:t>
            </w:r>
          </w:p>
        </w:tc>
      </w:tr>
      <w:tr w:rsidR="00975999" w14:paraId="14DB2505" w14:textId="77777777" w:rsidTr="00CE76AC">
        <w:tc>
          <w:tcPr>
            <w:tcW w:w="1980" w:type="dxa"/>
          </w:tcPr>
          <w:p w14:paraId="39C182E1" w14:textId="77777777" w:rsidR="00975999" w:rsidRPr="000B7037" w:rsidRDefault="00975999" w:rsidP="00975999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4FC6BA31" w14:textId="77777777" w:rsidR="00975999" w:rsidRPr="000B7037" w:rsidRDefault="00975999" w:rsidP="00975999">
            <w:pPr>
              <w:rPr>
                <w:lang w:val="en-US"/>
              </w:rPr>
            </w:pPr>
            <w:r>
              <w:rPr>
                <w:lang w:val="en-US"/>
              </w:rPr>
              <w:t>Low income</w:t>
            </w:r>
          </w:p>
        </w:tc>
        <w:tc>
          <w:tcPr>
            <w:tcW w:w="945" w:type="dxa"/>
          </w:tcPr>
          <w:p w14:paraId="15E1DC72" w14:textId="0177F49E" w:rsidR="00975999" w:rsidRDefault="00975999" w:rsidP="009759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  <w:r w:rsidR="00B93AE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70" w:type="dxa"/>
          </w:tcPr>
          <w:p w14:paraId="14D2B172" w14:textId="7223BFC2" w:rsidR="00975999" w:rsidRDefault="00975999" w:rsidP="009759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B93AE4">
              <w:rPr>
                <w:rFonts w:ascii="Calibri" w:hAnsi="Calibri" w:cs="Calibri"/>
                <w:color w:val="000000"/>
              </w:rPr>
              <w:t>77</w:t>
            </w:r>
            <w:r>
              <w:rPr>
                <w:rFonts w:ascii="Calibri" w:hAnsi="Calibri" w:cs="Calibri"/>
                <w:color w:val="000000"/>
              </w:rPr>
              <w:t>, 3.</w:t>
            </w:r>
            <w:r w:rsidR="00B93AE4">
              <w:rPr>
                <w:rFonts w:ascii="Calibri" w:hAnsi="Calibri" w:cs="Calibri"/>
                <w:color w:val="000000"/>
              </w:rPr>
              <w:t>0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71" w:type="dxa"/>
          </w:tcPr>
          <w:p w14:paraId="71EE2672" w14:textId="60F0A0CF" w:rsidR="00975999" w:rsidRDefault="00975999" w:rsidP="009759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93AE4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50" w:type="dxa"/>
          </w:tcPr>
          <w:p w14:paraId="5845E0EB" w14:textId="154B3C69" w:rsidR="00975999" w:rsidRDefault="00110951" w:rsidP="009759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51" w:type="dxa"/>
          </w:tcPr>
          <w:p w14:paraId="0BD27ACE" w14:textId="7257C019" w:rsidR="00975999" w:rsidRDefault="00110951" w:rsidP="009759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850" w:type="dxa"/>
          </w:tcPr>
          <w:p w14:paraId="24BDE5BD" w14:textId="5E08C082" w:rsidR="00975999" w:rsidRDefault="00110951" w:rsidP="009759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851" w:type="dxa"/>
          </w:tcPr>
          <w:p w14:paraId="24234047" w14:textId="10E5825E" w:rsidR="00975999" w:rsidRDefault="00110951" w:rsidP="009759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A34F5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850" w:type="dxa"/>
          </w:tcPr>
          <w:p w14:paraId="7765BB9B" w14:textId="5AFCD96A" w:rsidR="00975999" w:rsidRPr="00C14B24" w:rsidRDefault="005A34F5" w:rsidP="00975999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359</w:t>
            </w:r>
          </w:p>
        </w:tc>
      </w:tr>
      <w:tr w:rsidR="00975999" w14:paraId="06FFA642" w14:textId="77777777" w:rsidTr="00CE76AC">
        <w:tc>
          <w:tcPr>
            <w:tcW w:w="1980" w:type="dxa"/>
          </w:tcPr>
          <w:p w14:paraId="3627E019" w14:textId="77777777" w:rsidR="00975999" w:rsidRPr="000B7037" w:rsidRDefault="00975999" w:rsidP="00975999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32CCEA29" w14:textId="77777777" w:rsidR="00975999" w:rsidRPr="000B7037" w:rsidRDefault="00975999" w:rsidP="00975999">
            <w:pPr>
              <w:rPr>
                <w:lang w:val="en-US"/>
              </w:rPr>
            </w:pPr>
            <w:r>
              <w:rPr>
                <w:lang w:val="en-US"/>
              </w:rPr>
              <w:t>Middle income</w:t>
            </w:r>
          </w:p>
        </w:tc>
        <w:tc>
          <w:tcPr>
            <w:tcW w:w="945" w:type="dxa"/>
          </w:tcPr>
          <w:p w14:paraId="7A4000E1" w14:textId="29B5F230" w:rsidR="00975999" w:rsidRDefault="00975999" w:rsidP="009759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B93AE4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70" w:type="dxa"/>
          </w:tcPr>
          <w:p w14:paraId="046EBDB7" w14:textId="12EF659F" w:rsidR="00975999" w:rsidRDefault="00975999" w:rsidP="009759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</w:t>
            </w:r>
            <w:r w:rsidR="00B93AE4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 2.</w:t>
            </w:r>
            <w:r w:rsidR="00B93AE4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2)</w:t>
            </w:r>
          </w:p>
        </w:tc>
        <w:tc>
          <w:tcPr>
            <w:tcW w:w="1371" w:type="dxa"/>
          </w:tcPr>
          <w:p w14:paraId="2770C044" w14:textId="14CF3038" w:rsidR="00975999" w:rsidRDefault="00975999" w:rsidP="009759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93AE4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850" w:type="dxa"/>
          </w:tcPr>
          <w:p w14:paraId="2B8CBFAE" w14:textId="2090164E" w:rsidR="00975999" w:rsidRDefault="005A34F5" w:rsidP="009759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51" w:type="dxa"/>
          </w:tcPr>
          <w:p w14:paraId="51A23AEB" w14:textId="2CA46B2C" w:rsidR="00975999" w:rsidRDefault="005A34F5" w:rsidP="009759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850" w:type="dxa"/>
          </w:tcPr>
          <w:p w14:paraId="57BB38DD" w14:textId="659B6BCB" w:rsidR="00975999" w:rsidRDefault="005A34F5" w:rsidP="009759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</w:t>
            </w:r>
          </w:p>
        </w:tc>
        <w:tc>
          <w:tcPr>
            <w:tcW w:w="851" w:type="dxa"/>
          </w:tcPr>
          <w:p w14:paraId="44815AEA" w14:textId="220ECCBF" w:rsidR="00975999" w:rsidRDefault="005A34F5" w:rsidP="009759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850" w:type="dxa"/>
          </w:tcPr>
          <w:p w14:paraId="31899AAD" w14:textId="745CC0B5" w:rsidR="00975999" w:rsidRPr="00C14B24" w:rsidRDefault="005A34F5" w:rsidP="00975999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938</w:t>
            </w:r>
          </w:p>
        </w:tc>
      </w:tr>
      <w:tr w:rsidR="00507AA4" w14:paraId="64772C00" w14:textId="77777777" w:rsidTr="00CE76AC">
        <w:tc>
          <w:tcPr>
            <w:tcW w:w="1980" w:type="dxa"/>
          </w:tcPr>
          <w:p w14:paraId="7D03220D" w14:textId="77777777" w:rsidR="00507AA4" w:rsidRPr="000B7037" w:rsidRDefault="00507AA4" w:rsidP="00507AA4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7C3E516B" w14:textId="12435606" w:rsidR="00507AA4" w:rsidRDefault="00507AA4" w:rsidP="00507AA4">
            <w:pPr>
              <w:rPr>
                <w:lang w:val="en-US"/>
              </w:rPr>
            </w:pPr>
            <w:r>
              <w:rPr>
                <w:lang w:val="en-US"/>
              </w:rPr>
              <w:t xml:space="preserve">Heredity of </w:t>
            </w:r>
            <w:r w:rsidR="008C1DC8">
              <w:rPr>
                <w:lang w:val="en-US"/>
              </w:rPr>
              <w:t>JIA</w:t>
            </w:r>
          </w:p>
        </w:tc>
        <w:tc>
          <w:tcPr>
            <w:tcW w:w="945" w:type="dxa"/>
          </w:tcPr>
          <w:p w14:paraId="7DC66A15" w14:textId="6873D55B" w:rsidR="00507AA4" w:rsidRDefault="00E62327" w:rsidP="00507A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370" w:type="dxa"/>
          </w:tcPr>
          <w:p w14:paraId="3FE09D57" w14:textId="3BB4E810" w:rsidR="00507AA4" w:rsidRDefault="00E62327" w:rsidP="00507A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9, 6.47)</w:t>
            </w:r>
          </w:p>
        </w:tc>
        <w:tc>
          <w:tcPr>
            <w:tcW w:w="1371" w:type="dxa"/>
          </w:tcPr>
          <w:p w14:paraId="2700FA3C" w14:textId="38D19B81" w:rsidR="00507AA4" w:rsidRDefault="00E62327" w:rsidP="00507A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50" w:type="dxa"/>
          </w:tcPr>
          <w:p w14:paraId="6B8C8B4A" w14:textId="033D0BD6" w:rsidR="00507AA4" w:rsidRDefault="005A34F5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851" w:type="dxa"/>
          </w:tcPr>
          <w:p w14:paraId="09C87844" w14:textId="15F0A96B" w:rsidR="00507AA4" w:rsidRDefault="005A34F5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850" w:type="dxa"/>
          </w:tcPr>
          <w:p w14:paraId="6ABA8F35" w14:textId="356A2B7B" w:rsidR="00507AA4" w:rsidRDefault="005A34F5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851" w:type="dxa"/>
          </w:tcPr>
          <w:p w14:paraId="1214E18A" w14:textId="7B891B59" w:rsidR="00507AA4" w:rsidRDefault="005A34F5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026D14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50" w:type="dxa"/>
          </w:tcPr>
          <w:p w14:paraId="461D1338" w14:textId="45D3FC7B" w:rsidR="00507AA4" w:rsidRPr="00C14B24" w:rsidRDefault="00026D14" w:rsidP="00507AA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509</w:t>
            </w:r>
          </w:p>
        </w:tc>
      </w:tr>
      <w:tr w:rsidR="00507AA4" w14:paraId="2C359EE2" w14:textId="77777777" w:rsidTr="00CE76AC">
        <w:tc>
          <w:tcPr>
            <w:tcW w:w="1980" w:type="dxa"/>
          </w:tcPr>
          <w:p w14:paraId="019647E4" w14:textId="77777777" w:rsidR="00507AA4" w:rsidRPr="000B7037" w:rsidRDefault="00507AA4" w:rsidP="00507AA4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7D509FB6" w14:textId="3C7FB82A" w:rsidR="00507AA4" w:rsidRDefault="00507AA4" w:rsidP="00507AA4">
            <w:pPr>
              <w:rPr>
                <w:lang w:val="en-US"/>
              </w:rPr>
            </w:pPr>
            <w:r>
              <w:rPr>
                <w:lang w:val="en-US"/>
              </w:rPr>
              <w:t>Child’s sex: female</w:t>
            </w:r>
          </w:p>
        </w:tc>
        <w:tc>
          <w:tcPr>
            <w:tcW w:w="945" w:type="dxa"/>
          </w:tcPr>
          <w:p w14:paraId="190BF791" w14:textId="1A4A53B9" w:rsidR="00507AA4" w:rsidRDefault="0046342E" w:rsidP="00507A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1370" w:type="dxa"/>
          </w:tcPr>
          <w:p w14:paraId="7B252AA6" w14:textId="667D5EF2" w:rsidR="00AA2089" w:rsidRDefault="0046342E" w:rsidP="00AA20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46, 3.</w:t>
            </w:r>
            <w:r w:rsidR="00AA2089">
              <w:rPr>
                <w:rFonts w:ascii="Calibri" w:hAnsi="Calibri" w:cs="Calibri"/>
                <w:color w:val="000000"/>
              </w:rPr>
              <w:t>69)</w:t>
            </w:r>
          </w:p>
        </w:tc>
        <w:tc>
          <w:tcPr>
            <w:tcW w:w="1371" w:type="dxa"/>
          </w:tcPr>
          <w:p w14:paraId="5BE20C40" w14:textId="00B9E7BA" w:rsidR="00507AA4" w:rsidRDefault="00AA2089" w:rsidP="00507A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850" w:type="dxa"/>
          </w:tcPr>
          <w:p w14:paraId="09FCED76" w14:textId="044BEF3C" w:rsidR="00507AA4" w:rsidRDefault="00026D14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51" w:type="dxa"/>
          </w:tcPr>
          <w:p w14:paraId="472E8529" w14:textId="27157874" w:rsidR="00507AA4" w:rsidRDefault="00026D14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50" w:type="dxa"/>
          </w:tcPr>
          <w:p w14:paraId="5EB73FB3" w14:textId="10C03046" w:rsidR="00507AA4" w:rsidRDefault="00026D14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851" w:type="dxa"/>
          </w:tcPr>
          <w:p w14:paraId="37138CA5" w14:textId="18E76766" w:rsidR="00507AA4" w:rsidRDefault="00026D14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850" w:type="dxa"/>
          </w:tcPr>
          <w:p w14:paraId="04076EE3" w14:textId="35FA929A" w:rsidR="00507AA4" w:rsidRPr="00C14B24" w:rsidRDefault="00026D14" w:rsidP="00507AA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</w:t>
            </w:r>
            <w:r w:rsidR="00553B2E" w:rsidRPr="00C14B24">
              <w:rPr>
                <w:rFonts w:ascii="Calibri" w:hAnsi="Calibri" w:cs="Calibri"/>
                <w:color w:val="000000"/>
                <w:lang w:val="en-GB"/>
              </w:rPr>
              <w:t>195</w:t>
            </w:r>
          </w:p>
        </w:tc>
      </w:tr>
      <w:tr w:rsidR="00507AA4" w14:paraId="351915B6" w14:textId="77777777" w:rsidTr="00CE76AC">
        <w:tc>
          <w:tcPr>
            <w:tcW w:w="1980" w:type="dxa"/>
          </w:tcPr>
          <w:p w14:paraId="5A4DB40F" w14:textId="77777777" w:rsidR="00507AA4" w:rsidRPr="000B7037" w:rsidRDefault="00507AA4" w:rsidP="00507AA4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720186BA" w14:textId="59AE5041" w:rsidR="00507AA4" w:rsidRDefault="00507AA4" w:rsidP="00507AA4">
            <w:pPr>
              <w:rPr>
                <w:lang w:val="en-US"/>
              </w:rPr>
            </w:pPr>
            <w:r>
              <w:rPr>
                <w:lang w:val="en-US"/>
              </w:rPr>
              <w:t>Ethnicity: immigrant parent</w:t>
            </w:r>
          </w:p>
        </w:tc>
        <w:tc>
          <w:tcPr>
            <w:tcW w:w="945" w:type="dxa"/>
          </w:tcPr>
          <w:p w14:paraId="3F9A8143" w14:textId="01F033B6" w:rsidR="00507AA4" w:rsidRDefault="00AA2089" w:rsidP="00507A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70" w:type="dxa"/>
          </w:tcPr>
          <w:p w14:paraId="255DAC33" w14:textId="2C41D7ED" w:rsidR="00507AA4" w:rsidRDefault="00AA2089" w:rsidP="00507A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1, 1.25)</w:t>
            </w:r>
          </w:p>
        </w:tc>
        <w:tc>
          <w:tcPr>
            <w:tcW w:w="1371" w:type="dxa"/>
          </w:tcPr>
          <w:p w14:paraId="15A3F799" w14:textId="7E2A6457" w:rsidR="00507AA4" w:rsidRDefault="00AA2089" w:rsidP="00507A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850" w:type="dxa"/>
          </w:tcPr>
          <w:p w14:paraId="4E5E5E9B" w14:textId="7953C1D5" w:rsidR="00507AA4" w:rsidRDefault="00553B2E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851" w:type="dxa"/>
          </w:tcPr>
          <w:p w14:paraId="156038BA" w14:textId="59ADC700" w:rsidR="00507AA4" w:rsidRDefault="00553B2E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850" w:type="dxa"/>
          </w:tcPr>
          <w:p w14:paraId="276CF7EF" w14:textId="6BEE5A81" w:rsidR="00507AA4" w:rsidRDefault="00553B2E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D0281C">
              <w:rPr>
                <w:rFonts w:ascii="Calibri" w:hAnsi="Calibri" w:cs="Calibri"/>
                <w:color w:val="000000"/>
              </w:rPr>
              <w:t>.73</w:t>
            </w:r>
          </w:p>
        </w:tc>
        <w:tc>
          <w:tcPr>
            <w:tcW w:w="851" w:type="dxa"/>
          </w:tcPr>
          <w:p w14:paraId="1A7066CA" w14:textId="7C408871" w:rsidR="00507AA4" w:rsidRDefault="00D0281C" w:rsidP="00507AA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850" w:type="dxa"/>
          </w:tcPr>
          <w:p w14:paraId="65241A7D" w14:textId="7A95735A" w:rsidR="00507AA4" w:rsidRPr="00C14B24" w:rsidRDefault="00D0281C" w:rsidP="00507AA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680</w:t>
            </w:r>
          </w:p>
        </w:tc>
      </w:tr>
      <w:tr w:rsidR="000C7618" w14:paraId="4F10F0BD" w14:textId="77777777" w:rsidTr="00CE76AC">
        <w:tc>
          <w:tcPr>
            <w:tcW w:w="1980" w:type="dxa"/>
          </w:tcPr>
          <w:p w14:paraId="1899E96D" w14:textId="77777777" w:rsidR="000C7618" w:rsidRPr="000B7037" w:rsidRDefault="000C7618" w:rsidP="000C7618">
            <w:pPr>
              <w:rPr>
                <w:b/>
                <w:bCs/>
                <w:lang w:val="en-US"/>
              </w:rPr>
            </w:pPr>
            <w:r w:rsidRPr="000B7037">
              <w:rPr>
                <w:b/>
                <w:bCs/>
                <w:lang w:val="en-US"/>
              </w:rPr>
              <w:t>Ulcer</w:t>
            </w:r>
            <w:r>
              <w:rPr>
                <w:b/>
                <w:bCs/>
                <w:lang w:val="en-US"/>
              </w:rPr>
              <w:t>ative</w:t>
            </w:r>
            <w:r w:rsidRPr="000B7037">
              <w:rPr>
                <w:b/>
                <w:bCs/>
                <w:lang w:val="en-US"/>
              </w:rPr>
              <w:t xml:space="preserve"> colitis</w:t>
            </w:r>
          </w:p>
        </w:tc>
        <w:tc>
          <w:tcPr>
            <w:tcW w:w="2693" w:type="dxa"/>
          </w:tcPr>
          <w:p w14:paraId="639CBDF5" w14:textId="77777777" w:rsidR="000C7618" w:rsidRPr="000B7037" w:rsidRDefault="000C7618" w:rsidP="000C7618">
            <w:pPr>
              <w:rPr>
                <w:lang w:val="en-US"/>
              </w:rPr>
            </w:pPr>
            <w:r w:rsidRPr="000B7037">
              <w:rPr>
                <w:lang w:val="en-US"/>
              </w:rPr>
              <w:t xml:space="preserve">Low </w:t>
            </w:r>
            <w:r>
              <w:rPr>
                <w:lang w:val="en-US"/>
              </w:rPr>
              <w:t>maternal education</w:t>
            </w:r>
          </w:p>
        </w:tc>
        <w:tc>
          <w:tcPr>
            <w:tcW w:w="945" w:type="dxa"/>
          </w:tcPr>
          <w:p w14:paraId="0F304529" w14:textId="2F1735D5" w:rsidR="000C7618" w:rsidRDefault="000C7618" w:rsidP="000C76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9B1C73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370" w:type="dxa"/>
          </w:tcPr>
          <w:p w14:paraId="49D9F19D" w14:textId="78A5A92D" w:rsidR="000C7618" w:rsidRDefault="000C7618" w:rsidP="000C76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</w:t>
            </w:r>
            <w:r w:rsidR="009B1C73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, 3.</w:t>
            </w:r>
            <w:r w:rsidR="009B1C73">
              <w:rPr>
                <w:rFonts w:ascii="Calibri" w:hAnsi="Calibri" w:cs="Calibri"/>
                <w:color w:val="000000"/>
              </w:rPr>
              <w:t>8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71" w:type="dxa"/>
          </w:tcPr>
          <w:p w14:paraId="4916E4F5" w14:textId="74816EC7" w:rsidR="000C7618" w:rsidRDefault="000C7618" w:rsidP="000C76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CF193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="00CF1932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50" w:type="dxa"/>
          </w:tcPr>
          <w:p w14:paraId="0E5A6B71" w14:textId="3A17948D" w:rsidR="000C7618" w:rsidRDefault="003450FD" w:rsidP="000C76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0437C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51" w:type="dxa"/>
          </w:tcPr>
          <w:p w14:paraId="3DD878C3" w14:textId="63E0B49E" w:rsidR="000C7618" w:rsidRDefault="003450FD" w:rsidP="000C76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50" w:type="dxa"/>
          </w:tcPr>
          <w:p w14:paraId="349D98D9" w14:textId="012B6678" w:rsidR="000C7618" w:rsidRDefault="003450FD" w:rsidP="000C76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0437C0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851" w:type="dxa"/>
          </w:tcPr>
          <w:p w14:paraId="1CFD85AA" w14:textId="2DFC99E2" w:rsidR="000C7618" w:rsidRDefault="000437C0" w:rsidP="000C76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850" w:type="dxa"/>
          </w:tcPr>
          <w:p w14:paraId="44FD9383" w14:textId="1A1BDDC5" w:rsidR="000C7618" w:rsidRPr="00C14B24" w:rsidRDefault="000437C0" w:rsidP="000C761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237</w:t>
            </w:r>
          </w:p>
        </w:tc>
      </w:tr>
      <w:tr w:rsidR="000C7618" w14:paraId="2D5E42D9" w14:textId="77777777" w:rsidTr="00CE76AC">
        <w:tc>
          <w:tcPr>
            <w:tcW w:w="1980" w:type="dxa"/>
          </w:tcPr>
          <w:p w14:paraId="57F06EEE" w14:textId="77777777" w:rsidR="000C7618" w:rsidRPr="000B7037" w:rsidRDefault="000C7618" w:rsidP="000C7618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3DDC8C5C" w14:textId="77777777" w:rsidR="000C7618" w:rsidRPr="000B7037" w:rsidRDefault="000C7618" w:rsidP="000C7618">
            <w:pPr>
              <w:rPr>
                <w:lang w:val="en-US"/>
              </w:rPr>
            </w:pPr>
            <w:r w:rsidRPr="000B7037">
              <w:rPr>
                <w:lang w:val="en-US"/>
              </w:rPr>
              <w:t xml:space="preserve">Middle </w:t>
            </w:r>
            <w:r>
              <w:rPr>
                <w:lang w:val="en-US"/>
              </w:rPr>
              <w:t>maternal education</w:t>
            </w:r>
          </w:p>
        </w:tc>
        <w:tc>
          <w:tcPr>
            <w:tcW w:w="945" w:type="dxa"/>
          </w:tcPr>
          <w:p w14:paraId="51016E7A" w14:textId="1E142196" w:rsidR="000C7618" w:rsidRDefault="000C7618" w:rsidP="000C76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CF1932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70" w:type="dxa"/>
          </w:tcPr>
          <w:p w14:paraId="3EF81BFB" w14:textId="606BB157" w:rsidR="000C7618" w:rsidRDefault="000C7618" w:rsidP="000C76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CF1932">
              <w:rPr>
                <w:rFonts w:ascii="Calibri" w:hAnsi="Calibri" w:cs="Calibri"/>
                <w:color w:val="000000"/>
              </w:rPr>
              <w:t>7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="00CF1932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CF1932">
              <w:rPr>
                <w:rFonts w:ascii="Calibri" w:hAnsi="Calibri" w:cs="Calibri"/>
                <w:color w:val="000000"/>
              </w:rPr>
              <w:t>0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71" w:type="dxa"/>
          </w:tcPr>
          <w:p w14:paraId="4F5647F8" w14:textId="110D901B" w:rsidR="000C7618" w:rsidRDefault="000C7618" w:rsidP="000C76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CF193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0" w:type="dxa"/>
          </w:tcPr>
          <w:p w14:paraId="3C13E27D" w14:textId="36E7B2E5" w:rsidR="000C7618" w:rsidRDefault="000437C0" w:rsidP="000C76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51" w:type="dxa"/>
          </w:tcPr>
          <w:p w14:paraId="61E4B6BE" w14:textId="5FA544B8" w:rsidR="000C7618" w:rsidRDefault="000437C0" w:rsidP="000C76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850" w:type="dxa"/>
          </w:tcPr>
          <w:p w14:paraId="1E436EFE" w14:textId="0FC36B8C" w:rsidR="000C7618" w:rsidRDefault="000437C0" w:rsidP="000C76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851" w:type="dxa"/>
          </w:tcPr>
          <w:p w14:paraId="1C05C331" w14:textId="5609AFA7" w:rsidR="000C7618" w:rsidRDefault="00DE04A1" w:rsidP="000C76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850" w:type="dxa"/>
          </w:tcPr>
          <w:p w14:paraId="241DFC21" w14:textId="79AAA5C4" w:rsidR="000C7618" w:rsidRPr="00C14B24" w:rsidRDefault="00DE04A1" w:rsidP="000C761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936</w:t>
            </w:r>
          </w:p>
        </w:tc>
      </w:tr>
      <w:tr w:rsidR="000C7618" w14:paraId="26D6E787" w14:textId="77777777" w:rsidTr="00CE76AC">
        <w:tc>
          <w:tcPr>
            <w:tcW w:w="1980" w:type="dxa"/>
          </w:tcPr>
          <w:p w14:paraId="143755E7" w14:textId="77777777" w:rsidR="000C7618" w:rsidRPr="000B7037" w:rsidRDefault="000C7618" w:rsidP="000C7618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29E734F1" w14:textId="77777777" w:rsidR="000C7618" w:rsidRPr="000B7037" w:rsidRDefault="000C7618" w:rsidP="000C7618">
            <w:pPr>
              <w:rPr>
                <w:lang w:val="en-US"/>
              </w:rPr>
            </w:pPr>
            <w:r>
              <w:rPr>
                <w:lang w:val="en-US"/>
              </w:rPr>
              <w:t>Low income</w:t>
            </w:r>
          </w:p>
        </w:tc>
        <w:tc>
          <w:tcPr>
            <w:tcW w:w="945" w:type="dxa"/>
          </w:tcPr>
          <w:p w14:paraId="25E6D9F8" w14:textId="25BDA37E" w:rsidR="000C7618" w:rsidRDefault="000C7618" w:rsidP="000C76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F1932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370" w:type="dxa"/>
          </w:tcPr>
          <w:p w14:paraId="2444BF76" w14:textId="46E0DD9C" w:rsidR="000C7618" w:rsidRDefault="000C7618" w:rsidP="000C76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2273C4">
              <w:rPr>
                <w:rFonts w:ascii="Calibri" w:hAnsi="Calibri" w:cs="Calibri"/>
                <w:color w:val="000000"/>
              </w:rPr>
              <w:t>37</w:t>
            </w:r>
            <w:r>
              <w:rPr>
                <w:rFonts w:ascii="Calibri" w:hAnsi="Calibri" w:cs="Calibri"/>
                <w:color w:val="000000"/>
              </w:rPr>
              <w:t>, 1.</w:t>
            </w:r>
            <w:r w:rsidR="002273C4">
              <w:rPr>
                <w:rFonts w:ascii="Calibri" w:hAnsi="Calibri" w:cs="Calibri"/>
                <w:color w:val="000000"/>
              </w:rPr>
              <w:t>5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71" w:type="dxa"/>
          </w:tcPr>
          <w:p w14:paraId="7C71C677" w14:textId="6C727C9A" w:rsidR="000C7618" w:rsidRDefault="000C7618" w:rsidP="000C76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273C4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50" w:type="dxa"/>
          </w:tcPr>
          <w:p w14:paraId="33D7B0B4" w14:textId="3E3EBE55" w:rsidR="000C7618" w:rsidRDefault="00DE04A1" w:rsidP="000C76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851" w:type="dxa"/>
          </w:tcPr>
          <w:p w14:paraId="74A2AB66" w14:textId="023F2B91" w:rsidR="000C7618" w:rsidRDefault="00DE04A1" w:rsidP="000C76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50" w:type="dxa"/>
          </w:tcPr>
          <w:p w14:paraId="1F96693C" w14:textId="48129C0B" w:rsidR="000C7618" w:rsidRDefault="00DE04A1" w:rsidP="000C76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851" w:type="dxa"/>
          </w:tcPr>
          <w:p w14:paraId="684FDBF7" w14:textId="5EE6AE72" w:rsidR="000C7618" w:rsidRDefault="00DE04A1" w:rsidP="000C76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850" w:type="dxa"/>
          </w:tcPr>
          <w:p w14:paraId="5AB68345" w14:textId="0F962E47" w:rsidR="000C7618" w:rsidRPr="00C14B24" w:rsidRDefault="00DE04A1" w:rsidP="000C761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479</w:t>
            </w:r>
          </w:p>
        </w:tc>
      </w:tr>
      <w:tr w:rsidR="000C7618" w14:paraId="207FBBED" w14:textId="77777777" w:rsidTr="00CE76AC">
        <w:tc>
          <w:tcPr>
            <w:tcW w:w="1980" w:type="dxa"/>
          </w:tcPr>
          <w:p w14:paraId="1D7CEA61" w14:textId="77777777" w:rsidR="000C7618" w:rsidRPr="000B7037" w:rsidRDefault="000C7618" w:rsidP="000C7618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5C3857E3" w14:textId="77777777" w:rsidR="000C7618" w:rsidRPr="000B7037" w:rsidRDefault="000C7618" w:rsidP="000C7618">
            <w:pPr>
              <w:rPr>
                <w:lang w:val="en-US"/>
              </w:rPr>
            </w:pPr>
            <w:r>
              <w:rPr>
                <w:lang w:val="en-US"/>
              </w:rPr>
              <w:t>Middle income</w:t>
            </w:r>
          </w:p>
        </w:tc>
        <w:tc>
          <w:tcPr>
            <w:tcW w:w="945" w:type="dxa"/>
          </w:tcPr>
          <w:p w14:paraId="789098B2" w14:textId="3EA58FDA" w:rsidR="000C7618" w:rsidRDefault="000C7618" w:rsidP="000C76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2273C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70" w:type="dxa"/>
          </w:tcPr>
          <w:p w14:paraId="5E3EE0D2" w14:textId="0691DDA7" w:rsidR="000C7618" w:rsidRDefault="000C7618" w:rsidP="000C76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2273C4">
              <w:rPr>
                <w:rFonts w:ascii="Calibri" w:hAnsi="Calibri" w:cs="Calibri"/>
                <w:color w:val="000000"/>
              </w:rPr>
              <w:t>47</w:t>
            </w:r>
            <w:r>
              <w:rPr>
                <w:rFonts w:ascii="Calibri" w:hAnsi="Calibri" w:cs="Calibri"/>
                <w:color w:val="000000"/>
              </w:rPr>
              <w:t>, 1.4</w:t>
            </w:r>
            <w:r w:rsidR="007329FE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71" w:type="dxa"/>
          </w:tcPr>
          <w:p w14:paraId="2D43B161" w14:textId="6B64954B" w:rsidR="000C7618" w:rsidRDefault="000C7618" w:rsidP="000C76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273C4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850" w:type="dxa"/>
          </w:tcPr>
          <w:p w14:paraId="18F8AEF5" w14:textId="3EA58BBC" w:rsidR="000C7618" w:rsidRDefault="00DE04A1" w:rsidP="000C76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851" w:type="dxa"/>
          </w:tcPr>
          <w:p w14:paraId="175CA2E1" w14:textId="39CB64EA" w:rsidR="000C7618" w:rsidRDefault="00DE04A1" w:rsidP="000C76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850" w:type="dxa"/>
          </w:tcPr>
          <w:p w14:paraId="57E15C37" w14:textId="5EDA0B1F" w:rsidR="000C7618" w:rsidRDefault="00DE04A1" w:rsidP="000C76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295053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851" w:type="dxa"/>
          </w:tcPr>
          <w:p w14:paraId="7B9B98F2" w14:textId="2F220341" w:rsidR="000C7618" w:rsidRDefault="00295053" w:rsidP="000C76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50" w:type="dxa"/>
          </w:tcPr>
          <w:p w14:paraId="1B477C7E" w14:textId="2895E3CE" w:rsidR="000C7618" w:rsidRPr="00C14B24" w:rsidRDefault="00295053" w:rsidP="000C761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16</w:t>
            </w:r>
          </w:p>
        </w:tc>
      </w:tr>
      <w:tr w:rsidR="008C1DC8" w14:paraId="50133662" w14:textId="77777777" w:rsidTr="00CE76AC">
        <w:tc>
          <w:tcPr>
            <w:tcW w:w="1980" w:type="dxa"/>
          </w:tcPr>
          <w:p w14:paraId="02676B1E" w14:textId="77777777" w:rsidR="008C1DC8" w:rsidRPr="000B7037" w:rsidRDefault="008C1DC8" w:rsidP="008C1DC8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54850AC8" w14:textId="5235D299" w:rsidR="008C1DC8" w:rsidRDefault="008C1DC8" w:rsidP="008C1DC8">
            <w:pPr>
              <w:rPr>
                <w:lang w:val="en-US"/>
              </w:rPr>
            </w:pPr>
            <w:r>
              <w:rPr>
                <w:lang w:val="en-US"/>
              </w:rPr>
              <w:t>Heredity of IBD</w:t>
            </w:r>
          </w:p>
        </w:tc>
        <w:tc>
          <w:tcPr>
            <w:tcW w:w="945" w:type="dxa"/>
          </w:tcPr>
          <w:p w14:paraId="0EFB6CEF" w14:textId="7D3E2800" w:rsidR="008C1DC8" w:rsidRDefault="007329FE" w:rsidP="008C1D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8</w:t>
            </w:r>
          </w:p>
        </w:tc>
        <w:tc>
          <w:tcPr>
            <w:tcW w:w="1370" w:type="dxa"/>
          </w:tcPr>
          <w:p w14:paraId="5E8EC1DF" w14:textId="2A752E44" w:rsidR="008C1DC8" w:rsidRDefault="007329FE" w:rsidP="008C1D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87, 11.20)</w:t>
            </w:r>
          </w:p>
        </w:tc>
        <w:tc>
          <w:tcPr>
            <w:tcW w:w="1371" w:type="dxa"/>
          </w:tcPr>
          <w:p w14:paraId="25B078EE" w14:textId="4534430A" w:rsidR="008C1DC8" w:rsidRDefault="007329FE" w:rsidP="008C1D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850" w:type="dxa"/>
          </w:tcPr>
          <w:p w14:paraId="7E1C1208" w14:textId="1D6BE53B" w:rsidR="008C1DC8" w:rsidRDefault="00295053" w:rsidP="008C1D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851" w:type="dxa"/>
          </w:tcPr>
          <w:p w14:paraId="15ECB95D" w14:textId="2EEFAF2C" w:rsidR="008C1DC8" w:rsidRDefault="00295053" w:rsidP="008C1D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850" w:type="dxa"/>
          </w:tcPr>
          <w:p w14:paraId="358FF363" w14:textId="2F1E73FD" w:rsidR="008C1DC8" w:rsidRDefault="00295053" w:rsidP="008C1D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</w:t>
            </w:r>
          </w:p>
        </w:tc>
        <w:tc>
          <w:tcPr>
            <w:tcW w:w="851" w:type="dxa"/>
          </w:tcPr>
          <w:p w14:paraId="6E78E531" w14:textId="0B3F6927" w:rsidR="008C1DC8" w:rsidRDefault="00235191" w:rsidP="008C1D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850" w:type="dxa"/>
          </w:tcPr>
          <w:p w14:paraId="2EFD8CE7" w14:textId="3A74A2DD" w:rsidR="008C1DC8" w:rsidRPr="00C14B24" w:rsidRDefault="00235191" w:rsidP="008C1DC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768</w:t>
            </w:r>
          </w:p>
        </w:tc>
      </w:tr>
      <w:tr w:rsidR="008C1DC8" w14:paraId="4BA1B750" w14:textId="77777777" w:rsidTr="00CE76AC">
        <w:tc>
          <w:tcPr>
            <w:tcW w:w="1980" w:type="dxa"/>
          </w:tcPr>
          <w:p w14:paraId="21DEB019" w14:textId="77777777" w:rsidR="008C1DC8" w:rsidRPr="000B7037" w:rsidRDefault="008C1DC8" w:rsidP="008C1DC8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7716737D" w14:textId="3981A316" w:rsidR="008C1DC8" w:rsidRDefault="008C1DC8" w:rsidP="008C1DC8">
            <w:pPr>
              <w:rPr>
                <w:lang w:val="en-US"/>
              </w:rPr>
            </w:pPr>
            <w:r>
              <w:rPr>
                <w:lang w:val="en-US"/>
              </w:rPr>
              <w:t>Child’s sex: female</w:t>
            </w:r>
          </w:p>
        </w:tc>
        <w:tc>
          <w:tcPr>
            <w:tcW w:w="945" w:type="dxa"/>
          </w:tcPr>
          <w:p w14:paraId="33597C65" w14:textId="37CA4E8E" w:rsidR="008C1DC8" w:rsidRDefault="007329FE" w:rsidP="008C1D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370" w:type="dxa"/>
          </w:tcPr>
          <w:p w14:paraId="0B05FD72" w14:textId="54140013" w:rsidR="008C1DC8" w:rsidRDefault="007329FE" w:rsidP="008C1D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C1143C">
              <w:rPr>
                <w:rFonts w:ascii="Calibri" w:hAnsi="Calibri" w:cs="Calibri"/>
                <w:color w:val="000000"/>
              </w:rPr>
              <w:t>75, 1.82)</w:t>
            </w:r>
          </w:p>
        </w:tc>
        <w:tc>
          <w:tcPr>
            <w:tcW w:w="1371" w:type="dxa"/>
          </w:tcPr>
          <w:p w14:paraId="7FD8AE37" w14:textId="52912D62" w:rsidR="008C1DC8" w:rsidRDefault="00C1143C" w:rsidP="008C1D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850" w:type="dxa"/>
          </w:tcPr>
          <w:p w14:paraId="36A06FD6" w14:textId="51AD7841" w:rsidR="008C1DC8" w:rsidRDefault="00235191" w:rsidP="008C1D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51" w:type="dxa"/>
          </w:tcPr>
          <w:p w14:paraId="43EF4852" w14:textId="6786ABAA" w:rsidR="008C1DC8" w:rsidRDefault="00235191" w:rsidP="008C1D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50" w:type="dxa"/>
          </w:tcPr>
          <w:p w14:paraId="4DB65AFD" w14:textId="0F13195D" w:rsidR="008C1DC8" w:rsidRDefault="00235191" w:rsidP="008C1D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851" w:type="dxa"/>
          </w:tcPr>
          <w:p w14:paraId="67CD76A5" w14:textId="50C69168" w:rsidR="008C1DC8" w:rsidRDefault="00235191" w:rsidP="008C1D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850" w:type="dxa"/>
          </w:tcPr>
          <w:p w14:paraId="504D96DF" w14:textId="5EBAE384" w:rsidR="008C1DC8" w:rsidRPr="00C14B24" w:rsidRDefault="00235191" w:rsidP="008C1DC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000</w:t>
            </w:r>
          </w:p>
        </w:tc>
      </w:tr>
      <w:tr w:rsidR="008C1DC8" w14:paraId="3CB60AF5" w14:textId="77777777" w:rsidTr="00CE76AC">
        <w:tc>
          <w:tcPr>
            <w:tcW w:w="1980" w:type="dxa"/>
          </w:tcPr>
          <w:p w14:paraId="638E79D8" w14:textId="77777777" w:rsidR="008C1DC8" w:rsidRPr="000B7037" w:rsidRDefault="008C1DC8" w:rsidP="008C1DC8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6BE53D31" w14:textId="3D5A630D" w:rsidR="008C1DC8" w:rsidRDefault="008C1DC8" w:rsidP="008C1DC8">
            <w:pPr>
              <w:rPr>
                <w:lang w:val="en-US"/>
              </w:rPr>
            </w:pPr>
            <w:r>
              <w:rPr>
                <w:lang w:val="en-US"/>
              </w:rPr>
              <w:t>Ethnicity: immigrant parent</w:t>
            </w:r>
          </w:p>
        </w:tc>
        <w:tc>
          <w:tcPr>
            <w:tcW w:w="945" w:type="dxa"/>
          </w:tcPr>
          <w:p w14:paraId="546965F4" w14:textId="7F065860" w:rsidR="008C1DC8" w:rsidRDefault="00C1143C" w:rsidP="008C1D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370" w:type="dxa"/>
          </w:tcPr>
          <w:p w14:paraId="6A7923DF" w14:textId="1FF38493" w:rsidR="008C1DC8" w:rsidRDefault="00C1143C" w:rsidP="008C1D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</w:t>
            </w:r>
            <w:r w:rsidR="00DD0603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="00DD0603">
              <w:rPr>
                <w:rFonts w:ascii="Calibri" w:hAnsi="Calibri" w:cs="Calibri"/>
                <w:color w:val="000000"/>
              </w:rPr>
              <w:t>2.6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71" w:type="dxa"/>
          </w:tcPr>
          <w:p w14:paraId="446200DF" w14:textId="232F10B0" w:rsidR="008C1DC8" w:rsidRDefault="00DD0603" w:rsidP="008C1D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850" w:type="dxa"/>
          </w:tcPr>
          <w:p w14:paraId="7EC84333" w14:textId="1E32C97D" w:rsidR="008C1DC8" w:rsidRDefault="00A2395A" w:rsidP="008C1D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851" w:type="dxa"/>
          </w:tcPr>
          <w:p w14:paraId="63C6F3B6" w14:textId="6640D172" w:rsidR="008C1DC8" w:rsidRDefault="00A2395A" w:rsidP="008C1D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50" w:type="dxa"/>
          </w:tcPr>
          <w:p w14:paraId="62807471" w14:textId="429B9E10" w:rsidR="008C1DC8" w:rsidRDefault="00A2395A" w:rsidP="008C1D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851" w:type="dxa"/>
          </w:tcPr>
          <w:p w14:paraId="74FFFF65" w14:textId="6CFA8905" w:rsidR="008C1DC8" w:rsidRDefault="00A2395A" w:rsidP="008C1D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850" w:type="dxa"/>
          </w:tcPr>
          <w:p w14:paraId="1BF5B88F" w14:textId="3874B3E4" w:rsidR="008C1DC8" w:rsidRPr="00C14B24" w:rsidRDefault="00A2395A" w:rsidP="008C1DC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261</w:t>
            </w:r>
          </w:p>
        </w:tc>
      </w:tr>
      <w:tr w:rsidR="00991B9D" w14:paraId="699D8D08" w14:textId="77777777" w:rsidTr="00CE76AC">
        <w:tc>
          <w:tcPr>
            <w:tcW w:w="1980" w:type="dxa"/>
          </w:tcPr>
          <w:p w14:paraId="5F5937E1" w14:textId="77777777" w:rsidR="00991B9D" w:rsidRPr="000B7037" w:rsidRDefault="00991B9D" w:rsidP="00991B9D">
            <w:pPr>
              <w:rPr>
                <w:b/>
                <w:bCs/>
                <w:lang w:val="en-US"/>
              </w:rPr>
            </w:pPr>
            <w:r w:rsidRPr="000B7037">
              <w:rPr>
                <w:b/>
                <w:bCs/>
                <w:lang w:val="en-US"/>
              </w:rPr>
              <w:lastRenderedPageBreak/>
              <w:t>Crohn</w:t>
            </w:r>
            <w:r>
              <w:rPr>
                <w:b/>
                <w:bCs/>
                <w:lang w:val="en-US"/>
              </w:rPr>
              <w:t>’</w:t>
            </w:r>
            <w:r w:rsidRPr="000B7037">
              <w:rPr>
                <w:b/>
                <w:bCs/>
                <w:lang w:val="en-US"/>
              </w:rPr>
              <w:t>s disease</w:t>
            </w:r>
          </w:p>
        </w:tc>
        <w:tc>
          <w:tcPr>
            <w:tcW w:w="2693" w:type="dxa"/>
          </w:tcPr>
          <w:p w14:paraId="7CC1A932" w14:textId="77777777" w:rsidR="00991B9D" w:rsidRPr="000B7037" w:rsidRDefault="00991B9D" w:rsidP="00991B9D">
            <w:pPr>
              <w:rPr>
                <w:lang w:val="en-US"/>
              </w:rPr>
            </w:pPr>
            <w:r w:rsidRPr="000B7037">
              <w:rPr>
                <w:lang w:val="en-US"/>
              </w:rPr>
              <w:t xml:space="preserve">Low </w:t>
            </w:r>
            <w:r>
              <w:rPr>
                <w:lang w:val="en-US"/>
              </w:rPr>
              <w:t>maternal education</w:t>
            </w:r>
          </w:p>
        </w:tc>
        <w:tc>
          <w:tcPr>
            <w:tcW w:w="945" w:type="dxa"/>
          </w:tcPr>
          <w:p w14:paraId="2C84EA09" w14:textId="11395A57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370" w:type="dxa"/>
          </w:tcPr>
          <w:p w14:paraId="02133350" w14:textId="4C07C6BC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8, 3.03)</w:t>
            </w:r>
          </w:p>
        </w:tc>
        <w:tc>
          <w:tcPr>
            <w:tcW w:w="1371" w:type="dxa"/>
          </w:tcPr>
          <w:p w14:paraId="35A447F3" w14:textId="3BB7F6C6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850" w:type="dxa"/>
          </w:tcPr>
          <w:p w14:paraId="7A68FE7B" w14:textId="281FE93E" w:rsidR="00991B9D" w:rsidRDefault="00600784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851" w:type="dxa"/>
          </w:tcPr>
          <w:p w14:paraId="28F7B749" w14:textId="42ABA0FF" w:rsidR="00991B9D" w:rsidRDefault="007D58A3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850" w:type="dxa"/>
          </w:tcPr>
          <w:p w14:paraId="423F3613" w14:textId="54C35E86" w:rsidR="00991B9D" w:rsidRDefault="007D58A3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851" w:type="dxa"/>
          </w:tcPr>
          <w:p w14:paraId="0E0A467B" w14:textId="049FB2B8" w:rsidR="00991B9D" w:rsidRDefault="007D58A3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850" w:type="dxa"/>
          </w:tcPr>
          <w:p w14:paraId="3B3E8C6A" w14:textId="3AB09794" w:rsidR="00991B9D" w:rsidRPr="00C14B24" w:rsidRDefault="007D58A3" w:rsidP="00991B9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807</w:t>
            </w:r>
          </w:p>
        </w:tc>
      </w:tr>
      <w:tr w:rsidR="00991B9D" w14:paraId="0AE479A3" w14:textId="77777777" w:rsidTr="00CE76AC">
        <w:tc>
          <w:tcPr>
            <w:tcW w:w="1980" w:type="dxa"/>
          </w:tcPr>
          <w:p w14:paraId="5C385388" w14:textId="77777777" w:rsidR="00991B9D" w:rsidRPr="000B7037" w:rsidRDefault="00991B9D" w:rsidP="00991B9D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77E96A42" w14:textId="77777777" w:rsidR="00991B9D" w:rsidRPr="000B7037" w:rsidRDefault="00991B9D" w:rsidP="00991B9D">
            <w:pPr>
              <w:rPr>
                <w:lang w:val="en-US"/>
              </w:rPr>
            </w:pPr>
            <w:r w:rsidRPr="000B7037">
              <w:rPr>
                <w:lang w:val="en-US"/>
              </w:rPr>
              <w:t xml:space="preserve">Middle </w:t>
            </w:r>
            <w:r>
              <w:rPr>
                <w:lang w:val="en-US"/>
              </w:rPr>
              <w:t>maternal education</w:t>
            </w:r>
          </w:p>
        </w:tc>
        <w:tc>
          <w:tcPr>
            <w:tcW w:w="945" w:type="dxa"/>
          </w:tcPr>
          <w:p w14:paraId="509E6EB8" w14:textId="03E516B9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370" w:type="dxa"/>
          </w:tcPr>
          <w:p w14:paraId="690A75B6" w14:textId="10BE86FC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4, 1.74)</w:t>
            </w:r>
          </w:p>
        </w:tc>
        <w:tc>
          <w:tcPr>
            <w:tcW w:w="1371" w:type="dxa"/>
          </w:tcPr>
          <w:p w14:paraId="5152C466" w14:textId="44ABB0AB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850" w:type="dxa"/>
          </w:tcPr>
          <w:p w14:paraId="6F454B81" w14:textId="53AF8F30" w:rsidR="00991B9D" w:rsidRDefault="007D58A3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851" w:type="dxa"/>
          </w:tcPr>
          <w:p w14:paraId="506E7485" w14:textId="7F4F6B00" w:rsidR="00991B9D" w:rsidRDefault="007D58A3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850" w:type="dxa"/>
          </w:tcPr>
          <w:p w14:paraId="3878F872" w14:textId="04EFD272" w:rsidR="00991B9D" w:rsidRDefault="007D58A3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BB3069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851" w:type="dxa"/>
          </w:tcPr>
          <w:p w14:paraId="13DFF6FF" w14:textId="450ACBEF" w:rsidR="00991B9D" w:rsidRDefault="00BB3069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50" w:type="dxa"/>
          </w:tcPr>
          <w:p w14:paraId="1213565A" w14:textId="035372E1" w:rsidR="00991B9D" w:rsidRPr="00C14B24" w:rsidRDefault="00BB3069" w:rsidP="00991B9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172</w:t>
            </w:r>
          </w:p>
        </w:tc>
      </w:tr>
      <w:tr w:rsidR="00991B9D" w14:paraId="5E9695D8" w14:textId="77777777" w:rsidTr="00CE76AC">
        <w:tc>
          <w:tcPr>
            <w:tcW w:w="1980" w:type="dxa"/>
          </w:tcPr>
          <w:p w14:paraId="7A1B2BDE" w14:textId="77777777" w:rsidR="00991B9D" w:rsidRPr="000B7037" w:rsidRDefault="00991B9D" w:rsidP="00991B9D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7F6ED2B0" w14:textId="77777777" w:rsidR="00991B9D" w:rsidRPr="000B7037" w:rsidRDefault="00991B9D" w:rsidP="00991B9D">
            <w:pPr>
              <w:rPr>
                <w:lang w:val="en-US"/>
              </w:rPr>
            </w:pPr>
            <w:r>
              <w:rPr>
                <w:lang w:val="en-US"/>
              </w:rPr>
              <w:t>Low income</w:t>
            </w:r>
          </w:p>
        </w:tc>
        <w:tc>
          <w:tcPr>
            <w:tcW w:w="945" w:type="dxa"/>
          </w:tcPr>
          <w:p w14:paraId="5995B1A2" w14:textId="294F1A82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370" w:type="dxa"/>
          </w:tcPr>
          <w:p w14:paraId="5ECC6BE4" w14:textId="7A0AD343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4, 1.43)</w:t>
            </w:r>
          </w:p>
        </w:tc>
        <w:tc>
          <w:tcPr>
            <w:tcW w:w="1371" w:type="dxa"/>
          </w:tcPr>
          <w:p w14:paraId="6353F413" w14:textId="1C8AA481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50" w:type="dxa"/>
          </w:tcPr>
          <w:p w14:paraId="26C76C79" w14:textId="52A189C4" w:rsidR="00991B9D" w:rsidRDefault="00BB3069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51" w:type="dxa"/>
          </w:tcPr>
          <w:p w14:paraId="4B992331" w14:textId="5B489EF5" w:rsidR="00991B9D" w:rsidRDefault="00BB3069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50" w:type="dxa"/>
          </w:tcPr>
          <w:p w14:paraId="4CE7E258" w14:textId="2682EA67" w:rsidR="00991B9D" w:rsidRDefault="00BB3069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851" w:type="dxa"/>
          </w:tcPr>
          <w:p w14:paraId="76E3381C" w14:textId="6D1DF619" w:rsidR="00991B9D" w:rsidRDefault="00BB3069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850" w:type="dxa"/>
          </w:tcPr>
          <w:p w14:paraId="05EC8AD4" w14:textId="70120EE1" w:rsidR="00991B9D" w:rsidRPr="00C14B24" w:rsidRDefault="00BB3069" w:rsidP="00991B9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724</w:t>
            </w:r>
          </w:p>
        </w:tc>
      </w:tr>
      <w:tr w:rsidR="00991B9D" w14:paraId="17A24743" w14:textId="77777777" w:rsidTr="00CE76AC">
        <w:tc>
          <w:tcPr>
            <w:tcW w:w="1980" w:type="dxa"/>
          </w:tcPr>
          <w:p w14:paraId="51FF6D76" w14:textId="77777777" w:rsidR="00991B9D" w:rsidRPr="000B7037" w:rsidRDefault="00991B9D" w:rsidP="00991B9D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4F173A95" w14:textId="77777777" w:rsidR="00991B9D" w:rsidRPr="000B7037" w:rsidRDefault="00991B9D" w:rsidP="00991B9D">
            <w:pPr>
              <w:rPr>
                <w:lang w:val="en-US"/>
              </w:rPr>
            </w:pPr>
            <w:r>
              <w:rPr>
                <w:lang w:val="en-US"/>
              </w:rPr>
              <w:t>Middle income</w:t>
            </w:r>
          </w:p>
        </w:tc>
        <w:tc>
          <w:tcPr>
            <w:tcW w:w="945" w:type="dxa"/>
          </w:tcPr>
          <w:p w14:paraId="492F437D" w14:textId="423F4413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370" w:type="dxa"/>
          </w:tcPr>
          <w:p w14:paraId="353CF8B0" w14:textId="1023653F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3, 1.56)</w:t>
            </w:r>
          </w:p>
        </w:tc>
        <w:tc>
          <w:tcPr>
            <w:tcW w:w="1371" w:type="dxa"/>
          </w:tcPr>
          <w:p w14:paraId="7F1D4F73" w14:textId="38EFDB48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50" w:type="dxa"/>
          </w:tcPr>
          <w:p w14:paraId="227DF4FA" w14:textId="322A4AF6" w:rsidR="00991B9D" w:rsidRDefault="00BB3069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51" w:type="dxa"/>
          </w:tcPr>
          <w:p w14:paraId="552BDA95" w14:textId="2F3B6F50" w:rsidR="00991B9D" w:rsidRDefault="00BB3069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50" w:type="dxa"/>
          </w:tcPr>
          <w:p w14:paraId="0E6D7613" w14:textId="3C9264D7" w:rsidR="00991B9D" w:rsidRDefault="00BB3069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851" w:type="dxa"/>
          </w:tcPr>
          <w:p w14:paraId="1857789E" w14:textId="3D607503" w:rsidR="00991B9D" w:rsidRDefault="00BB3069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850" w:type="dxa"/>
          </w:tcPr>
          <w:p w14:paraId="6EBB0456" w14:textId="54E479C7" w:rsidR="00991B9D" w:rsidRPr="00C14B24" w:rsidRDefault="00BB3069" w:rsidP="00991B9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730</w:t>
            </w:r>
          </w:p>
        </w:tc>
      </w:tr>
      <w:tr w:rsidR="00991B9D" w14:paraId="491B595F" w14:textId="77777777" w:rsidTr="00CE76AC">
        <w:tc>
          <w:tcPr>
            <w:tcW w:w="1980" w:type="dxa"/>
          </w:tcPr>
          <w:p w14:paraId="36514BFE" w14:textId="77777777" w:rsidR="00991B9D" w:rsidRPr="000B7037" w:rsidRDefault="00991B9D" w:rsidP="00991B9D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67DD199A" w14:textId="6FC08F4D" w:rsidR="00991B9D" w:rsidRDefault="00991B9D" w:rsidP="00991B9D">
            <w:pPr>
              <w:rPr>
                <w:lang w:val="en-US"/>
              </w:rPr>
            </w:pPr>
            <w:r>
              <w:rPr>
                <w:lang w:val="en-US"/>
              </w:rPr>
              <w:t>Heredity of IBD</w:t>
            </w:r>
          </w:p>
        </w:tc>
        <w:tc>
          <w:tcPr>
            <w:tcW w:w="945" w:type="dxa"/>
          </w:tcPr>
          <w:p w14:paraId="282C09FB" w14:textId="0E5C63B9" w:rsidR="00991B9D" w:rsidRDefault="004228B6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1</w:t>
            </w:r>
          </w:p>
        </w:tc>
        <w:tc>
          <w:tcPr>
            <w:tcW w:w="1370" w:type="dxa"/>
          </w:tcPr>
          <w:p w14:paraId="3C879E47" w14:textId="2234EC7E" w:rsidR="00991B9D" w:rsidRDefault="004228B6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75, 12.71)</w:t>
            </w:r>
          </w:p>
        </w:tc>
        <w:tc>
          <w:tcPr>
            <w:tcW w:w="1371" w:type="dxa"/>
          </w:tcPr>
          <w:p w14:paraId="39CFD732" w14:textId="48303C15" w:rsidR="00991B9D" w:rsidRDefault="00320BDA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850" w:type="dxa"/>
          </w:tcPr>
          <w:p w14:paraId="757F64FD" w14:textId="7696189D" w:rsidR="00991B9D" w:rsidRDefault="00BB3069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  <w:r w:rsidR="00FD6DA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</w:tcPr>
          <w:p w14:paraId="33523738" w14:textId="1F9A1EF0" w:rsidR="00991B9D" w:rsidRDefault="00FD6DAE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850" w:type="dxa"/>
          </w:tcPr>
          <w:p w14:paraId="741D3C2D" w14:textId="07781945" w:rsidR="00991B9D" w:rsidRDefault="00FD6DAE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1</w:t>
            </w:r>
          </w:p>
        </w:tc>
        <w:tc>
          <w:tcPr>
            <w:tcW w:w="851" w:type="dxa"/>
          </w:tcPr>
          <w:p w14:paraId="209A8C93" w14:textId="1AAA316E" w:rsidR="00991B9D" w:rsidRDefault="00FD6DAE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850" w:type="dxa"/>
          </w:tcPr>
          <w:p w14:paraId="640FB18D" w14:textId="120F63B4" w:rsidR="00991B9D" w:rsidRPr="00C14B24" w:rsidRDefault="00FD6DAE" w:rsidP="00991B9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732</w:t>
            </w:r>
          </w:p>
        </w:tc>
      </w:tr>
      <w:tr w:rsidR="00991B9D" w14:paraId="593F14DC" w14:textId="77777777" w:rsidTr="00CE76AC">
        <w:tc>
          <w:tcPr>
            <w:tcW w:w="1980" w:type="dxa"/>
          </w:tcPr>
          <w:p w14:paraId="7B05F21D" w14:textId="77777777" w:rsidR="00991B9D" w:rsidRPr="000B7037" w:rsidRDefault="00991B9D" w:rsidP="00991B9D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2E262CB6" w14:textId="49466306" w:rsidR="00991B9D" w:rsidRDefault="00991B9D" w:rsidP="00991B9D">
            <w:pPr>
              <w:rPr>
                <w:lang w:val="en-US"/>
              </w:rPr>
            </w:pPr>
            <w:r>
              <w:rPr>
                <w:lang w:val="en-US"/>
              </w:rPr>
              <w:t>Child’s sex: female</w:t>
            </w:r>
          </w:p>
        </w:tc>
        <w:tc>
          <w:tcPr>
            <w:tcW w:w="945" w:type="dxa"/>
          </w:tcPr>
          <w:p w14:paraId="098E046F" w14:textId="474BE21B" w:rsidR="00991B9D" w:rsidRDefault="00320BDA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370" w:type="dxa"/>
          </w:tcPr>
          <w:p w14:paraId="284CC049" w14:textId="14631571" w:rsidR="00991B9D" w:rsidRDefault="00320BDA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7, 1.33)</w:t>
            </w:r>
          </w:p>
        </w:tc>
        <w:tc>
          <w:tcPr>
            <w:tcW w:w="1371" w:type="dxa"/>
          </w:tcPr>
          <w:p w14:paraId="23797F92" w14:textId="15DEE749" w:rsidR="00991B9D" w:rsidRDefault="00320BDA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850" w:type="dxa"/>
          </w:tcPr>
          <w:p w14:paraId="071FCFB8" w14:textId="6A52BBE0" w:rsidR="00991B9D" w:rsidRDefault="00FD6DAE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851" w:type="dxa"/>
          </w:tcPr>
          <w:p w14:paraId="6A708ADA" w14:textId="5B5D025C" w:rsidR="00991B9D" w:rsidRDefault="00FD6DAE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850" w:type="dxa"/>
          </w:tcPr>
          <w:p w14:paraId="7A8BB232" w14:textId="4AE2A004" w:rsidR="00991B9D" w:rsidRDefault="00515C45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851" w:type="dxa"/>
          </w:tcPr>
          <w:p w14:paraId="5C4022AC" w14:textId="40738C9E" w:rsidR="00991B9D" w:rsidRDefault="00515C45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850" w:type="dxa"/>
          </w:tcPr>
          <w:p w14:paraId="237EF9BA" w14:textId="7DDC33FE" w:rsidR="00991B9D" w:rsidRPr="00C14B24" w:rsidRDefault="00515C45" w:rsidP="00991B9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103</w:t>
            </w:r>
          </w:p>
        </w:tc>
      </w:tr>
      <w:tr w:rsidR="00991B9D" w14:paraId="0C1F2B60" w14:textId="77777777" w:rsidTr="00CE76AC">
        <w:tc>
          <w:tcPr>
            <w:tcW w:w="1980" w:type="dxa"/>
          </w:tcPr>
          <w:p w14:paraId="536D753E" w14:textId="77777777" w:rsidR="00991B9D" w:rsidRPr="000B7037" w:rsidRDefault="00991B9D" w:rsidP="00991B9D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2937BAF2" w14:textId="2C51C64E" w:rsidR="00991B9D" w:rsidRDefault="00991B9D" w:rsidP="00991B9D">
            <w:pPr>
              <w:rPr>
                <w:lang w:val="en-US"/>
              </w:rPr>
            </w:pPr>
            <w:r>
              <w:rPr>
                <w:lang w:val="en-US"/>
              </w:rPr>
              <w:t>Ethnicity: immigrant parent</w:t>
            </w:r>
          </w:p>
        </w:tc>
        <w:tc>
          <w:tcPr>
            <w:tcW w:w="945" w:type="dxa"/>
          </w:tcPr>
          <w:p w14:paraId="5A0B8D36" w14:textId="7B72F622" w:rsidR="00991B9D" w:rsidRDefault="00BA6C80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370" w:type="dxa"/>
          </w:tcPr>
          <w:p w14:paraId="08352C68" w14:textId="237CBA9B" w:rsidR="00991B9D" w:rsidRDefault="00BA6C80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4, 1.87)</w:t>
            </w:r>
          </w:p>
        </w:tc>
        <w:tc>
          <w:tcPr>
            <w:tcW w:w="1371" w:type="dxa"/>
          </w:tcPr>
          <w:p w14:paraId="7AF558CF" w14:textId="3B42E0D7" w:rsidR="00991B9D" w:rsidRDefault="00BA6C80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850" w:type="dxa"/>
          </w:tcPr>
          <w:p w14:paraId="315D04E5" w14:textId="45C12083" w:rsidR="00991B9D" w:rsidRDefault="00515C45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51" w:type="dxa"/>
          </w:tcPr>
          <w:p w14:paraId="58919D3B" w14:textId="16496A7D" w:rsidR="00991B9D" w:rsidRDefault="003027A2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50" w:type="dxa"/>
          </w:tcPr>
          <w:p w14:paraId="6549CAAE" w14:textId="5308A81C" w:rsidR="00991B9D" w:rsidRDefault="003027A2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851" w:type="dxa"/>
          </w:tcPr>
          <w:p w14:paraId="5AF164C7" w14:textId="0E26185C" w:rsidR="00991B9D" w:rsidRDefault="003027A2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850" w:type="dxa"/>
          </w:tcPr>
          <w:p w14:paraId="79B411E3" w14:textId="3891DCC9" w:rsidR="00991B9D" w:rsidRPr="00C14B24" w:rsidRDefault="003027A2" w:rsidP="00991B9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C83183">
              <w:rPr>
                <w:rFonts w:ascii="Calibri" w:hAnsi="Calibri" w:cs="Calibri"/>
                <w:color w:val="000000"/>
                <w:lang w:val="en-GB"/>
              </w:rPr>
              <w:t>.999</w:t>
            </w:r>
          </w:p>
        </w:tc>
      </w:tr>
      <w:tr w:rsidR="00991B9D" w14:paraId="1EE2CC36" w14:textId="77777777" w:rsidTr="00CE76AC">
        <w:tc>
          <w:tcPr>
            <w:tcW w:w="1980" w:type="dxa"/>
          </w:tcPr>
          <w:p w14:paraId="47949E18" w14:textId="77777777" w:rsidR="00991B9D" w:rsidRPr="000B7037" w:rsidRDefault="00991B9D" w:rsidP="00991B9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</w:t>
            </w:r>
            <w:r w:rsidRPr="000B7037">
              <w:rPr>
                <w:b/>
                <w:bCs/>
                <w:lang w:val="en-US"/>
              </w:rPr>
              <w:t>hyroid disease</w:t>
            </w:r>
          </w:p>
        </w:tc>
        <w:tc>
          <w:tcPr>
            <w:tcW w:w="2693" w:type="dxa"/>
          </w:tcPr>
          <w:p w14:paraId="2B81E6DF" w14:textId="77777777" w:rsidR="00991B9D" w:rsidRPr="000B7037" w:rsidRDefault="00991B9D" w:rsidP="00991B9D">
            <w:pPr>
              <w:rPr>
                <w:lang w:val="en-US"/>
              </w:rPr>
            </w:pPr>
            <w:r w:rsidRPr="000B7037">
              <w:rPr>
                <w:lang w:val="en-US"/>
              </w:rPr>
              <w:t xml:space="preserve">Low </w:t>
            </w:r>
            <w:r>
              <w:rPr>
                <w:lang w:val="en-US"/>
              </w:rPr>
              <w:t>maternal education</w:t>
            </w:r>
          </w:p>
        </w:tc>
        <w:tc>
          <w:tcPr>
            <w:tcW w:w="945" w:type="dxa"/>
          </w:tcPr>
          <w:p w14:paraId="3182BEEC" w14:textId="64EBDEBF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D35688"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1370" w:type="dxa"/>
          </w:tcPr>
          <w:p w14:paraId="7FE32944" w14:textId="7E70343E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D35688">
              <w:rPr>
                <w:rFonts w:ascii="Calibri" w:hAnsi="Calibri" w:cs="Calibri"/>
                <w:color w:val="000000"/>
              </w:rPr>
              <w:t>36</w:t>
            </w:r>
            <w:r>
              <w:rPr>
                <w:rFonts w:ascii="Calibri" w:hAnsi="Calibri" w:cs="Calibri"/>
                <w:color w:val="000000"/>
              </w:rPr>
              <w:t>, 2.9</w:t>
            </w:r>
            <w:r w:rsidR="00D35688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71" w:type="dxa"/>
          </w:tcPr>
          <w:p w14:paraId="48B3051F" w14:textId="14F15A43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D35688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850" w:type="dxa"/>
          </w:tcPr>
          <w:p w14:paraId="16D85400" w14:textId="4578E786" w:rsidR="00991B9D" w:rsidRDefault="0019641A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51" w:type="dxa"/>
          </w:tcPr>
          <w:p w14:paraId="041B4065" w14:textId="2095530E" w:rsidR="00991B9D" w:rsidRDefault="0019641A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850" w:type="dxa"/>
          </w:tcPr>
          <w:p w14:paraId="2482259B" w14:textId="5BCD3C26" w:rsidR="00991B9D" w:rsidRDefault="0019641A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851" w:type="dxa"/>
          </w:tcPr>
          <w:p w14:paraId="2FE966A7" w14:textId="4EB6BD87" w:rsidR="00991B9D" w:rsidRDefault="0019641A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C706F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0" w:type="dxa"/>
          </w:tcPr>
          <w:p w14:paraId="2813E91D" w14:textId="3FBEA8A2" w:rsidR="00991B9D" w:rsidRPr="00C14B24" w:rsidRDefault="00C706F0" w:rsidP="00991B9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238</w:t>
            </w:r>
          </w:p>
        </w:tc>
      </w:tr>
      <w:tr w:rsidR="00991B9D" w14:paraId="5DA42CE0" w14:textId="77777777" w:rsidTr="00CE76AC">
        <w:tc>
          <w:tcPr>
            <w:tcW w:w="1980" w:type="dxa"/>
          </w:tcPr>
          <w:p w14:paraId="7DC102D0" w14:textId="77777777" w:rsidR="00991B9D" w:rsidRPr="000B7037" w:rsidRDefault="00991B9D" w:rsidP="00991B9D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7095E58A" w14:textId="77777777" w:rsidR="00991B9D" w:rsidRPr="000B7037" w:rsidRDefault="00991B9D" w:rsidP="00991B9D">
            <w:pPr>
              <w:rPr>
                <w:lang w:val="en-US"/>
              </w:rPr>
            </w:pPr>
            <w:r w:rsidRPr="000B7037">
              <w:rPr>
                <w:lang w:val="en-US"/>
              </w:rPr>
              <w:t xml:space="preserve">Middle </w:t>
            </w:r>
            <w:r>
              <w:rPr>
                <w:lang w:val="en-US"/>
              </w:rPr>
              <w:t>maternal education</w:t>
            </w:r>
          </w:p>
        </w:tc>
        <w:tc>
          <w:tcPr>
            <w:tcW w:w="945" w:type="dxa"/>
          </w:tcPr>
          <w:p w14:paraId="4193C243" w14:textId="2516B004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D3568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70" w:type="dxa"/>
          </w:tcPr>
          <w:p w14:paraId="5C906A2A" w14:textId="053FEC2C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</w:t>
            </w:r>
            <w:r w:rsidR="00D35688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 1.</w:t>
            </w:r>
            <w:r w:rsidR="00D35688">
              <w:rPr>
                <w:rFonts w:ascii="Calibri" w:hAnsi="Calibri" w:cs="Calibri"/>
                <w:color w:val="000000"/>
              </w:rPr>
              <w:t>6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71" w:type="dxa"/>
          </w:tcPr>
          <w:p w14:paraId="2B45C7B1" w14:textId="50E0F2AA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D35688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850" w:type="dxa"/>
          </w:tcPr>
          <w:p w14:paraId="2F0AA380" w14:textId="1B3E98D2" w:rsidR="00991B9D" w:rsidRDefault="00C706F0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851" w:type="dxa"/>
          </w:tcPr>
          <w:p w14:paraId="462F22F1" w14:textId="793CE396" w:rsidR="00991B9D" w:rsidRDefault="00C706F0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50" w:type="dxa"/>
          </w:tcPr>
          <w:p w14:paraId="195C4F4B" w14:textId="386935FB" w:rsidR="00991B9D" w:rsidRDefault="00C706F0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851" w:type="dxa"/>
          </w:tcPr>
          <w:p w14:paraId="055ABEA0" w14:textId="18D98A49" w:rsidR="00991B9D" w:rsidRDefault="00C706F0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50" w:type="dxa"/>
          </w:tcPr>
          <w:p w14:paraId="054FB374" w14:textId="046AF6AE" w:rsidR="00991B9D" w:rsidRPr="00C14B24" w:rsidRDefault="00C706F0" w:rsidP="00991B9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374</w:t>
            </w:r>
          </w:p>
        </w:tc>
      </w:tr>
      <w:tr w:rsidR="00991B9D" w14:paraId="01144622" w14:textId="77777777" w:rsidTr="00CE76AC">
        <w:tc>
          <w:tcPr>
            <w:tcW w:w="1980" w:type="dxa"/>
          </w:tcPr>
          <w:p w14:paraId="7E5A6F01" w14:textId="77777777" w:rsidR="00991B9D" w:rsidRPr="000B7037" w:rsidRDefault="00991B9D" w:rsidP="00991B9D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6E616D33" w14:textId="77777777" w:rsidR="00991B9D" w:rsidRPr="000B7037" w:rsidRDefault="00991B9D" w:rsidP="00991B9D">
            <w:pPr>
              <w:rPr>
                <w:lang w:val="en-US"/>
              </w:rPr>
            </w:pPr>
            <w:r>
              <w:rPr>
                <w:lang w:val="en-US"/>
              </w:rPr>
              <w:t>Low income</w:t>
            </w:r>
          </w:p>
        </w:tc>
        <w:tc>
          <w:tcPr>
            <w:tcW w:w="945" w:type="dxa"/>
          </w:tcPr>
          <w:p w14:paraId="2AA736D6" w14:textId="6FB85DFB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D35688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370" w:type="dxa"/>
          </w:tcPr>
          <w:p w14:paraId="6BEF8C93" w14:textId="2B1C2EB9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</w:t>
            </w:r>
            <w:r w:rsidR="00D35688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, 3.</w:t>
            </w:r>
            <w:r w:rsidR="00D35688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3)</w:t>
            </w:r>
          </w:p>
        </w:tc>
        <w:tc>
          <w:tcPr>
            <w:tcW w:w="1371" w:type="dxa"/>
          </w:tcPr>
          <w:p w14:paraId="5FF0E5A0" w14:textId="738F72C0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D3568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50" w:type="dxa"/>
          </w:tcPr>
          <w:p w14:paraId="37A61FA4" w14:textId="26EDD19E" w:rsidR="00991B9D" w:rsidRDefault="00C706F0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851" w:type="dxa"/>
          </w:tcPr>
          <w:p w14:paraId="7B189B5C" w14:textId="432A7912" w:rsidR="00991B9D" w:rsidRDefault="00C706F0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50" w:type="dxa"/>
          </w:tcPr>
          <w:p w14:paraId="7A0D0EE1" w14:textId="41091A49" w:rsidR="00991B9D" w:rsidRDefault="00C706F0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851" w:type="dxa"/>
          </w:tcPr>
          <w:p w14:paraId="6200D4AF" w14:textId="4C3D9587" w:rsidR="00991B9D" w:rsidRDefault="00C706F0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50" w:type="dxa"/>
          </w:tcPr>
          <w:p w14:paraId="54EC1CA8" w14:textId="64A0E0F6" w:rsidR="00991B9D" w:rsidRPr="00C14B24" w:rsidRDefault="002F36FE" w:rsidP="00991B9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386</w:t>
            </w:r>
          </w:p>
        </w:tc>
      </w:tr>
      <w:tr w:rsidR="00991B9D" w14:paraId="3DB9FD95" w14:textId="77777777" w:rsidTr="00CE76AC">
        <w:tc>
          <w:tcPr>
            <w:tcW w:w="1980" w:type="dxa"/>
          </w:tcPr>
          <w:p w14:paraId="01D32573" w14:textId="77777777" w:rsidR="00991B9D" w:rsidRPr="000B7037" w:rsidRDefault="00991B9D" w:rsidP="00991B9D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1C506EDE" w14:textId="77777777" w:rsidR="00991B9D" w:rsidRPr="000B7037" w:rsidRDefault="00991B9D" w:rsidP="00991B9D">
            <w:pPr>
              <w:rPr>
                <w:lang w:val="en-US"/>
              </w:rPr>
            </w:pPr>
            <w:r>
              <w:rPr>
                <w:lang w:val="en-US"/>
              </w:rPr>
              <w:t>Middle income</w:t>
            </w:r>
          </w:p>
        </w:tc>
        <w:tc>
          <w:tcPr>
            <w:tcW w:w="945" w:type="dxa"/>
          </w:tcPr>
          <w:p w14:paraId="54BA0191" w14:textId="11DA3968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D35688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370" w:type="dxa"/>
          </w:tcPr>
          <w:p w14:paraId="7EDAEABB" w14:textId="6CB51C57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</w:t>
            </w:r>
            <w:r w:rsidR="00040A9C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, 2.</w:t>
            </w:r>
            <w:r w:rsidR="00040A9C">
              <w:rPr>
                <w:rFonts w:ascii="Calibri" w:hAnsi="Calibri" w:cs="Calibri"/>
                <w:color w:val="000000"/>
              </w:rPr>
              <w:t>8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71" w:type="dxa"/>
          </w:tcPr>
          <w:p w14:paraId="2F6C025E" w14:textId="5B444DF5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D3568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0" w:type="dxa"/>
          </w:tcPr>
          <w:p w14:paraId="5DA3A27E" w14:textId="04A4F5B0" w:rsidR="00991B9D" w:rsidRDefault="002F36FE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51" w:type="dxa"/>
          </w:tcPr>
          <w:p w14:paraId="699DAD83" w14:textId="22F7224D" w:rsidR="00991B9D" w:rsidRDefault="002F36FE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50" w:type="dxa"/>
          </w:tcPr>
          <w:p w14:paraId="61167073" w14:textId="7E9FAB31" w:rsidR="00991B9D" w:rsidRDefault="002F36FE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851" w:type="dxa"/>
          </w:tcPr>
          <w:p w14:paraId="34E4E144" w14:textId="31662B28" w:rsidR="00991B9D" w:rsidRDefault="002F36FE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850" w:type="dxa"/>
          </w:tcPr>
          <w:p w14:paraId="4BA2C059" w14:textId="7B80A701" w:rsidR="00991B9D" w:rsidRPr="00C14B24" w:rsidRDefault="002F36FE" w:rsidP="00991B9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129</w:t>
            </w:r>
          </w:p>
        </w:tc>
      </w:tr>
      <w:tr w:rsidR="00991B9D" w14:paraId="5DD2CDA1" w14:textId="77777777" w:rsidTr="00CE76AC">
        <w:tc>
          <w:tcPr>
            <w:tcW w:w="1980" w:type="dxa"/>
          </w:tcPr>
          <w:p w14:paraId="45FEC6B2" w14:textId="77777777" w:rsidR="00991B9D" w:rsidRPr="000B7037" w:rsidRDefault="00991B9D" w:rsidP="00991B9D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5A1980CA" w14:textId="6D3E5B2F" w:rsidR="00991B9D" w:rsidRDefault="00991B9D" w:rsidP="00991B9D">
            <w:pPr>
              <w:rPr>
                <w:lang w:val="en-US"/>
              </w:rPr>
            </w:pPr>
            <w:r>
              <w:rPr>
                <w:lang w:val="en-US"/>
              </w:rPr>
              <w:t>Heredity of AT</w:t>
            </w:r>
          </w:p>
        </w:tc>
        <w:tc>
          <w:tcPr>
            <w:tcW w:w="945" w:type="dxa"/>
          </w:tcPr>
          <w:p w14:paraId="1F6EB554" w14:textId="18EB6744" w:rsidR="00991B9D" w:rsidRDefault="00040A9C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6</w:t>
            </w:r>
          </w:p>
        </w:tc>
        <w:tc>
          <w:tcPr>
            <w:tcW w:w="1370" w:type="dxa"/>
          </w:tcPr>
          <w:p w14:paraId="752F193A" w14:textId="756DE58D" w:rsidR="00991B9D" w:rsidRDefault="00040A9C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59, 9.84)</w:t>
            </w:r>
          </w:p>
        </w:tc>
        <w:tc>
          <w:tcPr>
            <w:tcW w:w="1371" w:type="dxa"/>
          </w:tcPr>
          <w:p w14:paraId="2AE7AB60" w14:textId="2DF90ACF" w:rsidR="00991B9D" w:rsidRDefault="00040A9C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850" w:type="dxa"/>
          </w:tcPr>
          <w:p w14:paraId="14A64B88" w14:textId="0B31DBFE" w:rsidR="00991B9D" w:rsidRDefault="002F36FE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851" w:type="dxa"/>
          </w:tcPr>
          <w:p w14:paraId="4AAC6916" w14:textId="4412ADAA" w:rsidR="00991B9D" w:rsidRDefault="002F36FE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850" w:type="dxa"/>
          </w:tcPr>
          <w:p w14:paraId="5348522C" w14:textId="73E446E2" w:rsidR="00991B9D" w:rsidRDefault="002F36FE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851" w:type="dxa"/>
          </w:tcPr>
          <w:p w14:paraId="18855261" w14:textId="594AFBCC" w:rsidR="00991B9D" w:rsidRDefault="002F36FE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811C1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50" w:type="dxa"/>
          </w:tcPr>
          <w:p w14:paraId="4DB61866" w14:textId="5F36FA5A" w:rsidR="00991B9D" w:rsidRPr="00C14B24" w:rsidRDefault="00B811C1" w:rsidP="00991B9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305</w:t>
            </w:r>
          </w:p>
        </w:tc>
      </w:tr>
      <w:tr w:rsidR="00991B9D" w14:paraId="68BBE251" w14:textId="77777777" w:rsidTr="00CE76AC">
        <w:tc>
          <w:tcPr>
            <w:tcW w:w="1980" w:type="dxa"/>
          </w:tcPr>
          <w:p w14:paraId="438DAC4B" w14:textId="77777777" w:rsidR="00991B9D" w:rsidRPr="000B7037" w:rsidRDefault="00991B9D" w:rsidP="00991B9D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2D1787EC" w14:textId="0AA4173F" w:rsidR="00991B9D" w:rsidRDefault="00991B9D" w:rsidP="00991B9D">
            <w:pPr>
              <w:rPr>
                <w:lang w:val="en-US"/>
              </w:rPr>
            </w:pPr>
            <w:r>
              <w:rPr>
                <w:lang w:val="en-US"/>
              </w:rPr>
              <w:t>Child’s sex: female</w:t>
            </w:r>
          </w:p>
        </w:tc>
        <w:tc>
          <w:tcPr>
            <w:tcW w:w="945" w:type="dxa"/>
          </w:tcPr>
          <w:p w14:paraId="7AC637EE" w14:textId="77F5ACEA" w:rsidR="00991B9D" w:rsidRDefault="006E5CFF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4</w:t>
            </w:r>
          </w:p>
        </w:tc>
        <w:tc>
          <w:tcPr>
            <w:tcW w:w="1370" w:type="dxa"/>
          </w:tcPr>
          <w:p w14:paraId="215CA571" w14:textId="5EE27197" w:rsidR="00991B9D" w:rsidRDefault="006E5CFF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59, 9.84)</w:t>
            </w:r>
          </w:p>
        </w:tc>
        <w:tc>
          <w:tcPr>
            <w:tcW w:w="1371" w:type="dxa"/>
          </w:tcPr>
          <w:p w14:paraId="7A439CD0" w14:textId="17F38737" w:rsidR="00991B9D" w:rsidRDefault="006E5CFF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850" w:type="dxa"/>
          </w:tcPr>
          <w:p w14:paraId="0EE3E3AF" w14:textId="0A6E3949" w:rsidR="00991B9D" w:rsidRDefault="00B811C1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51" w:type="dxa"/>
          </w:tcPr>
          <w:p w14:paraId="57A25776" w14:textId="6AA25844" w:rsidR="00991B9D" w:rsidRDefault="00B811C1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50" w:type="dxa"/>
          </w:tcPr>
          <w:p w14:paraId="0A022E20" w14:textId="12FE80FA" w:rsidR="00991B9D" w:rsidRDefault="00B811C1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851" w:type="dxa"/>
          </w:tcPr>
          <w:p w14:paraId="10B03674" w14:textId="72049EF4" w:rsidR="00991B9D" w:rsidRDefault="00B811C1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850" w:type="dxa"/>
          </w:tcPr>
          <w:p w14:paraId="5325B5CA" w14:textId="1AC052C2" w:rsidR="00991B9D" w:rsidRPr="00C14B24" w:rsidRDefault="00B811C1" w:rsidP="00991B9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33</w:t>
            </w:r>
          </w:p>
        </w:tc>
      </w:tr>
      <w:tr w:rsidR="00991B9D" w14:paraId="287C2951" w14:textId="77777777" w:rsidTr="00CE76AC">
        <w:tc>
          <w:tcPr>
            <w:tcW w:w="1980" w:type="dxa"/>
          </w:tcPr>
          <w:p w14:paraId="68D2F982" w14:textId="77777777" w:rsidR="00991B9D" w:rsidRPr="000B7037" w:rsidRDefault="00991B9D" w:rsidP="00991B9D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00BAD6A8" w14:textId="541C8821" w:rsidR="00991B9D" w:rsidRDefault="00991B9D" w:rsidP="00991B9D">
            <w:pPr>
              <w:rPr>
                <w:lang w:val="en-US"/>
              </w:rPr>
            </w:pPr>
            <w:r>
              <w:rPr>
                <w:lang w:val="en-US"/>
              </w:rPr>
              <w:t>Ethnicity: immigrant parent</w:t>
            </w:r>
          </w:p>
        </w:tc>
        <w:tc>
          <w:tcPr>
            <w:tcW w:w="945" w:type="dxa"/>
          </w:tcPr>
          <w:p w14:paraId="1AC9AA20" w14:textId="464A8AE2" w:rsidR="00991B9D" w:rsidRDefault="0094051E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370" w:type="dxa"/>
          </w:tcPr>
          <w:p w14:paraId="45903EDB" w14:textId="5AF22A79" w:rsidR="00991B9D" w:rsidRDefault="0094051E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5, 1.56)</w:t>
            </w:r>
          </w:p>
        </w:tc>
        <w:tc>
          <w:tcPr>
            <w:tcW w:w="1371" w:type="dxa"/>
          </w:tcPr>
          <w:p w14:paraId="49C82380" w14:textId="37ECA269" w:rsidR="00991B9D" w:rsidRDefault="0094051E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850" w:type="dxa"/>
          </w:tcPr>
          <w:p w14:paraId="1E06AFAE" w14:textId="5921AC1C" w:rsidR="00991B9D" w:rsidRDefault="00B370DA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851" w:type="dxa"/>
          </w:tcPr>
          <w:p w14:paraId="018E7950" w14:textId="42958E5A" w:rsidR="00991B9D" w:rsidRDefault="00B370DA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50" w:type="dxa"/>
          </w:tcPr>
          <w:p w14:paraId="51D09008" w14:textId="123D1FA4" w:rsidR="00991B9D" w:rsidRDefault="00B370DA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851" w:type="dxa"/>
          </w:tcPr>
          <w:p w14:paraId="493275EC" w14:textId="2632F63F" w:rsidR="00991B9D" w:rsidRDefault="00B370DA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50" w:type="dxa"/>
          </w:tcPr>
          <w:p w14:paraId="2FE2BD12" w14:textId="166FF307" w:rsidR="00991B9D" w:rsidRPr="00C14B24" w:rsidRDefault="00B370DA" w:rsidP="00991B9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343</w:t>
            </w:r>
          </w:p>
        </w:tc>
      </w:tr>
      <w:tr w:rsidR="00991B9D" w14:paraId="0EB28960" w14:textId="77777777" w:rsidTr="00CE76AC">
        <w:tc>
          <w:tcPr>
            <w:tcW w:w="1980" w:type="dxa"/>
          </w:tcPr>
          <w:p w14:paraId="23422282" w14:textId="77777777" w:rsidR="00991B9D" w:rsidRPr="000B7037" w:rsidRDefault="00991B9D" w:rsidP="00991B9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</w:t>
            </w:r>
          </w:p>
        </w:tc>
        <w:tc>
          <w:tcPr>
            <w:tcW w:w="2693" w:type="dxa"/>
          </w:tcPr>
          <w:p w14:paraId="3B32A5DA" w14:textId="77777777" w:rsidR="00991B9D" w:rsidRPr="000B7037" w:rsidRDefault="00991B9D" w:rsidP="00991B9D">
            <w:pPr>
              <w:rPr>
                <w:lang w:val="en-US"/>
              </w:rPr>
            </w:pPr>
            <w:r w:rsidRPr="000B7037">
              <w:rPr>
                <w:lang w:val="en-US"/>
              </w:rPr>
              <w:t xml:space="preserve">Low </w:t>
            </w:r>
            <w:r>
              <w:rPr>
                <w:lang w:val="en-US"/>
              </w:rPr>
              <w:t>maternal education</w:t>
            </w:r>
          </w:p>
        </w:tc>
        <w:tc>
          <w:tcPr>
            <w:tcW w:w="945" w:type="dxa"/>
          </w:tcPr>
          <w:p w14:paraId="211160C2" w14:textId="575F7DEE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370" w:type="dxa"/>
          </w:tcPr>
          <w:p w14:paraId="32B9ADAC" w14:textId="4FACE3C1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8, 1.78)</w:t>
            </w:r>
          </w:p>
        </w:tc>
        <w:tc>
          <w:tcPr>
            <w:tcW w:w="1371" w:type="dxa"/>
          </w:tcPr>
          <w:p w14:paraId="184865FF" w14:textId="6BE8FE34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50" w:type="dxa"/>
          </w:tcPr>
          <w:p w14:paraId="2C7D9831" w14:textId="4BAA39A9" w:rsidR="00991B9D" w:rsidRDefault="006425E4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851" w:type="dxa"/>
          </w:tcPr>
          <w:p w14:paraId="69445E40" w14:textId="0373E333" w:rsidR="00991B9D" w:rsidRDefault="006425E4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50" w:type="dxa"/>
          </w:tcPr>
          <w:p w14:paraId="7EE09DE7" w14:textId="482D2BE9" w:rsidR="00991B9D" w:rsidRDefault="006425E4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851" w:type="dxa"/>
          </w:tcPr>
          <w:p w14:paraId="0A16B343" w14:textId="5DA1938C" w:rsidR="00991B9D" w:rsidRDefault="006425E4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850" w:type="dxa"/>
          </w:tcPr>
          <w:p w14:paraId="23E7CD0F" w14:textId="72C7119A" w:rsidR="00991B9D" w:rsidRPr="00C14B24" w:rsidRDefault="006425E4" w:rsidP="00991B9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661</w:t>
            </w:r>
          </w:p>
        </w:tc>
      </w:tr>
      <w:tr w:rsidR="00991B9D" w14:paraId="737C6516" w14:textId="77777777" w:rsidTr="00CE76AC">
        <w:tc>
          <w:tcPr>
            <w:tcW w:w="1980" w:type="dxa"/>
          </w:tcPr>
          <w:p w14:paraId="724CE1F1" w14:textId="77777777" w:rsidR="00991B9D" w:rsidRPr="000B7037" w:rsidRDefault="00991B9D" w:rsidP="00991B9D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0A84D1FD" w14:textId="77777777" w:rsidR="00991B9D" w:rsidRPr="000B7037" w:rsidRDefault="00991B9D" w:rsidP="00991B9D">
            <w:pPr>
              <w:rPr>
                <w:lang w:val="en-US"/>
              </w:rPr>
            </w:pPr>
            <w:r w:rsidRPr="000B7037">
              <w:rPr>
                <w:lang w:val="en-US"/>
              </w:rPr>
              <w:t xml:space="preserve">Middle </w:t>
            </w:r>
            <w:r>
              <w:rPr>
                <w:lang w:val="en-US"/>
              </w:rPr>
              <w:t>maternal education</w:t>
            </w:r>
          </w:p>
        </w:tc>
        <w:tc>
          <w:tcPr>
            <w:tcW w:w="945" w:type="dxa"/>
          </w:tcPr>
          <w:p w14:paraId="24789F11" w14:textId="6B820FD6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370" w:type="dxa"/>
          </w:tcPr>
          <w:p w14:paraId="427B25F1" w14:textId="297A30BF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1, 1.46)</w:t>
            </w:r>
          </w:p>
        </w:tc>
        <w:tc>
          <w:tcPr>
            <w:tcW w:w="1371" w:type="dxa"/>
          </w:tcPr>
          <w:p w14:paraId="096B756E" w14:textId="7B04464E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50" w:type="dxa"/>
          </w:tcPr>
          <w:p w14:paraId="7A84BF7E" w14:textId="16E9B2FB" w:rsidR="00991B9D" w:rsidRDefault="006425E4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851" w:type="dxa"/>
          </w:tcPr>
          <w:p w14:paraId="51B3505D" w14:textId="093B17B1" w:rsidR="00991B9D" w:rsidRDefault="00184DE9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50" w:type="dxa"/>
          </w:tcPr>
          <w:p w14:paraId="671EE8E8" w14:textId="1F27C5B7" w:rsidR="00991B9D" w:rsidRDefault="00184DE9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851" w:type="dxa"/>
          </w:tcPr>
          <w:p w14:paraId="27DA066B" w14:textId="7B3C49D6" w:rsidR="00991B9D" w:rsidRDefault="00184DE9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50" w:type="dxa"/>
          </w:tcPr>
          <w:p w14:paraId="7234ED31" w14:textId="4BFA98B4" w:rsidR="00991B9D" w:rsidRPr="00C14B24" w:rsidRDefault="00184DE9" w:rsidP="00991B9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668</w:t>
            </w:r>
          </w:p>
        </w:tc>
      </w:tr>
      <w:tr w:rsidR="002871DF" w14:paraId="6C5C4A75" w14:textId="77777777" w:rsidTr="00CE76AC">
        <w:tc>
          <w:tcPr>
            <w:tcW w:w="1980" w:type="dxa"/>
          </w:tcPr>
          <w:p w14:paraId="063EF99A" w14:textId="77777777" w:rsidR="002871DF" w:rsidRPr="000B7037" w:rsidRDefault="002871DF" w:rsidP="002871DF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38FA3F1F" w14:textId="77777777" w:rsidR="002871DF" w:rsidRPr="000B7037" w:rsidRDefault="002871DF" w:rsidP="002871DF">
            <w:pPr>
              <w:rPr>
                <w:lang w:val="en-US"/>
              </w:rPr>
            </w:pPr>
            <w:r>
              <w:rPr>
                <w:lang w:val="en-US"/>
              </w:rPr>
              <w:t>Low income</w:t>
            </w:r>
          </w:p>
        </w:tc>
        <w:tc>
          <w:tcPr>
            <w:tcW w:w="945" w:type="dxa"/>
          </w:tcPr>
          <w:p w14:paraId="7354483F" w14:textId="1DD77B11" w:rsidR="002871DF" w:rsidRDefault="002871DF" w:rsidP="002871D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370" w:type="dxa"/>
          </w:tcPr>
          <w:p w14:paraId="03649DBD" w14:textId="4E9CE039" w:rsidR="002871DF" w:rsidRDefault="002871DF" w:rsidP="002871D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9, 1.17)</w:t>
            </w:r>
          </w:p>
        </w:tc>
        <w:tc>
          <w:tcPr>
            <w:tcW w:w="1371" w:type="dxa"/>
          </w:tcPr>
          <w:p w14:paraId="46041116" w14:textId="6EC80F7E" w:rsidR="002871DF" w:rsidRDefault="002871DF" w:rsidP="002871D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850" w:type="dxa"/>
          </w:tcPr>
          <w:p w14:paraId="25104007" w14:textId="71127CC0" w:rsidR="002871DF" w:rsidRDefault="002871DF" w:rsidP="002871D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10A76"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851" w:type="dxa"/>
          </w:tcPr>
          <w:p w14:paraId="7B750782" w14:textId="0A227AB0" w:rsidR="002871DF" w:rsidRDefault="002871DF" w:rsidP="002871D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810A76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50" w:type="dxa"/>
          </w:tcPr>
          <w:p w14:paraId="53AE048E" w14:textId="34DAD180" w:rsidR="002871DF" w:rsidRDefault="002871DF" w:rsidP="002871D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851" w:type="dxa"/>
          </w:tcPr>
          <w:p w14:paraId="55F19F04" w14:textId="49A3E408" w:rsidR="002871DF" w:rsidRDefault="002871DF" w:rsidP="002871D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50" w:type="dxa"/>
          </w:tcPr>
          <w:p w14:paraId="316E37B8" w14:textId="315BF871" w:rsidR="002871DF" w:rsidRPr="00C14B24" w:rsidRDefault="00810A76" w:rsidP="002871DF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726</w:t>
            </w:r>
          </w:p>
        </w:tc>
      </w:tr>
      <w:tr w:rsidR="00991B9D" w14:paraId="162F7AEA" w14:textId="77777777" w:rsidTr="00CE76AC">
        <w:tc>
          <w:tcPr>
            <w:tcW w:w="1980" w:type="dxa"/>
          </w:tcPr>
          <w:p w14:paraId="2BA168AF" w14:textId="77777777" w:rsidR="00991B9D" w:rsidRPr="000B7037" w:rsidRDefault="00991B9D" w:rsidP="00991B9D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6A39D6EA" w14:textId="77777777" w:rsidR="00991B9D" w:rsidRPr="000B7037" w:rsidRDefault="00991B9D" w:rsidP="00991B9D">
            <w:pPr>
              <w:rPr>
                <w:lang w:val="en-US"/>
              </w:rPr>
            </w:pPr>
            <w:r w:rsidRPr="00F84A1C">
              <w:rPr>
                <w:lang w:val="en-US"/>
              </w:rPr>
              <w:t>Middle income</w:t>
            </w:r>
          </w:p>
        </w:tc>
        <w:tc>
          <w:tcPr>
            <w:tcW w:w="945" w:type="dxa"/>
          </w:tcPr>
          <w:p w14:paraId="47F6CAF0" w14:textId="79738796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370" w:type="dxa"/>
          </w:tcPr>
          <w:p w14:paraId="61D443A9" w14:textId="4DE679B8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4, 1.27)</w:t>
            </w:r>
          </w:p>
        </w:tc>
        <w:tc>
          <w:tcPr>
            <w:tcW w:w="1371" w:type="dxa"/>
          </w:tcPr>
          <w:p w14:paraId="27348882" w14:textId="08194E88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850" w:type="dxa"/>
          </w:tcPr>
          <w:p w14:paraId="25659C19" w14:textId="2ECB2640" w:rsidR="00991B9D" w:rsidRDefault="00FF4488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51" w:type="dxa"/>
          </w:tcPr>
          <w:p w14:paraId="46223FC0" w14:textId="503315F1" w:rsidR="00991B9D" w:rsidRDefault="00FF4488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50" w:type="dxa"/>
          </w:tcPr>
          <w:p w14:paraId="2AF48C55" w14:textId="56AA5F04" w:rsidR="00991B9D" w:rsidRDefault="00FF4488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851" w:type="dxa"/>
          </w:tcPr>
          <w:p w14:paraId="02B85BB8" w14:textId="7E575898" w:rsidR="00991B9D" w:rsidRDefault="00FF4488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850" w:type="dxa"/>
          </w:tcPr>
          <w:p w14:paraId="75A35637" w14:textId="54D2A650" w:rsidR="00991B9D" w:rsidRPr="00C14B24" w:rsidRDefault="00FF4488" w:rsidP="00991B9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762</w:t>
            </w:r>
          </w:p>
        </w:tc>
      </w:tr>
      <w:tr w:rsidR="00991B9D" w14:paraId="4C3963C0" w14:textId="77777777" w:rsidTr="00CE76AC">
        <w:tc>
          <w:tcPr>
            <w:tcW w:w="1980" w:type="dxa"/>
          </w:tcPr>
          <w:p w14:paraId="792F6390" w14:textId="77777777" w:rsidR="00991B9D" w:rsidRPr="000B7037" w:rsidRDefault="00991B9D" w:rsidP="00991B9D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2A0B8200" w14:textId="6BF3D03F" w:rsidR="00991B9D" w:rsidRPr="00F84A1C" w:rsidRDefault="00991B9D" w:rsidP="00991B9D">
            <w:pPr>
              <w:rPr>
                <w:lang w:val="en-US"/>
              </w:rPr>
            </w:pPr>
            <w:r>
              <w:rPr>
                <w:lang w:val="en-US"/>
              </w:rPr>
              <w:t>Heredity of AD</w:t>
            </w:r>
          </w:p>
        </w:tc>
        <w:tc>
          <w:tcPr>
            <w:tcW w:w="945" w:type="dxa"/>
          </w:tcPr>
          <w:p w14:paraId="1687090D" w14:textId="0D491400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1370" w:type="dxa"/>
          </w:tcPr>
          <w:p w14:paraId="55730366" w14:textId="4D52FA29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86, 2.78)</w:t>
            </w:r>
          </w:p>
        </w:tc>
        <w:tc>
          <w:tcPr>
            <w:tcW w:w="1371" w:type="dxa"/>
          </w:tcPr>
          <w:p w14:paraId="38564B6D" w14:textId="24EAE700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850" w:type="dxa"/>
          </w:tcPr>
          <w:p w14:paraId="61987999" w14:textId="5522AE31" w:rsidR="00991B9D" w:rsidRDefault="005D5BF0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7D400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="00A30CF9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51" w:type="dxa"/>
          </w:tcPr>
          <w:p w14:paraId="317DDD17" w14:textId="00239060" w:rsidR="00991B9D" w:rsidRDefault="007D4002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50" w:type="dxa"/>
          </w:tcPr>
          <w:p w14:paraId="44979485" w14:textId="2E24C43B" w:rsidR="00991B9D" w:rsidRDefault="007D4002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851" w:type="dxa"/>
          </w:tcPr>
          <w:p w14:paraId="06299201" w14:textId="239E0A2B" w:rsidR="00991B9D" w:rsidRDefault="007D4002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530B2"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850" w:type="dxa"/>
          </w:tcPr>
          <w:p w14:paraId="03D2E21F" w14:textId="7BB8644D" w:rsidR="00991B9D" w:rsidRPr="00C14B24" w:rsidRDefault="00C530B2" w:rsidP="00991B9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234</w:t>
            </w:r>
          </w:p>
        </w:tc>
      </w:tr>
      <w:tr w:rsidR="00991B9D" w14:paraId="04772C36" w14:textId="77777777" w:rsidTr="00CE76AC">
        <w:tc>
          <w:tcPr>
            <w:tcW w:w="1980" w:type="dxa"/>
          </w:tcPr>
          <w:p w14:paraId="38711837" w14:textId="77777777" w:rsidR="00991B9D" w:rsidRPr="000B7037" w:rsidRDefault="00991B9D" w:rsidP="00991B9D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65BAC1BB" w14:textId="02EFFE45" w:rsidR="00991B9D" w:rsidRPr="00F84A1C" w:rsidRDefault="00991B9D" w:rsidP="00991B9D">
            <w:pPr>
              <w:rPr>
                <w:lang w:val="en-US"/>
              </w:rPr>
            </w:pPr>
            <w:r>
              <w:rPr>
                <w:lang w:val="en-US"/>
              </w:rPr>
              <w:t>Child’s sex: female</w:t>
            </w:r>
          </w:p>
        </w:tc>
        <w:tc>
          <w:tcPr>
            <w:tcW w:w="945" w:type="dxa"/>
          </w:tcPr>
          <w:p w14:paraId="48A71546" w14:textId="721E14DA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370" w:type="dxa"/>
          </w:tcPr>
          <w:p w14:paraId="4CE7FF50" w14:textId="0FBB38AC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27, 1.74)</w:t>
            </w:r>
          </w:p>
        </w:tc>
        <w:tc>
          <w:tcPr>
            <w:tcW w:w="1371" w:type="dxa"/>
          </w:tcPr>
          <w:p w14:paraId="7B3A7494" w14:textId="53E405A8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850" w:type="dxa"/>
          </w:tcPr>
          <w:p w14:paraId="0C974DC7" w14:textId="37F76FD1" w:rsidR="00991B9D" w:rsidRDefault="007D66EB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51" w:type="dxa"/>
          </w:tcPr>
          <w:p w14:paraId="238F7016" w14:textId="480A75E9" w:rsidR="00991B9D" w:rsidRDefault="007D66EB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50" w:type="dxa"/>
          </w:tcPr>
          <w:p w14:paraId="50CBB696" w14:textId="6D411A70" w:rsidR="00991B9D" w:rsidRDefault="007D66EB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851" w:type="dxa"/>
          </w:tcPr>
          <w:p w14:paraId="322873FB" w14:textId="58C6AEE2" w:rsidR="00991B9D" w:rsidRDefault="007D66EB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50" w:type="dxa"/>
          </w:tcPr>
          <w:p w14:paraId="54F635B4" w14:textId="3C677727" w:rsidR="00991B9D" w:rsidRPr="00C14B24" w:rsidRDefault="007D66EB" w:rsidP="00991B9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544</w:t>
            </w:r>
          </w:p>
        </w:tc>
      </w:tr>
      <w:tr w:rsidR="00991B9D" w14:paraId="227CF8AC" w14:textId="77777777" w:rsidTr="00CE76AC">
        <w:tc>
          <w:tcPr>
            <w:tcW w:w="1980" w:type="dxa"/>
            <w:tcBorders>
              <w:bottom w:val="single" w:sz="4" w:space="0" w:color="auto"/>
            </w:tcBorders>
          </w:tcPr>
          <w:p w14:paraId="4A45FC34" w14:textId="77777777" w:rsidR="00991B9D" w:rsidRPr="000B7037" w:rsidRDefault="00991B9D" w:rsidP="00991B9D">
            <w:pPr>
              <w:rPr>
                <w:b/>
                <w:bCs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9E92304" w14:textId="4BFA5C4E" w:rsidR="00991B9D" w:rsidRPr="00F84A1C" w:rsidRDefault="00991B9D" w:rsidP="00991B9D">
            <w:pPr>
              <w:rPr>
                <w:lang w:val="en-US"/>
              </w:rPr>
            </w:pPr>
            <w:r>
              <w:rPr>
                <w:lang w:val="en-US"/>
              </w:rPr>
              <w:t>Ethnicity: immigrant parent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7FF13F45" w14:textId="0C191245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5152CC8" w14:textId="5D807EBF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0, 0.78)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7863D217" w14:textId="796D529E" w:rsidR="00991B9D" w:rsidRDefault="00991B9D" w:rsidP="00991B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7FA99A" w14:textId="6B68ED2E" w:rsidR="00991B9D" w:rsidRDefault="007D66EB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15D9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9A4C7E" w14:textId="56B184EE" w:rsidR="00991B9D" w:rsidRDefault="00615D9C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75458D" w14:textId="6CD9F7A7" w:rsidR="00991B9D" w:rsidRDefault="002A0A28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3FA32E0" w14:textId="23D104DB" w:rsidR="00991B9D" w:rsidRDefault="002A0A28" w:rsidP="00991B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7E9091" w14:textId="1E2AD1AB" w:rsidR="00991B9D" w:rsidRPr="00C14B24" w:rsidRDefault="002A0A28" w:rsidP="00991B9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14B24">
              <w:rPr>
                <w:rFonts w:ascii="Calibri" w:hAnsi="Calibri" w:cs="Calibri"/>
                <w:color w:val="000000"/>
                <w:lang w:val="en-GB"/>
              </w:rPr>
              <w:t>0.578</w:t>
            </w:r>
          </w:p>
        </w:tc>
      </w:tr>
      <w:tr w:rsidR="00991B9D" w:rsidRPr="00971E20" w14:paraId="18DA5A8B" w14:textId="77777777" w:rsidTr="00CE76AC">
        <w:tc>
          <w:tcPr>
            <w:tcW w:w="12611" w:type="dxa"/>
            <w:gridSpan w:val="10"/>
            <w:tcBorders>
              <w:top w:val="single" w:sz="4" w:space="0" w:color="auto"/>
            </w:tcBorders>
          </w:tcPr>
          <w:p w14:paraId="2AC9C013" w14:textId="7A6A6D26" w:rsidR="00991B9D" w:rsidRPr="00CE76AC" w:rsidRDefault="00991B9D" w:rsidP="00991B9D">
            <w:pPr>
              <w:rPr>
                <w:sz w:val="20"/>
                <w:szCs w:val="20"/>
                <w:lang w:val="en-US"/>
              </w:rPr>
            </w:pPr>
            <w:r w:rsidRPr="00CE76AC">
              <w:rPr>
                <w:sz w:val="20"/>
                <w:szCs w:val="20"/>
                <w:lang w:val="en-US"/>
              </w:rPr>
              <w:t xml:space="preserve">Multivariate model adjusted for child’s sex, </w:t>
            </w:r>
            <w:r w:rsidR="002C3D7C" w:rsidRPr="00CE76AC">
              <w:rPr>
                <w:sz w:val="20"/>
                <w:szCs w:val="20"/>
                <w:lang w:val="en-US"/>
              </w:rPr>
              <w:t>ethnicity,</w:t>
            </w:r>
            <w:r w:rsidRPr="00CE76AC">
              <w:rPr>
                <w:sz w:val="20"/>
                <w:szCs w:val="20"/>
                <w:lang w:val="en-US"/>
              </w:rPr>
              <w:t xml:space="preserve"> and heredity of autoimmune disease.</w:t>
            </w:r>
            <w:r w:rsidR="00CE76AC">
              <w:rPr>
                <w:sz w:val="20"/>
                <w:szCs w:val="20"/>
                <w:lang w:val="en-US"/>
              </w:rPr>
              <w:t xml:space="preserve"> </w:t>
            </w:r>
            <w:r w:rsidRPr="00CE76AC">
              <w:rPr>
                <w:sz w:val="20"/>
                <w:szCs w:val="20"/>
                <w:lang w:val="en-US"/>
              </w:rPr>
              <w:t xml:space="preserve">AD: Autoimmune Disease, AT: Autoimmune Thyroid disease (Graves’ Disease or Hashimoto’s Disease), IBD: inflammatory bowel disease (Crohn’s Disease or Ulcerative </w:t>
            </w:r>
            <w:r w:rsidR="002C3D7C" w:rsidRPr="00CE76AC">
              <w:rPr>
                <w:sz w:val="20"/>
                <w:szCs w:val="20"/>
                <w:lang w:val="en-US"/>
              </w:rPr>
              <w:t>Colitis</w:t>
            </w:r>
            <w:r w:rsidRPr="00CE76AC">
              <w:rPr>
                <w:sz w:val="20"/>
                <w:szCs w:val="20"/>
                <w:lang w:val="en-US"/>
              </w:rPr>
              <w:t>), JIA: Juvenil Idiopathic Arthritis, T1D: Type 1 Diabetes</w:t>
            </w:r>
            <w:r w:rsidR="00CE76AC">
              <w:rPr>
                <w:sz w:val="20"/>
                <w:szCs w:val="20"/>
                <w:lang w:val="en-US"/>
              </w:rPr>
              <w:t xml:space="preserve">. </w:t>
            </w:r>
            <w:r w:rsidRPr="00CE76AC">
              <w:rPr>
                <w:sz w:val="20"/>
                <w:szCs w:val="20"/>
                <w:lang w:val="en-US"/>
              </w:rPr>
              <w:t>Coefficients for the “Time to disease diagnosis” model should be interpreted as positive indicating longer time-to-onset for the duration component.</w:t>
            </w:r>
          </w:p>
        </w:tc>
      </w:tr>
    </w:tbl>
    <w:p w14:paraId="1069B080" w14:textId="6F0E0934" w:rsidR="00D17335" w:rsidRDefault="00D17335">
      <w:pPr>
        <w:rPr>
          <w:lang w:val="en-US"/>
        </w:rPr>
      </w:pPr>
    </w:p>
    <w:p w14:paraId="0883FA38" w14:textId="77777777" w:rsidR="00D17335" w:rsidRDefault="00D17335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rutnt"/>
        <w:tblpPr w:leftFromText="141" w:rightFromText="141" w:vertAnchor="page" w:horzAnchor="margin" w:tblpY="1382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126"/>
        <w:gridCol w:w="1453"/>
        <w:gridCol w:w="1453"/>
        <w:gridCol w:w="1453"/>
        <w:gridCol w:w="1453"/>
        <w:gridCol w:w="1453"/>
        <w:gridCol w:w="1453"/>
        <w:gridCol w:w="1453"/>
        <w:gridCol w:w="1453"/>
      </w:tblGrid>
      <w:tr w:rsidR="00567974" w:rsidRPr="00971E20" w14:paraId="7CCADD83" w14:textId="77777777" w:rsidTr="00567974">
        <w:tc>
          <w:tcPr>
            <w:tcW w:w="14029" w:type="dxa"/>
            <w:gridSpan w:val="10"/>
            <w:tcBorders>
              <w:bottom w:val="single" w:sz="4" w:space="0" w:color="auto"/>
            </w:tcBorders>
          </w:tcPr>
          <w:p w14:paraId="75B6B1AB" w14:textId="77777777" w:rsidR="00567974" w:rsidRPr="003E3667" w:rsidRDefault="00567974" w:rsidP="00567974">
            <w:pPr>
              <w:rPr>
                <w:i/>
                <w:iCs/>
                <w:sz w:val="24"/>
                <w:szCs w:val="24"/>
                <w:lang w:val="en-US"/>
              </w:rPr>
            </w:pPr>
            <w:r w:rsidRPr="003E3667">
              <w:rPr>
                <w:i/>
                <w:iCs/>
                <w:sz w:val="24"/>
                <w:szCs w:val="24"/>
                <w:lang w:val="en-US"/>
              </w:rPr>
              <w:lastRenderedPageBreak/>
              <w:t>Supplementary table 2. Distribution of potential mediators by maternal education and mediator - Type 1 Diabetes association.</w:t>
            </w:r>
          </w:p>
        </w:tc>
      </w:tr>
      <w:tr w:rsidR="00567974" w14:paraId="23F58988" w14:textId="77777777" w:rsidTr="00567974">
        <w:tc>
          <w:tcPr>
            <w:tcW w:w="279" w:type="dxa"/>
            <w:tcBorders>
              <w:top w:val="single" w:sz="4" w:space="0" w:color="auto"/>
            </w:tcBorders>
          </w:tcPr>
          <w:p w14:paraId="0DA0D61E" w14:textId="77777777" w:rsidR="00567974" w:rsidRPr="00CB6B1C" w:rsidRDefault="00567974" w:rsidP="00567974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E42E32F" w14:textId="77777777" w:rsidR="00567974" w:rsidRDefault="00567974" w:rsidP="00567974">
            <w:pPr>
              <w:jc w:val="center"/>
              <w:rPr>
                <w:lang w:val="en-US"/>
              </w:rPr>
            </w:pPr>
          </w:p>
        </w:tc>
        <w:tc>
          <w:tcPr>
            <w:tcW w:w="7265" w:type="dxa"/>
            <w:gridSpan w:val="5"/>
            <w:tcBorders>
              <w:top w:val="single" w:sz="4" w:space="0" w:color="auto"/>
            </w:tcBorders>
          </w:tcPr>
          <w:p w14:paraId="17127B50" w14:textId="77777777" w:rsidR="00567974" w:rsidRPr="00BF7E99" w:rsidRDefault="00567974" w:rsidP="00567974">
            <w:pPr>
              <w:jc w:val="center"/>
              <w:rPr>
                <w:sz w:val="24"/>
                <w:szCs w:val="24"/>
                <w:lang w:val="en-US"/>
              </w:rPr>
            </w:pPr>
            <w:r w:rsidRPr="00BF7E99">
              <w:rPr>
                <w:sz w:val="24"/>
                <w:szCs w:val="24"/>
                <w:lang w:val="en-US"/>
              </w:rPr>
              <w:t>Maternal Education</w:t>
            </w:r>
          </w:p>
        </w:tc>
        <w:tc>
          <w:tcPr>
            <w:tcW w:w="4359" w:type="dxa"/>
            <w:gridSpan w:val="3"/>
            <w:tcBorders>
              <w:top w:val="single" w:sz="4" w:space="0" w:color="auto"/>
            </w:tcBorders>
          </w:tcPr>
          <w:p w14:paraId="3B115BA5" w14:textId="77777777" w:rsidR="00567974" w:rsidRPr="00BF7E99" w:rsidRDefault="00567974" w:rsidP="00567974">
            <w:pPr>
              <w:jc w:val="center"/>
              <w:rPr>
                <w:sz w:val="24"/>
                <w:szCs w:val="24"/>
                <w:lang w:val="en-US"/>
              </w:rPr>
            </w:pPr>
            <w:r w:rsidRPr="00BF7E99">
              <w:rPr>
                <w:sz w:val="24"/>
                <w:szCs w:val="24"/>
                <w:lang w:val="en-US"/>
              </w:rPr>
              <w:t>Type 1 Diabetes</w:t>
            </w:r>
          </w:p>
        </w:tc>
      </w:tr>
      <w:tr w:rsidR="00567974" w14:paraId="32476657" w14:textId="77777777" w:rsidTr="00567974">
        <w:tc>
          <w:tcPr>
            <w:tcW w:w="279" w:type="dxa"/>
            <w:tcBorders>
              <w:bottom w:val="single" w:sz="4" w:space="0" w:color="auto"/>
            </w:tcBorders>
          </w:tcPr>
          <w:p w14:paraId="1DA9EFEA" w14:textId="77777777" w:rsidR="00567974" w:rsidRDefault="00567974" w:rsidP="00567974"/>
        </w:tc>
        <w:tc>
          <w:tcPr>
            <w:tcW w:w="2126" w:type="dxa"/>
            <w:tcBorders>
              <w:bottom w:val="single" w:sz="4" w:space="0" w:color="auto"/>
            </w:tcBorders>
          </w:tcPr>
          <w:p w14:paraId="1B659EC1" w14:textId="77777777" w:rsidR="00567974" w:rsidRDefault="00567974" w:rsidP="00567974">
            <w:pPr>
              <w:jc w:val="center"/>
              <w:rPr>
                <w:lang w:val="en-US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2488152D" w14:textId="77777777" w:rsidR="00567974" w:rsidRPr="00BF7E99" w:rsidRDefault="00567974" w:rsidP="00567974">
            <w:pPr>
              <w:jc w:val="center"/>
              <w:rPr>
                <w:sz w:val="24"/>
                <w:szCs w:val="24"/>
                <w:lang w:val="en-US"/>
              </w:rPr>
            </w:pPr>
            <w:r w:rsidRPr="00BF7E99">
              <w:rPr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13A128A1" w14:textId="77777777" w:rsidR="00567974" w:rsidRPr="00BF7E99" w:rsidRDefault="00567974" w:rsidP="00567974">
            <w:pPr>
              <w:jc w:val="center"/>
              <w:rPr>
                <w:sz w:val="24"/>
                <w:szCs w:val="24"/>
                <w:lang w:val="en-US"/>
              </w:rPr>
            </w:pPr>
            <w:r w:rsidRPr="00BF7E99">
              <w:rPr>
                <w:sz w:val="24"/>
                <w:szCs w:val="24"/>
                <w:lang w:val="en-US"/>
              </w:rPr>
              <w:t>High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28A074B1" w14:textId="77777777" w:rsidR="00567974" w:rsidRPr="00BF7E99" w:rsidRDefault="00567974" w:rsidP="00567974">
            <w:pPr>
              <w:jc w:val="center"/>
              <w:rPr>
                <w:sz w:val="24"/>
                <w:szCs w:val="24"/>
                <w:lang w:val="en-US"/>
              </w:rPr>
            </w:pPr>
            <w:r w:rsidRPr="00BF7E99">
              <w:rPr>
                <w:sz w:val="24"/>
                <w:szCs w:val="24"/>
                <w:lang w:val="en-US"/>
              </w:rPr>
              <w:t>Middle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2EA979BA" w14:textId="77777777" w:rsidR="00567974" w:rsidRPr="00BF7E99" w:rsidRDefault="00567974" w:rsidP="00567974">
            <w:pPr>
              <w:jc w:val="center"/>
              <w:rPr>
                <w:sz w:val="24"/>
                <w:szCs w:val="24"/>
                <w:lang w:val="en-US"/>
              </w:rPr>
            </w:pPr>
            <w:r w:rsidRPr="00BF7E99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36AF9CBA" w14:textId="77777777" w:rsidR="00567974" w:rsidRPr="00BF7E99" w:rsidRDefault="00567974" w:rsidP="0056797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0A1C6257" w14:textId="77777777" w:rsidR="00567974" w:rsidRPr="00BF7E99" w:rsidRDefault="00567974" w:rsidP="0056797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7DF5641E" w14:textId="77777777" w:rsidR="00567974" w:rsidRPr="00BF7E99" w:rsidRDefault="00567974" w:rsidP="00567974">
            <w:pPr>
              <w:jc w:val="center"/>
              <w:rPr>
                <w:sz w:val="24"/>
                <w:szCs w:val="24"/>
                <w:lang w:val="en-US"/>
              </w:rPr>
            </w:pPr>
            <w:r w:rsidRPr="00BF7E99">
              <w:rPr>
                <w:sz w:val="24"/>
                <w:szCs w:val="24"/>
                <w:lang w:val="en-US"/>
              </w:rPr>
              <w:t>Relative Risk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4A0EBBCC" w14:textId="77777777" w:rsidR="00567974" w:rsidRPr="00BF7E99" w:rsidRDefault="00567974" w:rsidP="0056797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567974" w14:paraId="702816CD" w14:textId="77777777" w:rsidTr="00567974"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</w:tcPr>
          <w:p w14:paraId="782DDA4A" w14:textId="77777777" w:rsidR="00567974" w:rsidRDefault="00567974" w:rsidP="00567974"/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21C3C0D" w14:textId="77777777" w:rsidR="00567974" w:rsidRDefault="00567974" w:rsidP="00567974">
            <w:pPr>
              <w:jc w:val="center"/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6038793D" w14:textId="77777777" w:rsidR="00567974" w:rsidRDefault="00567974" w:rsidP="005679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 (%) </w:t>
            </w:r>
          </w:p>
          <w:p w14:paraId="7190140A" w14:textId="77777777" w:rsidR="00567974" w:rsidRDefault="00567974" w:rsidP="005679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r M(SD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3F5DBFA4" w14:textId="77777777" w:rsidR="00567974" w:rsidRDefault="00567974" w:rsidP="005679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 (%) </w:t>
            </w:r>
          </w:p>
          <w:p w14:paraId="0A8DC1BC" w14:textId="77777777" w:rsidR="00567974" w:rsidRPr="00611698" w:rsidRDefault="00567974" w:rsidP="005679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r M(SD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7B4E03E3" w14:textId="77777777" w:rsidR="00567974" w:rsidRDefault="00567974" w:rsidP="005679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  <w:p w14:paraId="7AF81D50" w14:textId="77777777" w:rsidR="00567974" w:rsidRPr="00611698" w:rsidRDefault="00567974" w:rsidP="005679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r M(SD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1B897E06" w14:textId="77777777" w:rsidR="00567974" w:rsidRDefault="00567974" w:rsidP="005679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  <w:p w14:paraId="04B47EAE" w14:textId="77777777" w:rsidR="00567974" w:rsidRPr="00611698" w:rsidRDefault="00567974" w:rsidP="005679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r M(SD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1B6C8C2A" w14:textId="77777777" w:rsidR="00567974" w:rsidRPr="00611698" w:rsidRDefault="00567974" w:rsidP="00567974">
            <w:pPr>
              <w:jc w:val="center"/>
              <w:rPr>
                <w:lang w:val="en-US"/>
              </w:rPr>
            </w:pPr>
            <w:r w:rsidRPr="00611698">
              <w:rPr>
                <w:lang w:val="en-US"/>
              </w:rPr>
              <w:t>p-value</w:t>
            </w:r>
            <w:r w:rsidRPr="00C6242F">
              <w:rPr>
                <w:vertAlign w:val="superscript"/>
                <w:lang w:val="en-US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2E49EE84" w14:textId="77777777" w:rsidR="00567974" w:rsidRPr="00611698" w:rsidRDefault="00567974" w:rsidP="005679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R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65500DD3" w14:textId="77777777" w:rsidR="00567974" w:rsidRPr="00611698" w:rsidRDefault="00567974" w:rsidP="005679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I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4B2F499E" w14:textId="77777777" w:rsidR="00567974" w:rsidRPr="00611698" w:rsidRDefault="00567974" w:rsidP="005679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  <w:r w:rsidRPr="009357F4">
              <w:rPr>
                <w:vertAlign w:val="superscript"/>
                <w:lang w:val="en-US"/>
              </w:rPr>
              <w:t>2</w:t>
            </w:r>
          </w:p>
        </w:tc>
      </w:tr>
      <w:tr w:rsidR="00567974" w14:paraId="4C1AD62C" w14:textId="77777777" w:rsidTr="00567974">
        <w:tc>
          <w:tcPr>
            <w:tcW w:w="2405" w:type="dxa"/>
            <w:gridSpan w:val="2"/>
            <w:tcBorders>
              <w:top w:val="single" w:sz="4" w:space="0" w:color="auto"/>
            </w:tcBorders>
          </w:tcPr>
          <w:p w14:paraId="4CFF9F99" w14:textId="77777777" w:rsidR="00567974" w:rsidRPr="00611698" w:rsidRDefault="00567974" w:rsidP="00567974">
            <w:pPr>
              <w:rPr>
                <w:lang w:val="en-US"/>
              </w:rPr>
            </w:pPr>
            <w:r w:rsidRPr="00611698">
              <w:rPr>
                <w:b/>
                <w:bCs/>
                <w:lang w:val="en-US"/>
              </w:rPr>
              <w:t>Infection</w:t>
            </w:r>
            <w:r>
              <w:rPr>
                <w:b/>
                <w:bCs/>
                <w:lang w:val="en-US"/>
              </w:rPr>
              <w:t xml:space="preserve"> GA 3 months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059A846E" w14:textId="77777777" w:rsidR="00567974" w:rsidRPr="00611698" w:rsidRDefault="00567974" w:rsidP="00567974">
            <w:pPr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13D72D41" w14:textId="77777777" w:rsidR="00567974" w:rsidRPr="00611698" w:rsidRDefault="00567974" w:rsidP="00567974">
            <w:pPr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40EFE06B" w14:textId="77777777" w:rsidR="00567974" w:rsidRPr="00611698" w:rsidRDefault="00567974" w:rsidP="00567974">
            <w:pPr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4D813F7D" w14:textId="77777777" w:rsidR="00567974" w:rsidRPr="00611698" w:rsidRDefault="00567974" w:rsidP="00567974">
            <w:pPr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726D7759" w14:textId="77777777" w:rsidR="00567974" w:rsidRPr="00611698" w:rsidRDefault="00567974" w:rsidP="00567974">
            <w:pPr>
              <w:jc w:val="center"/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6C888279" w14:textId="77777777" w:rsidR="00567974" w:rsidRPr="00611698" w:rsidRDefault="00567974" w:rsidP="00567974">
            <w:pPr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4C024096" w14:textId="77777777" w:rsidR="00567974" w:rsidRPr="00611698" w:rsidRDefault="00567974" w:rsidP="00567974">
            <w:pPr>
              <w:rPr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0D74923D" w14:textId="77777777" w:rsidR="00567974" w:rsidRPr="00611698" w:rsidRDefault="00567974" w:rsidP="00567974">
            <w:pPr>
              <w:rPr>
                <w:lang w:val="en-US"/>
              </w:rPr>
            </w:pPr>
          </w:p>
        </w:tc>
      </w:tr>
      <w:tr w:rsidR="00567974" w14:paraId="498B8AAF" w14:textId="77777777" w:rsidTr="00567974">
        <w:tc>
          <w:tcPr>
            <w:tcW w:w="279" w:type="dxa"/>
          </w:tcPr>
          <w:p w14:paraId="3C972FAD" w14:textId="77777777" w:rsidR="00567974" w:rsidRPr="00611698" w:rsidRDefault="00567974" w:rsidP="00567974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14:paraId="0F0CC396" w14:textId="77777777" w:rsidR="00567974" w:rsidRPr="000A0EBB" w:rsidRDefault="00567974" w:rsidP="00567974">
            <w:pPr>
              <w:rPr>
                <w:sz w:val="20"/>
                <w:szCs w:val="20"/>
                <w:lang w:val="en-US"/>
              </w:rPr>
            </w:pPr>
            <w:r w:rsidRPr="000A0EB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53" w:type="dxa"/>
          </w:tcPr>
          <w:p w14:paraId="77B80CC2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385 (2.4)</w:t>
            </w:r>
          </w:p>
        </w:tc>
        <w:tc>
          <w:tcPr>
            <w:tcW w:w="1453" w:type="dxa"/>
          </w:tcPr>
          <w:p w14:paraId="6ACE6250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182 (3.6)</w:t>
            </w:r>
          </w:p>
        </w:tc>
        <w:tc>
          <w:tcPr>
            <w:tcW w:w="1453" w:type="dxa"/>
          </w:tcPr>
          <w:p w14:paraId="0A9E9060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183 (1.9)</w:t>
            </w:r>
          </w:p>
        </w:tc>
        <w:tc>
          <w:tcPr>
            <w:tcW w:w="1453" w:type="dxa"/>
          </w:tcPr>
          <w:p w14:paraId="0015695A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20 (1.5)</w:t>
            </w:r>
          </w:p>
        </w:tc>
        <w:tc>
          <w:tcPr>
            <w:tcW w:w="1453" w:type="dxa"/>
          </w:tcPr>
          <w:p w14:paraId="50775732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53" w:type="dxa"/>
          </w:tcPr>
          <w:p w14:paraId="0D58E72B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3.20</w:t>
            </w:r>
          </w:p>
        </w:tc>
        <w:tc>
          <w:tcPr>
            <w:tcW w:w="1453" w:type="dxa"/>
          </w:tcPr>
          <w:p w14:paraId="26A9211C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0A0EBB">
              <w:rPr>
                <w:rFonts w:cstheme="minorHAnsi"/>
                <w:sz w:val="20"/>
                <w:szCs w:val="20"/>
                <w:lang w:val="en-US"/>
              </w:rPr>
              <w:t>1.80, 5.72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53" w:type="dxa"/>
          </w:tcPr>
          <w:p w14:paraId="4167E366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567974" w14:paraId="2A0D31F8" w14:textId="77777777" w:rsidTr="00567974">
        <w:tc>
          <w:tcPr>
            <w:tcW w:w="279" w:type="dxa"/>
          </w:tcPr>
          <w:p w14:paraId="0954321F" w14:textId="77777777" w:rsidR="00567974" w:rsidRPr="00611698" w:rsidRDefault="00567974" w:rsidP="00567974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14:paraId="7E137ADE" w14:textId="77777777" w:rsidR="00567974" w:rsidRPr="000A0EBB" w:rsidRDefault="00567974" w:rsidP="00567974">
            <w:pPr>
              <w:rPr>
                <w:sz w:val="20"/>
                <w:szCs w:val="20"/>
                <w:lang w:val="en-US"/>
              </w:rPr>
            </w:pPr>
            <w:r w:rsidRPr="000A0EBB"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453" w:type="dxa"/>
          </w:tcPr>
          <w:p w14:paraId="4C5D8BE9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15587 (97.6)</w:t>
            </w:r>
          </w:p>
        </w:tc>
        <w:tc>
          <w:tcPr>
            <w:tcW w:w="1453" w:type="dxa"/>
          </w:tcPr>
          <w:p w14:paraId="3BCD4DD3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4886 (96.4)</w:t>
            </w:r>
          </w:p>
        </w:tc>
        <w:tc>
          <w:tcPr>
            <w:tcW w:w="1453" w:type="dxa"/>
          </w:tcPr>
          <w:p w14:paraId="4E2F6BDF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9342 (98.1)</w:t>
            </w:r>
          </w:p>
        </w:tc>
        <w:tc>
          <w:tcPr>
            <w:tcW w:w="1453" w:type="dxa"/>
          </w:tcPr>
          <w:p w14:paraId="0C4A2A26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1359 (98.5)</w:t>
            </w:r>
          </w:p>
        </w:tc>
        <w:tc>
          <w:tcPr>
            <w:tcW w:w="1453" w:type="dxa"/>
          </w:tcPr>
          <w:p w14:paraId="143FA902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694363DA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53" w:type="dxa"/>
          </w:tcPr>
          <w:p w14:paraId="595A8FE4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024EF4AD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7974" w14:paraId="4D7A7F4F" w14:textId="77777777" w:rsidTr="00567974">
        <w:tc>
          <w:tcPr>
            <w:tcW w:w="2405" w:type="dxa"/>
            <w:gridSpan w:val="2"/>
          </w:tcPr>
          <w:p w14:paraId="5742B583" w14:textId="77777777" w:rsidR="00567974" w:rsidRPr="00611698" w:rsidRDefault="00567974" w:rsidP="00567974">
            <w:pPr>
              <w:rPr>
                <w:lang w:val="en-US"/>
              </w:rPr>
            </w:pPr>
            <w:r w:rsidRPr="00611698">
              <w:rPr>
                <w:b/>
                <w:bCs/>
                <w:lang w:val="en-US"/>
              </w:rPr>
              <w:t>LGA</w:t>
            </w:r>
          </w:p>
        </w:tc>
        <w:tc>
          <w:tcPr>
            <w:tcW w:w="1453" w:type="dxa"/>
          </w:tcPr>
          <w:p w14:paraId="353A38D5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15A31FD8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2E095A7E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37E15004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59C784CA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563E2355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28DE4793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726CA81E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7974" w14:paraId="73D90CFC" w14:textId="77777777" w:rsidTr="00567974">
        <w:tc>
          <w:tcPr>
            <w:tcW w:w="279" w:type="dxa"/>
          </w:tcPr>
          <w:p w14:paraId="6F72CFA4" w14:textId="77777777" w:rsidR="00567974" w:rsidRPr="00611698" w:rsidRDefault="00567974" w:rsidP="00567974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14:paraId="2294AD88" w14:textId="77777777" w:rsidR="00567974" w:rsidRPr="000A0EBB" w:rsidRDefault="00567974" w:rsidP="00567974">
            <w:pPr>
              <w:rPr>
                <w:sz w:val="20"/>
                <w:szCs w:val="20"/>
                <w:lang w:val="en-US"/>
              </w:rPr>
            </w:pPr>
            <w:r w:rsidRPr="000A0EB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53" w:type="dxa"/>
          </w:tcPr>
          <w:p w14:paraId="3CD20410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743 (4.8)</w:t>
            </w:r>
          </w:p>
        </w:tc>
        <w:tc>
          <w:tcPr>
            <w:tcW w:w="1453" w:type="dxa"/>
          </w:tcPr>
          <w:p w14:paraId="5FF2A27E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231 (4.6)</w:t>
            </w:r>
          </w:p>
        </w:tc>
        <w:tc>
          <w:tcPr>
            <w:tcW w:w="1453" w:type="dxa"/>
          </w:tcPr>
          <w:p w14:paraId="7A509CF4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437 (4.7)</w:t>
            </w:r>
          </w:p>
        </w:tc>
        <w:tc>
          <w:tcPr>
            <w:tcW w:w="1453" w:type="dxa"/>
          </w:tcPr>
          <w:p w14:paraId="01A22D0A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75 (5.7)</w:t>
            </w:r>
          </w:p>
        </w:tc>
        <w:tc>
          <w:tcPr>
            <w:tcW w:w="1453" w:type="dxa"/>
          </w:tcPr>
          <w:p w14:paraId="45A6776E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1453" w:type="dxa"/>
          </w:tcPr>
          <w:p w14:paraId="1E40838B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453" w:type="dxa"/>
          </w:tcPr>
          <w:p w14:paraId="2C031C80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0A0EBB">
              <w:rPr>
                <w:rFonts w:cstheme="minorHAnsi"/>
                <w:sz w:val="20"/>
                <w:szCs w:val="20"/>
                <w:lang w:val="en-US"/>
              </w:rPr>
              <w:t>0.43, 1.95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53" w:type="dxa"/>
          </w:tcPr>
          <w:p w14:paraId="0E692C66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0.827</w:t>
            </w:r>
          </w:p>
        </w:tc>
      </w:tr>
      <w:tr w:rsidR="00567974" w14:paraId="73741B2B" w14:textId="77777777" w:rsidTr="00567974">
        <w:tc>
          <w:tcPr>
            <w:tcW w:w="279" w:type="dxa"/>
          </w:tcPr>
          <w:p w14:paraId="68D407C5" w14:textId="77777777" w:rsidR="00567974" w:rsidRPr="00611698" w:rsidRDefault="00567974" w:rsidP="00567974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14:paraId="293B03E2" w14:textId="77777777" w:rsidR="00567974" w:rsidRPr="000A0EBB" w:rsidRDefault="00567974" w:rsidP="00567974">
            <w:pPr>
              <w:rPr>
                <w:sz w:val="20"/>
                <w:szCs w:val="20"/>
                <w:lang w:val="en-US"/>
              </w:rPr>
            </w:pPr>
            <w:r w:rsidRPr="000A0EBB"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453" w:type="dxa"/>
          </w:tcPr>
          <w:p w14:paraId="5810BD7B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14807 (95.2)</w:t>
            </w:r>
          </w:p>
        </w:tc>
        <w:tc>
          <w:tcPr>
            <w:tcW w:w="1453" w:type="dxa"/>
          </w:tcPr>
          <w:p w14:paraId="1542035C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4741 (95.4)</w:t>
            </w:r>
          </w:p>
        </w:tc>
        <w:tc>
          <w:tcPr>
            <w:tcW w:w="1453" w:type="dxa"/>
          </w:tcPr>
          <w:p w14:paraId="20879493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8834 (95.3)</w:t>
            </w:r>
          </w:p>
        </w:tc>
        <w:tc>
          <w:tcPr>
            <w:tcW w:w="1453" w:type="dxa"/>
          </w:tcPr>
          <w:p w14:paraId="0C5B8F11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1232 (94.3)</w:t>
            </w:r>
          </w:p>
        </w:tc>
        <w:tc>
          <w:tcPr>
            <w:tcW w:w="1453" w:type="dxa"/>
          </w:tcPr>
          <w:p w14:paraId="2F8C337A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309FA0EB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53" w:type="dxa"/>
          </w:tcPr>
          <w:p w14:paraId="76ED29CA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03692319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7974" w:rsidRPr="00221DFD" w14:paraId="2ADA1DE8" w14:textId="77777777" w:rsidTr="00567974">
        <w:tc>
          <w:tcPr>
            <w:tcW w:w="2405" w:type="dxa"/>
            <w:gridSpan w:val="2"/>
          </w:tcPr>
          <w:p w14:paraId="48433D74" w14:textId="77777777" w:rsidR="00567974" w:rsidRPr="00611698" w:rsidRDefault="00567974" w:rsidP="00567974">
            <w:pPr>
              <w:rPr>
                <w:lang w:val="en-US"/>
              </w:rPr>
            </w:pPr>
            <w:r w:rsidRPr="00611698">
              <w:rPr>
                <w:b/>
                <w:bCs/>
                <w:lang w:val="en-US"/>
              </w:rPr>
              <w:t>SLE</w:t>
            </w:r>
            <w:r>
              <w:rPr>
                <w:b/>
                <w:bCs/>
                <w:lang w:val="en-US"/>
              </w:rPr>
              <w:t xml:space="preserve"> at age 5</w:t>
            </w:r>
            <w:r w:rsidRPr="00C43820">
              <w:rPr>
                <w:b/>
                <w:bCs/>
                <w:vertAlign w:val="superscript"/>
                <w:lang w:val="en-US"/>
              </w:rPr>
              <w:t xml:space="preserve"> </w:t>
            </w:r>
          </w:p>
        </w:tc>
        <w:tc>
          <w:tcPr>
            <w:tcW w:w="1453" w:type="dxa"/>
          </w:tcPr>
          <w:p w14:paraId="5699564B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53905C34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642E1260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5683E4C2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1CEBD84C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1ED58BB7" w14:textId="77777777" w:rsidR="00567974" w:rsidRPr="000A0EBB" w:rsidRDefault="00567974" w:rsidP="0056797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015DB67D" w14:textId="77777777" w:rsidR="00567974" w:rsidRPr="000A0EBB" w:rsidRDefault="00567974" w:rsidP="0056797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032E8612" w14:textId="77777777" w:rsidR="00567974" w:rsidRPr="000A0EBB" w:rsidRDefault="00567974" w:rsidP="0056797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7974" w14:paraId="0A7E30C4" w14:textId="77777777" w:rsidTr="00567974">
        <w:tc>
          <w:tcPr>
            <w:tcW w:w="279" w:type="dxa"/>
          </w:tcPr>
          <w:p w14:paraId="0CBA298E" w14:textId="77777777" w:rsidR="00567974" w:rsidRPr="00611698" w:rsidRDefault="00567974" w:rsidP="00567974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14:paraId="5CD8F6BA" w14:textId="77777777" w:rsidR="00567974" w:rsidRPr="000A0EBB" w:rsidRDefault="00567974" w:rsidP="00567974">
            <w:pPr>
              <w:rPr>
                <w:sz w:val="20"/>
                <w:szCs w:val="20"/>
                <w:lang w:val="en-US"/>
              </w:rPr>
            </w:pPr>
            <w:r w:rsidRPr="000A0EB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53" w:type="dxa"/>
          </w:tcPr>
          <w:p w14:paraId="0A7E205E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1541 (22.0)</w:t>
            </w:r>
          </w:p>
        </w:tc>
        <w:tc>
          <w:tcPr>
            <w:tcW w:w="1453" w:type="dxa"/>
          </w:tcPr>
          <w:p w14:paraId="23AC6967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469 (19.2)</w:t>
            </w:r>
          </w:p>
        </w:tc>
        <w:tc>
          <w:tcPr>
            <w:tcW w:w="1453" w:type="dxa"/>
          </w:tcPr>
          <w:p w14:paraId="28545130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932 (22.6)</w:t>
            </w:r>
          </w:p>
        </w:tc>
        <w:tc>
          <w:tcPr>
            <w:tcW w:w="1453" w:type="dxa"/>
          </w:tcPr>
          <w:p w14:paraId="45BB5DD4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140 (31.8)</w:t>
            </w:r>
          </w:p>
        </w:tc>
        <w:tc>
          <w:tcPr>
            <w:tcW w:w="1453" w:type="dxa"/>
          </w:tcPr>
          <w:p w14:paraId="400B5B1E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53" w:type="dxa"/>
          </w:tcPr>
          <w:p w14:paraId="0EB36438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1.98</w:t>
            </w:r>
          </w:p>
        </w:tc>
        <w:tc>
          <w:tcPr>
            <w:tcW w:w="1453" w:type="dxa"/>
          </w:tcPr>
          <w:p w14:paraId="1318756A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0A0EBB">
              <w:rPr>
                <w:rFonts w:cstheme="minorHAnsi"/>
                <w:sz w:val="20"/>
                <w:szCs w:val="20"/>
                <w:lang w:val="en-US"/>
              </w:rPr>
              <w:t>1.25, 3.14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53" w:type="dxa"/>
          </w:tcPr>
          <w:p w14:paraId="2C5D1869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0.004</w:t>
            </w:r>
          </w:p>
        </w:tc>
      </w:tr>
      <w:tr w:rsidR="00567974" w14:paraId="71416FE4" w14:textId="77777777" w:rsidTr="00567974">
        <w:tc>
          <w:tcPr>
            <w:tcW w:w="279" w:type="dxa"/>
          </w:tcPr>
          <w:p w14:paraId="262180A8" w14:textId="77777777" w:rsidR="00567974" w:rsidRPr="00611698" w:rsidRDefault="00567974" w:rsidP="00567974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14:paraId="6E51825F" w14:textId="77777777" w:rsidR="00567974" w:rsidRPr="000A0EBB" w:rsidRDefault="00567974" w:rsidP="00567974">
            <w:pPr>
              <w:rPr>
                <w:sz w:val="20"/>
                <w:szCs w:val="20"/>
                <w:lang w:val="en-US"/>
              </w:rPr>
            </w:pPr>
            <w:r w:rsidRPr="000A0EBB"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453" w:type="dxa"/>
          </w:tcPr>
          <w:p w14:paraId="48037271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5475 (78.0)</w:t>
            </w:r>
          </w:p>
        </w:tc>
        <w:tc>
          <w:tcPr>
            <w:tcW w:w="1453" w:type="dxa"/>
          </w:tcPr>
          <w:p w14:paraId="474A43AC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1975 (80.8)</w:t>
            </w:r>
          </w:p>
        </w:tc>
        <w:tc>
          <w:tcPr>
            <w:tcW w:w="1453" w:type="dxa"/>
          </w:tcPr>
          <w:p w14:paraId="07130989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3200 (77.4)</w:t>
            </w:r>
          </w:p>
        </w:tc>
        <w:tc>
          <w:tcPr>
            <w:tcW w:w="1453" w:type="dxa"/>
          </w:tcPr>
          <w:p w14:paraId="00617D67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300 (68.2)</w:t>
            </w:r>
          </w:p>
        </w:tc>
        <w:tc>
          <w:tcPr>
            <w:tcW w:w="1453" w:type="dxa"/>
          </w:tcPr>
          <w:p w14:paraId="37148779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299E097F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53" w:type="dxa"/>
          </w:tcPr>
          <w:p w14:paraId="2EDF1B83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402F4A48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7974" w14:paraId="687203E8" w14:textId="77777777" w:rsidTr="00567974">
        <w:tc>
          <w:tcPr>
            <w:tcW w:w="2405" w:type="dxa"/>
            <w:gridSpan w:val="2"/>
          </w:tcPr>
          <w:p w14:paraId="766E5F75" w14:textId="77777777" w:rsidR="00567974" w:rsidRPr="00611698" w:rsidRDefault="00567974" w:rsidP="00567974">
            <w:pPr>
              <w:rPr>
                <w:lang w:val="en-US"/>
              </w:rPr>
            </w:pPr>
            <w:r w:rsidRPr="00611698">
              <w:rPr>
                <w:b/>
                <w:bCs/>
                <w:lang w:val="en-US"/>
              </w:rPr>
              <w:t>Weight</w:t>
            </w:r>
            <w:r>
              <w:rPr>
                <w:b/>
                <w:bCs/>
                <w:lang w:val="en-US"/>
              </w:rPr>
              <w:t xml:space="preserve"> </w:t>
            </w:r>
            <w:r w:rsidRPr="00611698">
              <w:rPr>
                <w:b/>
                <w:bCs/>
                <w:lang w:val="en-US"/>
              </w:rPr>
              <w:t xml:space="preserve">group </w:t>
            </w:r>
            <w:r>
              <w:rPr>
                <w:b/>
                <w:bCs/>
                <w:lang w:val="en-US"/>
              </w:rPr>
              <w:t>m</w:t>
            </w:r>
            <w:r w:rsidRPr="00611698">
              <w:rPr>
                <w:b/>
                <w:bCs/>
                <w:lang w:val="en-US"/>
              </w:rPr>
              <w:t>other</w:t>
            </w:r>
          </w:p>
        </w:tc>
        <w:tc>
          <w:tcPr>
            <w:tcW w:w="1453" w:type="dxa"/>
          </w:tcPr>
          <w:p w14:paraId="0350FF6C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556385B6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660D68CA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2B79FDC7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02098075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4191AEB8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0CE894C0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519F544E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7974" w14:paraId="228D6B76" w14:textId="77777777" w:rsidTr="00567974">
        <w:tc>
          <w:tcPr>
            <w:tcW w:w="279" w:type="dxa"/>
          </w:tcPr>
          <w:p w14:paraId="790CD7BC" w14:textId="77777777" w:rsidR="00567974" w:rsidRPr="00611698" w:rsidRDefault="00567974" w:rsidP="00567974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14:paraId="7CBD3C2E" w14:textId="77777777" w:rsidR="00567974" w:rsidRPr="000A0EBB" w:rsidRDefault="00567974" w:rsidP="00567974">
            <w:pPr>
              <w:rPr>
                <w:sz w:val="20"/>
                <w:szCs w:val="20"/>
                <w:lang w:val="en-US"/>
              </w:rPr>
            </w:pPr>
            <w:r w:rsidRPr="000A0EBB">
              <w:rPr>
                <w:sz w:val="20"/>
                <w:szCs w:val="20"/>
                <w:lang w:val="en-US"/>
              </w:rPr>
              <w:t>Obese</w:t>
            </w:r>
          </w:p>
        </w:tc>
        <w:tc>
          <w:tcPr>
            <w:tcW w:w="1453" w:type="dxa"/>
          </w:tcPr>
          <w:p w14:paraId="02BABEB4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739 (7.2)</w:t>
            </w:r>
          </w:p>
        </w:tc>
        <w:tc>
          <w:tcPr>
            <w:tcW w:w="1453" w:type="dxa"/>
          </w:tcPr>
          <w:p w14:paraId="5132BAF5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153 (4.5)</w:t>
            </w:r>
          </w:p>
        </w:tc>
        <w:tc>
          <w:tcPr>
            <w:tcW w:w="1453" w:type="dxa"/>
          </w:tcPr>
          <w:p w14:paraId="223B325C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494 (8.1)</w:t>
            </w:r>
          </w:p>
        </w:tc>
        <w:tc>
          <w:tcPr>
            <w:tcW w:w="1453" w:type="dxa"/>
          </w:tcPr>
          <w:p w14:paraId="5407A65F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92 (13.0)</w:t>
            </w:r>
          </w:p>
        </w:tc>
        <w:tc>
          <w:tcPr>
            <w:tcW w:w="1453" w:type="dxa"/>
          </w:tcPr>
          <w:p w14:paraId="44867822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53" w:type="dxa"/>
          </w:tcPr>
          <w:p w14:paraId="75BB8039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453" w:type="dxa"/>
          </w:tcPr>
          <w:p w14:paraId="3532FCAD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0A0EBB">
              <w:rPr>
                <w:rFonts w:cstheme="minorHAnsi"/>
                <w:sz w:val="20"/>
                <w:szCs w:val="20"/>
                <w:lang w:val="en-US"/>
              </w:rPr>
              <w:t>0.47, 2.22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53" w:type="dxa"/>
          </w:tcPr>
          <w:p w14:paraId="001436F8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0.957</w:t>
            </w:r>
          </w:p>
        </w:tc>
      </w:tr>
      <w:tr w:rsidR="00567974" w14:paraId="271E7F5B" w14:textId="77777777" w:rsidTr="00567974">
        <w:tc>
          <w:tcPr>
            <w:tcW w:w="279" w:type="dxa"/>
          </w:tcPr>
          <w:p w14:paraId="26605D85" w14:textId="77777777" w:rsidR="00567974" w:rsidRPr="00611698" w:rsidRDefault="00567974" w:rsidP="00567974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14:paraId="59F07BA6" w14:textId="77777777" w:rsidR="00567974" w:rsidRPr="000A0EBB" w:rsidRDefault="00567974" w:rsidP="00567974">
            <w:pPr>
              <w:rPr>
                <w:sz w:val="20"/>
                <w:szCs w:val="20"/>
                <w:lang w:val="en-US"/>
              </w:rPr>
            </w:pPr>
            <w:r w:rsidRPr="000A0EBB">
              <w:rPr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453" w:type="dxa"/>
          </w:tcPr>
          <w:p w14:paraId="79C48251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2327 (22.8)</w:t>
            </w:r>
          </w:p>
        </w:tc>
        <w:tc>
          <w:tcPr>
            <w:tcW w:w="1453" w:type="dxa"/>
          </w:tcPr>
          <w:p w14:paraId="02C856AA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652 (19.0)</w:t>
            </w:r>
          </w:p>
        </w:tc>
        <w:tc>
          <w:tcPr>
            <w:tcW w:w="1453" w:type="dxa"/>
          </w:tcPr>
          <w:p w14:paraId="5AB16756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1483 (24.4)</w:t>
            </w:r>
          </w:p>
        </w:tc>
        <w:tc>
          <w:tcPr>
            <w:tcW w:w="1453" w:type="dxa"/>
          </w:tcPr>
          <w:p w14:paraId="62D63532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192 (27.0)</w:t>
            </w:r>
          </w:p>
        </w:tc>
        <w:tc>
          <w:tcPr>
            <w:tcW w:w="1453" w:type="dxa"/>
          </w:tcPr>
          <w:p w14:paraId="4EC39FAC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41D16186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453" w:type="dxa"/>
          </w:tcPr>
          <w:p w14:paraId="18973BEE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0A0EBB">
              <w:rPr>
                <w:rFonts w:cstheme="minorHAnsi"/>
                <w:sz w:val="20"/>
                <w:szCs w:val="20"/>
                <w:lang w:val="en-US"/>
              </w:rPr>
              <w:t>0.84, 2.03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53" w:type="dxa"/>
          </w:tcPr>
          <w:p w14:paraId="7CE2E2AA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0.232</w:t>
            </w:r>
          </w:p>
        </w:tc>
      </w:tr>
      <w:tr w:rsidR="00567974" w14:paraId="25AAFDA9" w14:textId="77777777" w:rsidTr="00567974">
        <w:tc>
          <w:tcPr>
            <w:tcW w:w="279" w:type="dxa"/>
          </w:tcPr>
          <w:p w14:paraId="5808999A" w14:textId="77777777" w:rsidR="00567974" w:rsidRPr="00611698" w:rsidRDefault="00567974" w:rsidP="00567974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14:paraId="5CF99717" w14:textId="77777777" w:rsidR="00567974" w:rsidRPr="000A0EBB" w:rsidRDefault="00567974" w:rsidP="00567974">
            <w:pPr>
              <w:rPr>
                <w:sz w:val="20"/>
                <w:szCs w:val="20"/>
                <w:lang w:val="en-US"/>
              </w:rPr>
            </w:pPr>
            <w:r w:rsidRPr="000A0EBB">
              <w:rPr>
                <w:sz w:val="20"/>
                <w:szCs w:val="20"/>
                <w:lang w:val="en-US"/>
              </w:rPr>
              <w:t xml:space="preserve">Normal </w:t>
            </w:r>
          </w:p>
        </w:tc>
        <w:tc>
          <w:tcPr>
            <w:tcW w:w="1453" w:type="dxa"/>
          </w:tcPr>
          <w:p w14:paraId="6E2627A4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7152 (70.0)</w:t>
            </w:r>
          </w:p>
        </w:tc>
        <w:tc>
          <w:tcPr>
            <w:tcW w:w="1453" w:type="dxa"/>
          </w:tcPr>
          <w:p w14:paraId="48CBBA0F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2633 (76.6)</w:t>
            </w:r>
          </w:p>
        </w:tc>
        <w:tc>
          <w:tcPr>
            <w:tcW w:w="1453" w:type="dxa"/>
          </w:tcPr>
          <w:p w14:paraId="4AADB87A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4093 (67.4)</w:t>
            </w:r>
          </w:p>
        </w:tc>
        <w:tc>
          <w:tcPr>
            <w:tcW w:w="1453" w:type="dxa"/>
          </w:tcPr>
          <w:p w14:paraId="058AF0CC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426 (60.0)</w:t>
            </w:r>
          </w:p>
        </w:tc>
        <w:tc>
          <w:tcPr>
            <w:tcW w:w="1453" w:type="dxa"/>
          </w:tcPr>
          <w:p w14:paraId="3E4478BC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63D887BB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53" w:type="dxa"/>
          </w:tcPr>
          <w:p w14:paraId="04DBFD0F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0687E00D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7974" w14:paraId="55159C0E" w14:textId="77777777" w:rsidTr="00567974">
        <w:tc>
          <w:tcPr>
            <w:tcW w:w="2405" w:type="dxa"/>
            <w:gridSpan w:val="2"/>
          </w:tcPr>
          <w:p w14:paraId="2BD1F2F2" w14:textId="77777777" w:rsidR="00567974" w:rsidRPr="00611698" w:rsidRDefault="00567974" w:rsidP="00567974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BMI </w:t>
            </w:r>
            <w:r w:rsidRPr="00611698">
              <w:rPr>
                <w:b/>
                <w:bCs/>
                <w:lang w:val="en-US"/>
              </w:rPr>
              <w:t xml:space="preserve">Child </w:t>
            </w:r>
            <w:r>
              <w:rPr>
                <w:b/>
                <w:bCs/>
                <w:lang w:val="en-US"/>
              </w:rPr>
              <w:t xml:space="preserve">at age </w:t>
            </w:r>
            <w:r w:rsidRPr="00611698">
              <w:rPr>
                <w:b/>
                <w:bCs/>
                <w:lang w:val="en-US"/>
              </w:rPr>
              <w:t xml:space="preserve">5  </w:t>
            </w:r>
          </w:p>
        </w:tc>
        <w:tc>
          <w:tcPr>
            <w:tcW w:w="1453" w:type="dxa"/>
          </w:tcPr>
          <w:p w14:paraId="3061EA62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37697B7B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64B2FB44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415E5AE3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5BD1819E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0F666B5C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67315D8B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14:paraId="6BDE9561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7974" w14:paraId="5E9A67AE" w14:textId="77777777" w:rsidTr="00567974">
        <w:tc>
          <w:tcPr>
            <w:tcW w:w="279" w:type="dxa"/>
            <w:tcBorders>
              <w:bottom w:val="single" w:sz="4" w:space="0" w:color="auto"/>
            </w:tcBorders>
          </w:tcPr>
          <w:p w14:paraId="39109BA1" w14:textId="77777777" w:rsidR="00567974" w:rsidRPr="00611698" w:rsidRDefault="00567974" w:rsidP="00567974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D2F4176" w14:textId="77777777" w:rsidR="00567974" w:rsidRPr="000A0EBB" w:rsidRDefault="00567974" w:rsidP="00567974">
            <w:pPr>
              <w:rPr>
                <w:sz w:val="20"/>
                <w:szCs w:val="20"/>
                <w:lang w:val="en-US"/>
              </w:rPr>
            </w:pPr>
            <w:r w:rsidRPr="000A0EBB"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28EF1AC5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16.04 (1.68)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77E2B54E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15.94 (1.54)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4F5264F3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16.10 (1.73)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26F7A29C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16.11 (2.00)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0525F678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1C6D0B20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1E508093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0A0EBB">
              <w:rPr>
                <w:rFonts w:cstheme="minorHAnsi"/>
                <w:sz w:val="20"/>
                <w:szCs w:val="20"/>
                <w:lang w:val="en-US"/>
              </w:rPr>
              <w:t>1.06, 1.32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116158DA" w14:textId="77777777" w:rsidR="00567974" w:rsidRPr="000A0EBB" w:rsidRDefault="00567974" w:rsidP="005679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</w:tr>
      <w:tr w:rsidR="00567974" w:rsidRPr="00971E20" w14:paraId="21533DE2" w14:textId="77777777" w:rsidTr="00567974">
        <w:tc>
          <w:tcPr>
            <w:tcW w:w="14029" w:type="dxa"/>
            <w:gridSpan w:val="10"/>
            <w:tcBorders>
              <w:top w:val="single" w:sz="4" w:space="0" w:color="auto"/>
            </w:tcBorders>
          </w:tcPr>
          <w:p w14:paraId="648858CC" w14:textId="77777777" w:rsidR="00567974" w:rsidRPr="000A0EBB" w:rsidRDefault="00567974" w:rsidP="0056797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lang w:val="en-US"/>
              </w:rPr>
              <w:t xml:space="preserve">BMI; Body Mass Index, GA; Gestational Age, LGA; Large for Gestational Age, SLE; Serious Life Events. </w:t>
            </w:r>
          </w:p>
          <w:p w14:paraId="5DC37B1A" w14:textId="3F4A8582" w:rsidR="00567974" w:rsidRPr="000A0EBB" w:rsidRDefault="00567974" w:rsidP="0056797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0A0EBB">
              <w:rPr>
                <w:rFonts w:cstheme="minorHAnsi"/>
                <w:sz w:val="20"/>
                <w:szCs w:val="20"/>
                <w:lang w:val="en-US"/>
              </w:rPr>
              <w:t xml:space="preserve">P-values are calculated by </w:t>
            </w:r>
            <w:r w:rsidRPr="000A0EBB">
              <w:rPr>
                <w:rStyle w:val="mi"/>
                <w:rFonts w:cstheme="minorHAnsi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χ</w:t>
            </w:r>
            <w:r w:rsidRPr="000A0EBB">
              <w:rPr>
                <w:rStyle w:val="mn"/>
                <w:rFonts w:cstheme="minorHAnsi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  <w:lang w:val="en-US"/>
              </w:rPr>
              <w:t>2</w:t>
            </w:r>
            <w:r w:rsidRPr="000A0EBB">
              <w:rPr>
                <w:rFonts w:cstheme="minorHAnsi"/>
                <w:sz w:val="20"/>
                <w:szCs w:val="20"/>
                <w:lang w:val="en-US"/>
              </w:rPr>
              <w:t xml:space="preserve"> for categorical variable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and </w:t>
            </w:r>
            <w:r w:rsidRPr="000A0EBB">
              <w:rPr>
                <w:rFonts w:cstheme="minorHAnsi"/>
                <w:sz w:val="20"/>
                <w:szCs w:val="20"/>
                <w:lang w:val="en-US"/>
              </w:rPr>
              <w:t>by ANOVA for continuous variabl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BMI)</w:t>
            </w:r>
            <w:r w:rsidRPr="000A0EBB">
              <w:rPr>
                <w:rFonts w:cstheme="minorHAnsi"/>
                <w:sz w:val="20"/>
                <w:szCs w:val="20"/>
                <w:lang w:val="en-US"/>
              </w:rPr>
              <w:t xml:space="preserve">.  </w:t>
            </w:r>
          </w:p>
          <w:p w14:paraId="2F566AFD" w14:textId="77777777" w:rsidR="00567974" w:rsidRPr="000A0EBB" w:rsidRDefault="00567974" w:rsidP="0056797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A0EB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0A0EBB">
              <w:rPr>
                <w:rFonts w:cstheme="minorHAnsi"/>
                <w:sz w:val="20"/>
                <w:szCs w:val="20"/>
                <w:lang w:val="en-US"/>
              </w:rPr>
              <w:t xml:space="preserve">P-values by poison regression using </w:t>
            </w:r>
            <w:r w:rsidRPr="000A0EBB">
              <w:rPr>
                <w:rFonts w:cstheme="minorHAnsi"/>
                <w:sz w:val="20"/>
                <w:szCs w:val="20"/>
                <w:lang w:val="en-GB"/>
              </w:rPr>
              <w:t>robust variance estimation</w:t>
            </w:r>
            <w:r w:rsidRPr="000A0EB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</w:tbl>
    <w:p w14:paraId="63A94020" w14:textId="77777777" w:rsidR="0015631F" w:rsidRPr="00331209" w:rsidRDefault="0015631F">
      <w:pPr>
        <w:rPr>
          <w:lang w:val="en-US"/>
        </w:rPr>
      </w:pPr>
    </w:p>
    <w:sectPr w:rsidR="0015631F" w:rsidRPr="00331209" w:rsidSect="0033120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209"/>
    <w:rsid w:val="00026D14"/>
    <w:rsid w:val="00040A9C"/>
    <w:rsid w:val="000437C0"/>
    <w:rsid w:val="00067E6A"/>
    <w:rsid w:val="00075BBF"/>
    <w:rsid w:val="000B21D6"/>
    <w:rsid w:val="000C7618"/>
    <w:rsid w:val="000D1550"/>
    <w:rsid w:val="000D48CE"/>
    <w:rsid w:val="000F5B79"/>
    <w:rsid w:val="00110951"/>
    <w:rsid w:val="001142D4"/>
    <w:rsid w:val="0015631F"/>
    <w:rsid w:val="00162C19"/>
    <w:rsid w:val="00180459"/>
    <w:rsid w:val="00184DE9"/>
    <w:rsid w:val="0019641A"/>
    <w:rsid w:val="001C25FF"/>
    <w:rsid w:val="001D1A27"/>
    <w:rsid w:val="001E6553"/>
    <w:rsid w:val="00201838"/>
    <w:rsid w:val="002273C4"/>
    <w:rsid w:val="00235191"/>
    <w:rsid w:val="002871DF"/>
    <w:rsid w:val="00291FCA"/>
    <w:rsid w:val="00295053"/>
    <w:rsid w:val="002A0A28"/>
    <w:rsid w:val="002C3D7C"/>
    <w:rsid w:val="002E0F01"/>
    <w:rsid w:val="002F36FE"/>
    <w:rsid w:val="003027A2"/>
    <w:rsid w:val="003203BF"/>
    <w:rsid w:val="00320BDA"/>
    <w:rsid w:val="0032708D"/>
    <w:rsid w:val="00331209"/>
    <w:rsid w:val="003450FD"/>
    <w:rsid w:val="00355798"/>
    <w:rsid w:val="00384699"/>
    <w:rsid w:val="003960A6"/>
    <w:rsid w:val="003A01EB"/>
    <w:rsid w:val="003C729B"/>
    <w:rsid w:val="003E3667"/>
    <w:rsid w:val="00416656"/>
    <w:rsid w:val="004228B6"/>
    <w:rsid w:val="0046342E"/>
    <w:rsid w:val="004938FC"/>
    <w:rsid w:val="005073FE"/>
    <w:rsid w:val="00507AA4"/>
    <w:rsid w:val="00515C45"/>
    <w:rsid w:val="005377C3"/>
    <w:rsid w:val="00553B2E"/>
    <w:rsid w:val="00567974"/>
    <w:rsid w:val="005A34F5"/>
    <w:rsid w:val="005D5BF0"/>
    <w:rsid w:val="005E03FE"/>
    <w:rsid w:val="00600784"/>
    <w:rsid w:val="00615D9C"/>
    <w:rsid w:val="00616DFA"/>
    <w:rsid w:val="00624786"/>
    <w:rsid w:val="006425E4"/>
    <w:rsid w:val="00681006"/>
    <w:rsid w:val="00686D75"/>
    <w:rsid w:val="006B44E0"/>
    <w:rsid w:val="006D2AAE"/>
    <w:rsid w:val="006E5CFF"/>
    <w:rsid w:val="006F4946"/>
    <w:rsid w:val="00710DC1"/>
    <w:rsid w:val="007329FE"/>
    <w:rsid w:val="007D4002"/>
    <w:rsid w:val="007D58A3"/>
    <w:rsid w:val="007D66EB"/>
    <w:rsid w:val="007F410E"/>
    <w:rsid w:val="00810A76"/>
    <w:rsid w:val="008C1DC8"/>
    <w:rsid w:val="008D2CDB"/>
    <w:rsid w:val="00905AEC"/>
    <w:rsid w:val="009065D7"/>
    <w:rsid w:val="00924D77"/>
    <w:rsid w:val="0094051E"/>
    <w:rsid w:val="00971E20"/>
    <w:rsid w:val="00975999"/>
    <w:rsid w:val="0098687A"/>
    <w:rsid w:val="00991B9D"/>
    <w:rsid w:val="009B1C73"/>
    <w:rsid w:val="00A2395A"/>
    <w:rsid w:val="00A30CF9"/>
    <w:rsid w:val="00A61279"/>
    <w:rsid w:val="00AA2089"/>
    <w:rsid w:val="00AF4570"/>
    <w:rsid w:val="00B370DA"/>
    <w:rsid w:val="00B54F46"/>
    <w:rsid w:val="00B811C1"/>
    <w:rsid w:val="00B93AE4"/>
    <w:rsid w:val="00BA59C5"/>
    <w:rsid w:val="00BA6C80"/>
    <w:rsid w:val="00BB3069"/>
    <w:rsid w:val="00BB659F"/>
    <w:rsid w:val="00BF3725"/>
    <w:rsid w:val="00C1143C"/>
    <w:rsid w:val="00C14B24"/>
    <w:rsid w:val="00C216A1"/>
    <w:rsid w:val="00C530B2"/>
    <w:rsid w:val="00C60791"/>
    <w:rsid w:val="00C706F0"/>
    <w:rsid w:val="00C71C8B"/>
    <w:rsid w:val="00C83183"/>
    <w:rsid w:val="00C85DB3"/>
    <w:rsid w:val="00C875FA"/>
    <w:rsid w:val="00CE2E08"/>
    <w:rsid w:val="00CE3490"/>
    <w:rsid w:val="00CE76AC"/>
    <w:rsid w:val="00CF1932"/>
    <w:rsid w:val="00D01805"/>
    <w:rsid w:val="00D025AA"/>
    <w:rsid w:val="00D0281C"/>
    <w:rsid w:val="00D07AEF"/>
    <w:rsid w:val="00D17335"/>
    <w:rsid w:val="00D20E43"/>
    <w:rsid w:val="00D35688"/>
    <w:rsid w:val="00DC27E9"/>
    <w:rsid w:val="00DC32E7"/>
    <w:rsid w:val="00DD0603"/>
    <w:rsid w:val="00DD2B5F"/>
    <w:rsid w:val="00DE04A1"/>
    <w:rsid w:val="00E104C1"/>
    <w:rsid w:val="00E45D48"/>
    <w:rsid w:val="00E62327"/>
    <w:rsid w:val="00E8534D"/>
    <w:rsid w:val="00E90F48"/>
    <w:rsid w:val="00F0240B"/>
    <w:rsid w:val="00F0735D"/>
    <w:rsid w:val="00F6536C"/>
    <w:rsid w:val="00FA0F71"/>
    <w:rsid w:val="00FA75FF"/>
    <w:rsid w:val="00FD6D4E"/>
    <w:rsid w:val="00FD6DAE"/>
    <w:rsid w:val="00FF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C9B0D"/>
  <w15:chartTrackingRefBased/>
  <w15:docId w15:val="{D888E4D4-1FDF-4C7A-8584-9F07EC456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209"/>
  </w:style>
  <w:style w:type="paragraph" w:styleId="Rubrik1">
    <w:name w:val="heading 1"/>
    <w:basedOn w:val="Normal"/>
    <w:link w:val="Rubrik1Char"/>
    <w:uiPriority w:val="9"/>
    <w:qFormat/>
    <w:rsid w:val="0033120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31209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table" w:styleId="Tabellrutnt">
    <w:name w:val="Table Grid"/>
    <w:basedOn w:val="Normaltabell"/>
    <w:uiPriority w:val="39"/>
    <w:rsid w:val="00331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Standardstycketeckensnitt"/>
    <w:rsid w:val="00567974"/>
  </w:style>
  <w:style w:type="character" w:customStyle="1" w:styleId="mn">
    <w:name w:val="mn"/>
    <w:basedOn w:val="Standardstycketeckensnitt"/>
    <w:rsid w:val="00567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9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37</Words>
  <Characters>4967</Characters>
  <Application>Microsoft Office Word</Application>
  <DocSecurity>0</DocSecurity>
  <Lines>41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r Andersson White</dc:creator>
  <cp:keywords/>
  <dc:description/>
  <cp:lastModifiedBy>Pär Andersson White</cp:lastModifiedBy>
  <cp:revision>2</cp:revision>
  <dcterms:created xsi:type="dcterms:W3CDTF">2022-12-19T10:15:00Z</dcterms:created>
  <dcterms:modified xsi:type="dcterms:W3CDTF">2022-12-19T10:15:00Z</dcterms:modified>
</cp:coreProperties>
</file>